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0ABE14" w14:textId="24B8849E" w:rsidR="002C3796" w:rsidRPr="00413EBD" w:rsidRDefault="002C3796" w:rsidP="00A9418E">
      <w:pPr>
        <w:spacing w:line="360" w:lineRule="auto"/>
        <w:jc w:val="center"/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</w:pPr>
      <w:r w:rsidRPr="00413EBD"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  <w:t>SUPPLEMENT</w:t>
      </w:r>
      <w:r w:rsidR="00650D58" w:rsidRPr="00413EBD"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  <w:t>ARY APPENDIX</w:t>
      </w:r>
    </w:p>
    <w:p w14:paraId="2D5E144C" w14:textId="1A94C9B4" w:rsidR="002C3796" w:rsidRPr="00413EBD" w:rsidRDefault="002C3796" w:rsidP="00A9418E">
      <w:pPr>
        <w:spacing w:line="360" w:lineRule="auto"/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</w:pPr>
      <w:r w:rsidRPr="00413EBD"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  <w:t>Supplementary Tables</w:t>
      </w:r>
    </w:p>
    <w:p w14:paraId="08EEDD28" w14:textId="77777777" w:rsidR="00EA5BE2" w:rsidRPr="00A9418E" w:rsidRDefault="00EA5BE2" w:rsidP="00A9418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A9418E">
        <w:rPr>
          <w:rFonts w:ascii="Times New Roman" w:hAnsi="Times New Roman" w:cs="Times New Roman"/>
          <w:sz w:val="24"/>
          <w:szCs w:val="24"/>
        </w:rPr>
        <w:t xml:space="preserve"> ICD-9-CM and ICD-10-CM codes for different study outcomes.</w:t>
      </w:r>
    </w:p>
    <w:p w14:paraId="4EA70473" w14:textId="77777777" w:rsidR="00EA5BE2" w:rsidRPr="00A9418E" w:rsidRDefault="00EA5BE2" w:rsidP="00A9418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r w:rsidRPr="00A9418E">
        <w:rPr>
          <w:rFonts w:ascii="Times New Roman" w:hAnsi="Times New Roman" w:cs="Times New Roman"/>
          <w:sz w:val="24"/>
          <w:szCs w:val="24"/>
        </w:rPr>
        <w:t xml:space="preserve"> Variables with percent missing values, other variables had no missing values.</w:t>
      </w:r>
    </w:p>
    <w:p w14:paraId="78627D1A" w14:textId="77777777" w:rsidR="00EA5BE2" w:rsidRPr="00A9418E" w:rsidRDefault="00EA5BE2" w:rsidP="00A9418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. </w:t>
      </w:r>
      <w:r w:rsidRPr="00A9418E">
        <w:rPr>
          <w:rFonts w:ascii="Times New Roman" w:hAnsi="Times New Roman" w:cs="Times New Roman"/>
          <w:sz w:val="24"/>
          <w:szCs w:val="24"/>
        </w:rPr>
        <w:t>Results of ML models compared with conventional risk scores in predicting bleeding event at 1-year follow-up.</w:t>
      </w:r>
    </w:p>
    <w:p w14:paraId="756639AA" w14:textId="77777777" w:rsidR="00EA5BE2" w:rsidRPr="00A9418E" w:rsidRDefault="00EA5BE2" w:rsidP="00A9418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4. </w:t>
      </w:r>
      <w:r w:rsidRPr="00A9418E">
        <w:rPr>
          <w:rFonts w:ascii="Times New Roman" w:hAnsi="Times New Roman" w:cs="Times New Roman"/>
          <w:sz w:val="24"/>
          <w:szCs w:val="24"/>
        </w:rPr>
        <w:t>Results of ML models compared with conventional risk scores in predicting bleeding event at 2-years and 5-years of follow-up.</w:t>
      </w:r>
    </w:p>
    <w:p w14:paraId="6DBF2C43" w14:textId="77777777" w:rsidR="00EA5BE2" w:rsidRPr="00A9418E" w:rsidRDefault="00EA5BE2" w:rsidP="00A9418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5. </w:t>
      </w:r>
      <w:r w:rsidRPr="00A9418E">
        <w:rPr>
          <w:rFonts w:ascii="Times New Roman" w:hAnsi="Times New Roman" w:cs="Times New Roman"/>
          <w:sz w:val="24"/>
          <w:szCs w:val="24"/>
        </w:rPr>
        <w:t>Results of ML models compared with conventional risk scores in predicting hemorrhagic stroke at 1-year, 2-</w:t>
      </w:r>
      <w:proofErr w:type="gramStart"/>
      <w:r w:rsidRPr="00A9418E">
        <w:rPr>
          <w:rFonts w:ascii="Times New Roman" w:hAnsi="Times New Roman" w:cs="Times New Roman"/>
          <w:sz w:val="24"/>
          <w:szCs w:val="24"/>
        </w:rPr>
        <w:t>year</w:t>
      </w:r>
      <w:proofErr w:type="gramEnd"/>
      <w:r w:rsidRPr="00A9418E">
        <w:rPr>
          <w:rFonts w:ascii="Times New Roman" w:hAnsi="Times New Roman" w:cs="Times New Roman"/>
          <w:sz w:val="24"/>
          <w:szCs w:val="24"/>
        </w:rPr>
        <w:t xml:space="preserve"> and 5-years of follow-up.</w:t>
      </w:r>
    </w:p>
    <w:p w14:paraId="5A11E9C5" w14:textId="77777777" w:rsidR="00EA5BE2" w:rsidRPr="00A9418E" w:rsidRDefault="00EA5BE2" w:rsidP="00A9418E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00A9418E">
        <w:rPr>
          <w:rFonts w:ascii="Times New Roman" w:hAnsi="Times New Roman" w:cs="Times New Roman"/>
          <w:sz w:val="24"/>
          <w:szCs w:val="24"/>
        </w:rPr>
        <w:t>Equations for the multivariate logistic regression equations for the final models.</w:t>
      </w:r>
    </w:p>
    <w:p w14:paraId="6D8C9D1F" w14:textId="77777777" w:rsidR="002C3796" w:rsidRDefault="002C3796" w:rsidP="00A9418E">
      <w:pPr>
        <w:spacing w:line="360" w:lineRule="auto"/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</w:pPr>
      <w:r w:rsidRPr="002C3796">
        <w:rPr>
          <w:rFonts w:ascii="Times New Roman" w:hAnsi="Times New Roman" w:cs="Times New Roman"/>
          <w:b/>
          <w:bCs/>
          <w:spacing w:val="-6"/>
          <w:kern w:val="2"/>
          <w:sz w:val="24"/>
          <w:szCs w:val="24"/>
          <w14:ligatures w14:val="standardContextual"/>
        </w:rPr>
        <w:t>Supplementary Figures</w:t>
      </w:r>
    </w:p>
    <w:p w14:paraId="663FCCDE" w14:textId="77777777" w:rsidR="00EA5BE2" w:rsidRPr="00A9418E" w:rsidRDefault="00EA5BE2" w:rsidP="00A9418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A9418E">
        <w:rPr>
          <w:rFonts w:ascii="Times New Roman" w:hAnsi="Times New Roman" w:cs="Times New Roman"/>
          <w:b/>
          <w:bCs/>
        </w:rPr>
        <w:t>Supplementary Figure 1.</w:t>
      </w:r>
      <w:r w:rsidRPr="00A9418E">
        <w:rPr>
          <w:rFonts w:ascii="Times New Roman" w:hAnsi="Times New Roman" w:cs="Times New Roman"/>
        </w:rPr>
        <w:t xml:space="preserve"> Calibration plots and risk stratification plots for extreme gradient boosting (</w:t>
      </w:r>
      <w:proofErr w:type="spellStart"/>
      <w:r w:rsidRPr="00A9418E">
        <w:rPr>
          <w:rFonts w:ascii="Times New Roman" w:hAnsi="Times New Roman" w:cs="Times New Roman"/>
        </w:rPr>
        <w:t>XGBoost</w:t>
      </w:r>
      <w:proofErr w:type="spellEnd"/>
      <w:r w:rsidRPr="00A9418E">
        <w:rPr>
          <w:rFonts w:ascii="Times New Roman" w:hAnsi="Times New Roman" w:cs="Times New Roman"/>
        </w:rPr>
        <w:t>) in the low comorbid and random test cohorts for prediction of 1-year bleeding risk.</w:t>
      </w:r>
    </w:p>
    <w:p w14:paraId="38A35DDB" w14:textId="77777777" w:rsidR="00EA5BE2" w:rsidRPr="00A9418E" w:rsidRDefault="00EA5BE2" w:rsidP="00A9418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</w:rPr>
      </w:pPr>
      <w:r w:rsidRPr="00A9418E">
        <w:rPr>
          <w:rFonts w:ascii="Times New Roman" w:hAnsi="Times New Roman" w:cs="Times New Roman"/>
          <w:b/>
          <w:bCs/>
        </w:rPr>
        <w:t>Supplementary Figure 2.</w:t>
      </w:r>
      <w:r w:rsidRPr="00A9418E">
        <w:rPr>
          <w:rFonts w:ascii="Times New Roman" w:hAnsi="Times New Roman" w:cs="Times New Roman"/>
        </w:rPr>
        <w:t xml:space="preserve"> Calibration plots and risk stratification plots for random forest model in the low comorbid and random test cohorts for prediction of 1-year bleeding risk.</w:t>
      </w:r>
    </w:p>
    <w:p w14:paraId="5849C00B" w14:textId="5FBB16F6" w:rsidR="00C47F71" w:rsidRPr="00A9418E" w:rsidRDefault="00EA5BE2" w:rsidP="00A9418E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9418E">
        <w:rPr>
          <w:rFonts w:ascii="Times New Roman" w:hAnsi="Times New Roman" w:cs="Times New Roman"/>
          <w:b/>
          <w:bCs/>
        </w:rPr>
        <w:t>Supplementary Figure 3.</w:t>
      </w:r>
      <w:r w:rsidRPr="00A9418E">
        <w:rPr>
          <w:rFonts w:ascii="Times New Roman" w:hAnsi="Times New Roman" w:cs="Times New Roman"/>
        </w:rPr>
        <w:t xml:space="preserve"> </w:t>
      </w:r>
      <w:r w:rsidRPr="00A9418E">
        <w:rPr>
          <w:rFonts w:ascii="Times New Roman" w:hAnsi="Times New Roman" w:cs="Times New Roman"/>
          <w:sz w:val="24"/>
          <w:szCs w:val="24"/>
        </w:rPr>
        <w:t>Classification tree schema for prediction of major bleeding event at 1-year</w:t>
      </w:r>
      <w:r w:rsidR="00A9418E" w:rsidRPr="00A9418E">
        <w:rPr>
          <w:rFonts w:ascii="Times New Roman" w:hAnsi="Times New Roman" w:cs="Times New Roman"/>
          <w:sz w:val="24"/>
          <w:szCs w:val="24"/>
        </w:rPr>
        <w:t>.</w:t>
      </w:r>
      <w:r w:rsidR="00C47F71" w:rsidRPr="00A9418E">
        <w:rPr>
          <w:rFonts w:ascii="Times New Roman" w:hAnsi="Times New Roman" w:cs="Times New Roman"/>
          <w:b/>
          <w:bCs/>
        </w:rPr>
        <w:br w:type="page"/>
      </w:r>
    </w:p>
    <w:p w14:paraId="643BAB61" w14:textId="7F115DD5" w:rsidR="00A26083" w:rsidRPr="00820FB5" w:rsidRDefault="00A26083" w:rsidP="00A26083">
      <w:pPr>
        <w:rPr>
          <w:rFonts w:ascii="Times New Roman" w:hAnsi="Times New Roman" w:cs="Times New Roman"/>
          <w:sz w:val="24"/>
          <w:szCs w:val="24"/>
        </w:rPr>
      </w:pPr>
      <w:r w:rsidRPr="00820F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636F6" w:rsidRPr="00820FB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20FB5">
        <w:rPr>
          <w:rFonts w:ascii="Times New Roman" w:hAnsi="Times New Roman" w:cs="Times New Roman"/>
          <w:b/>
          <w:bCs/>
          <w:sz w:val="24"/>
          <w:szCs w:val="24"/>
        </w:rPr>
        <w:t>able 1.</w:t>
      </w:r>
      <w:r w:rsidRPr="00820FB5">
        <w:rPr>
          <w:rFonts w:ascii="Times New Roman" w:hAnsi="Times New Roman" w:cs="Times New Roman"/>
          <w:sz w:val="24"/>
          <w:szCs w:val="24"/>
        </w:rPr>
        <w:t xml:space="preserve"> ICD-9</w:t>
      </w:r>
      <w:r w:rsidR="002B48AD" w:rsidRPr="00820FB5">
        <w:rPr>
          <w:rFonts w:ascii="Times New Roman" w:hAnsi="Times New Roman" w:cs="Times New Roman"/>
          <w:sz w:val="24"/>
          <w:szCs w:val="24"/>
        </w:rPr>
        <w:t>-CM</w:t>
      </w:r>
      <w:r w:rsidRPr="00820FB5">
        <w:rPr>
          <w:rFonts w:ascii="Times New Roman" w:hAnsi="Times New Roman" w:cs="Times New Roman"/>
          <w:sz w:val="24"/>
          <w:szCs w:val="24"/>
        </w:rPr>
        <w:t xml:space="preserve"> and ICD-10</w:t>
      </w:r>
      <w:r w:rsidR="002B48AD" w:rsidRPr="00820FB5">
        <w:rPr>
          <w:rFonts w:ascii="Times New Roman" w:hAnsi="Times New Roman" w:cs="Times New Roman"/>
          <w:sz w:val="24"/>
          <w:szCs w:val="24"/>
        </w:rPr>
        <w:t>-CM</w:t>
      </w:r>
      <w:r w:rsidRPr="00820FB5">
        <w:rPr>
          <w:rFonts w:ascii="Times New Roman" w:hAnsi="Times New Roman" w:cs="Times New Roman"/>
          <w:sz w:val="24"/>
          <w:szCs w:val="24"/>
        </w:rPr>
        <w:t xml:space="preserve"> codes for different study outcomes.</w:t>
      </w:r>
    </w:p>
    <w:p w14:paraId="602A94CF" w14:textId="77777777" w:rsidR="00A26083" w:rsidRPr="00820FB5" w:rsidRDefault="00A26083" w:rsidP="00251FEB">
      <w:pPr>
        <w:spacing w:before="120" w:after="12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820FB5">
        <w:rPr>
          <w:rFonts w:ascii="Times New Roman" w:hAnsi="Times New Roman" w:cs="Times New Roman"/>
          <w:b/>
          <w:sz w:val="24"/>
          <w:szCs w:val="24"/>
          <w:u w:val="single"/>
        </w:rPr>
        <w:t>Definition of study outcomes</w:t>
      </w:r>
    </w:p>
    <w:p w14:paraId="5AECDB3E" w14:textId="2FAE3330" w:rsidR="00A26083" w:rsidRPr="00820FB5" w:rsidRDefault="00A26083" w:rsidP="00251FEB">
      <w:pPr>
        <w:spacing w:before="120" w:after="120" w:line="240" w:lineRule="auto"/>
        <w:rPr>
          <w:rFonts w:ascii="Times New Roman" w:hAnsi="Times New Roman" w:cs="Times New Roman"/>
          <w:sz w:val="24"/>
          <w:szCs w:val="24"/>
        </w:rPr>
      </w:pPr>
      <w:r w:rsidRPr="00820FB5">
        <w:rPr>
          <w:rFonts w:ascii="Times New Roman" w:hAnsi="Times New Roman" w:cs="Times New Roman"/>
          <w:sz w:val="24"/>
          <w:szCs w:val="24"/>
        </w:rPr>
        <w:tab/>
        <w:t>The study outcomes (apart from all-cause mortality) were defined using the 9</w:t>
      </w:r>
      <w:r w:rsidRPr="00820FB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20FB5">
        <w:rPr>
          <w:rFonts w:ascii="Times New Roman" w:hAnsi="Times New Roman" w:cs="Times New Roman"/>
          <w:sz w:val="24"/>
          <w:szCs w:val="24"/>
        </w:rPr>
        <w:t xml:space="preserve"> and 10</w:t>
      </w:r>
      <w:r w:rsidRPr="00820FB5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820FB5">
        <w:rPr>
          <w:rFonts w:ascii="Times New Roman" w:hAnsi="Times New Roman" w:cs="Times New Roman"/>
          <w:sz w:val="24"/>
          <w:szCs w:val="24"/>
        </w:rPr>
        <w:t xml:space="preserve"> revisions of the International Classification of Diseases</w:t>
      </w:r>
      <w:r w:rsidR="002B48AD" w:rsidRPr="00820FB5">
        <w:rPr>
          <w:rFonts w:ascii="Times New Roman" w:hAnsi="Times New Roman" w:cs="Times New Roman"/>
          <w:sz w:val="24"/>
          <w:szCs w:val="24"/>
        </w:rPr>
        <w:t>, Clinical Modification</w:t>
      </w:r>
      <w:r w:rsidRPr="00820FB5">
        <w:rPr>
          <w:rFonts w:ascii="Times New Roman" w:hAnsi="Times New Roman" w:cs="Times New Roman"/>
          <w:sz w:val="24"/>
          <w:szCs w:val="24"/>
        </w:rPr>
        <w:t xml:space="preserve"> (ICD-9</w:t>
      </w:r>
      <w:r w:rsidR="002B48AD" w:rsidRPr="00820FB5">
        <w:rPr>
          <w:rFonts w:ascii="Times New Roman" w:hAnsi="Times New Roman" w:cs="Times New Roman"/>
          <w:sz w:val="24"/>
          <w:szCs w:val="24"/>
        </w:rPr>
        <w:t>-CM</w:t>
      </w:r>
      <w:r w:rsidRPr="00820FB5">
        <w:rPr>
          <w:rFonts w:ascii="Times New Roman" w:hAnsi="Times New Roman" w:cs="Times New Roman"/>
          <w:sz w:val="24"/>
          <w:szCs w:val="24"/>
        </w:rPr>
        <w:t xml:space="preserve"> and ICD-10</w:t>
      </w:r>
      <w:r w:rsidR="002B48AD" w:rsidRPr="00820FB5">
        <w:rPr>
          <w:rFonts w:ascii="Times New Roman" w:hAnsi="Times New Roman" w:cs="Times New Roman"/>
          <w:sz w:val="24"/>
          <w:szCs w:val="24"/>
        </w:rPr>
        <w:t>-CM</w:t>
      </w:r>
      <w:r w:rsidRPr="00820FB5">
        <w:rPr>
          <w:rFonts w:ascii="Times New Roman" w:hAnsi="Times New Roman" w:cs="Times New Roman"/>
          <w:sz w:val="24"/>
          <w:szCs w:val="24"/>
        </w:rPr>
        <w:t>) as detailed in Supplemental Table 1 belo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5606"/>
        <w:gridCol w:w="4860"/>
      </w:tblGrid>
      <w:tr w:rsidR="00820FB5" w:rsidRPr="00820FB5" w14:paraId="5051A2D0" w14:textId="77777777" w:rsidTr="00EA5BE2">
        <w:tc>
          <w:tcPr>
            <w:tcW w:w="1589" w:type="dxa"/>
          </w:tcPr>
          <w:p w14:paraId="4BA3B8AF" w14:textId="77777777" w:rsidR="00A26083" w:rsidRPr="00EA5BE2" w:rsidRDefault="00A26083" w:rsidP="00251F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5606" w:type="dxa"/>
          </w:tcPr>
          <w:p w14:paraId="62F0DF46" w14:textId="113A15B4" w:rsidR="00A26083" w:rsidRPr="00EA5BE2" w:rsidRDefault="00A26083" w:rsidP="00251F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ICD-9</w:t>
            </w:r>
            <w:r w:rsidR="002B48AD"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-CM</w:t>
            </w:r>
          </w:p>
        </w:tc>
        <w:tc>
          <w:tcPr>
            <w:tcW w:w="4860" w:type="dxa"/>
          </w:tcPr>
          <w:p w14:paraId="4DB26821" w14:textId="1EA09413" w:rsidR="00A26083" w:rsidRPr="00EA5BE2" w:rsidRDefault="00A26083" w:rsidP="00251F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ICD-10</w:t>
            </w:r>
            <w:r w:rsidR="002B48AD"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-CM</w:t>
            </w:r>
          </w:p>
        </w:tc>
      </w:tr>
      <w:tr w:rsidR="00820FB5" w:rsidRPr="00820FB5" w14:paraId="50F0BE48" w14:textId="77777777" w:rsidTr="00EA5BE2">
        <w:tc>
          <w:tcPr>
            <w:tcW w:w="1589" w:type="dxa"/>
          </w:tcPr>
          <w:p w14:paraId="3C2DA500" w14:textId="77777777" w:rsidR="00CA1B82" w:rsidRPr="00EA5BE2" w:rsidRDefault="00A26083" w:rsidP="00251F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Significant Bleeding Events*</w:t>
            </w:r>
          </w:p>
          <w:p w14:paraId="7F6DC5A1" w14:textId="212EB381" w:rsidR="000A2A8B" w:rsidRPr="00EA5BE2" w:rsidRDefault="000A2A8B" w:rsidP="00251F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06" w:type="dxa"/>
          </w:tcPr>
          <w:p w14:paraId="3143B6C9" w14:textId="692B07DC" w:rsidR="00A26083" w:rsidRPr="00EA5BE2" w:rsidRDefault="009E486D" w:rsidP="00251FEB">
            <w:pPr>
              <w:pStyle w:val="NormalWeb"/>
              <w:rPr>
                <w:sz w:val="20"/>
                <w:szCs w:val="20"/>
              </w:rPr>
            </w:pPr>
            <w:r w:rsidRPr="00EA5BE2">
              <w:rPr>
                <w:sz w:val="20"/>
                <w:szCs w:val="20"/>
              </w:rPr>
              <w:t>336.1, 423, 430, 432, 432.1, 432.9, 456, 456.2, 530.7, 530.82, 531.0, 531.00, 531.01, 531.1, 531.10, 531.11, 531.2, 531.20, 531.21, 531.3, 531.30, 531.31, 531.4, 531.40, 531.41, 531.5, 531.50, 531.51, 531.6, 531.60, 531.61, 532.0, 532.00, 532.01, 532.1, 532.10, 532.11, 532.2, 532.20, 532.21, 532.3, 532.30, 532.31, 532.4, 532.40, 532.41, 532.5, 532.50, 532.51, 532.6, 532.60, 532.61, 533.0, 533.00, 533.01, 533.1, 533.10, 533.11, 533.2, 533.20, 533.21, 533.3, 533.30, 533.31, 533.4, 533.40, 533.41, 533.5, 533.50, 533.51, 533.6, 533.60, 533.61, 534.0, 534.00, 534.01, 534.1, 534.10, 534.11, 534.2, 534.20, 534.21, 534.3, 534.30, 534.31, 534.4, 534.40, 534.41, 534.5, 534.51, 534.6, 534.60, 534.61, 535.0, 535.00, 535.01, 535.1, 535.10, 535.11, 535.2, 535.20, 535.21, 535.3, 535.30, 535.31, 535.4, 535.40, 535.41, 535.5, 535.50, 535.51, 535.6, 535.60, 535.61, 537.84, 562.02, 562.03, 562.12, 562.13, 568.81, 569.3, 569.85, 578, 578.1, 578.9, 767.11, 852, 852.01, 852.02, 852.03, 852.04, 852.05, 852.06, 852.09, 852.1, 852.11, 852.12, 852.13, 852.14, 852.15, 852.16, 852.19, 852.2, 852.21, 852.22, 852.23, 852.24, 852.25, 852.26, 852.29, 852.3, 852.31, 852.32, 852.33, 852.34, 852.35, 852.36, 852.39, 852.4, 852.41, 852.42, 852.43, 852.44, 852.45, 852.46, 852.49, 852.5, 852.51, 852.52, 852.53, 852.54, 852.55, 852.56, 852.59, 853, 853.01, 853.02, 853.03, 853.04, 853.05, 853.06, 853.09, 853.1, 853.11, 853.12, 853.13, 853.14, 853.15, 853.16, 853.19, 996.72, 996.74, 998.11</w:t>
            </w:r>
          </w:p>
        </w:tc>
        <w:tc>
          <w:tcPr>
            <w:tcW w:w="4860" w:type="dxa"/>
          </w:tcPr>
          <w:p w14:paraId="0DC81C42" w14:textId="5D729DDF" w:rsidR="00A26083" w:rsidRPr="00EA5BE2" w:rsidRDefault="00807563" w:rsidP="00251FE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95.19, I31.2, I60.8, I60.9, I62, I62.0, I62.00, I62.01, I62.02, I62.03, I62.1, I62.9, I85.01, I97.618, K22.6, K22.8, K25.0, K25.1, K25.2, K25.3, K25.4, K25.5, K25.6, K26.0, K26.2, K26.3, K26.4, K26.5, K26.6, K27.0, K27.1, K27.2, K27.3, K27.4, K27.5, K27.6, K28.0, K28.1, K28.2, K28.3, K28.4, K28.5, K28.9, K29.00, K29.01, K29.30, K29.31, K29.40, K29.41, K29.50, K29.51, K29.60, K29.61, K29.70, K29.71, K29.80, K29.81, K29.90, K29.91, K31.811, K31.82, K55.21, K57.01, K57.11, K57.13, K57.21, K57.31, K57.33, K57.41, K57.51, K57.53, K57.91, K57.93, K62.5, K66.1, K92.1, K92.2, P12.2, R58, S06.340A, S06.341A, S06.342A, S06.343A, S06.344A, S06.345A, S06.346A, S06.347A, S06.348A, S06.349A, S06.350A, S06.351A, S06.352A, S06.353A, S06.354A, S06.355A, S06.356A, S06.357A, S06.358A, S06.359A, S06.360A, S06.361A, S06.362A, S06.363A, S06.364A, S06.365A, S06.366A, S06.367A, S06.368A, S06.369A, S06.370A, S06.371A, S06.372A, S06.373A, S06.374A, S06.375A, S06.376A, S06.377A, S06.378A, S06.379A, S06.380A, S06.381A, S06.382A, S06.383A, S06.384A, S06.385A, S06.386A, S06.387A, S06.388A, S06.389A, S06.4X0A, S06.4X1A, S06.4X2A, S06.4X3A, S06.4X4A, S06.4X5A, S06.4X6A, S06.4X7A, S06.4X8A, S06.4X9A, S06.5X0A, S06.5X1A, S06.5X2A, S06.5X3A, S06.5X4A, S06.5X5A, S06.5X6A, S06.5X7A, S06.5X8A, S06.5X9A, S06.6X0A, S06.6X1A, S06.6X2A, S06.6X3A, S06.6X4A, S06.6X5A, S06.6X6A, S06.6X7A, S06.6X8A, S06.6X9A, T82.837A, T82.838A</w:t>
            </w:r>
          </w:p>
        </w:tc>
      </w:tr>
      <w:tr w:rsidR="00820FB5" w:rsidRPr="00820FB5" w14:paraId="52AD7FF1" w14:textId="77777777" w:rsidTr="00EA5BE2">
        <w:tc>
          <w:tcPr>
            <w:tcW w:w="1589" w:type="dxa"/>
          </w:tcPr>
          <w:p w14:paraId="3EC0B3BD" w14:textId="77777777" w:rsidR="00A26083" w:rsidRPr="00EA5BE2" w:rsidRDefault="00A2608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b/>
                <w:sz w:val="20"/>
                <w:szCs w:val="20"/>
              </w:rPr>
              <w:t>Hemorrhagic Stroke</w:t>
            </w:r>
          </w:p>
        </w:tc>
        <w:tc>
          <w:tcPr>
            <w:tcW w:w="5606" w:type="dxa"/>
          </w:tcPr>
          <w:p w14:paraId="01BC1C80" w14:textId="77777777" w:rsidR="00A26083" w:rsidRPr="00EA5BE2" w:rsidRDefault="00A26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30, 431, 432.0, 432.1, 432.9, 444.01, 444.09, 444.1, 444.21, 444.22, 444.81, 444.89, 444.9</w:t>
            </w:r>
          </w:p>
        </w:tc>
        <w:tc>
          <w:tcPr>
            <w:tcW w:w="4860" w:type="dxa"/>
          </w:tcPr>
          <w:p w14:paraId="289E0EE0" w14:textId="77777777" w:rsidR="00A26083" w:rsidRPr="00EA5BE2" w:rsidRDefault="00A260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60.00, I60.01, I60.02, I60.10, I60.11, I60.12, I60.2, I60.30, I60.31, I60.32, I60.4, I60.50, I60.51, I60.52, </w:t>
            </w:r>
            <w:r w:rsidRPr="00EA5BE2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>I60.6, I60.7, I60.8, I60.9, I61.0, I61.1, I61.2, I61.3, I61.4, I61.5, I61.6, I61.8, I61.9, I62.00, I62.01, I62.02, I62.03, I62.1, I62.9</w:t>
            </w:r>
          </w:p>
        </w:tc>
      </w:tr>
    </w:tbl>
    <w:p w14:paraId="415ACDCC" w14:textId="77777777" w:rsidR="00A26083" w:rsidRPr="00820FB5" w:rsidRDefault="00A26083" w:rsidP="00A260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95D044" w14:textId="77777777" w:rsidR="00A26083" w:rsidRPr="00820FB5" w:rsidRDefault="00A26083" w:rsidP="00A260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FB5">
        <w:rPr>
          <w:rFonts w:ascii="Times New Roman" w:hAnsi="Times New Roman" w:cs="Times New Roman"/>
          <w:sz w:val="24"/>
          <w:szCs w:val="24"/>
        </w:rPr>
        <w:t>*Bleeding events were considered significant if one of the corresponding ICD codes was listed as one of the top 3 diagnoses during an inpatient admission</w:t>
      </w:r>
    </w:p>
    <w:p w14:paraId="3563B3A5" w14:textId="77777777" w:rsidR="00A26083" w:rsidRPr="00820FB5" w:rsidRDefault="00A26083" w:rsidP="00A260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EF8CD8" w14:textId="77777777" w:rsidR="00A26083" w:rsidRPr="00820FB5" w:rsidRDefault="00A26083" w:rsidP="00A260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20FB5">
        <w:rPr>
          <w:rFonts w:ascii="Times New Roman" w:hAnsi="Times New Roman" w:cs="Times New Roman"/>
          <w:sz w:val="24"/>
          <w:szCs w:val="24"/>
        </w:rPr>
        <w:t>ICD = International Classification of Diseases</w:t>
      </w:r>
    </w:p>
    <w:p w14:paraId="7E718DD0" w14:textId="77777777" w:rsidR="00EA5BE2" w:rsidRDefault="00EA5BE2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br w:type="page"/>
      </w:r>
    </w:p>
    <w:p w14:paraId="1CFB1463" w14:textId="36232C91" w:rsidR="00A26083" w:rsidRPr="00820FB5" w:rsidRDefault="00A26083" w:rsidP="00A26083">
      <w:pPr>
        <w:rPr>
          <w:rFonts w:ascii="Times New Roman" w:hAnsi="Times New Roman" w:cs="Times New Roman"/>
          <w:sz w:val="24"/>
          <w:szCs w:val="24"/>
        </w:rPr>
      </w:pPr>
      <w:r w:rsidRPr="00820FB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820FB5">
        <w:rPr>
          <w:rFonts w:ascii="Times New Roman" w:hAnsi="Times New Roman" w:cs="Times New Roman"/>
          <w:sz w:val="24"/>
          <w:szCs w:val="24"/>
        </w:rPr>
        <w:t xml:space="preserve"> </w:t>
      </w:r>
      <w:r w:rsidR="00DD5651" w:rsidRPr="00820FB5">
        <w:rPr>
          <w:rFonts w:ascii="Times New Roman" w:hAnsi="Times New Roman" w:cs="Times New Roman"/>
          <w:sz w:val="24"/>
          <w:szCs w:val="24"/>
        </w:rPr>
        <w:t>V</w:t>
      </w:r>
      <w:r w:rsidRPr="00820FB5">
        <w:rPr>
          <w:rFonts w:ascii="Times New Roman" w:hAnsi="Times New Roman" w:cs="Times New Roman"/>
          <w:sz w:val="24"/>
          <w:szCs w:val="24"/>
        </w:rPr>
        <w:t>ariables with percent missing value</w:t>
      </w:r>
      <w:r w:rsidR="002B48AD" w:rsidRPr="00820FB5">
        <w:rPr>
          <w:rFonts w:ascii="Times New Roman" w:hAnsi="Times New Roman" w:cs="Times New Roman"/>
          <w:sz w:val="24"/>
          <w:szCs w:val="24"/>
        </w:rPr>
        <w:t>s</w:t>
      </w:r>
      <w:r w:rsidRPr="00820FB5">
        <w:rPr>
          <w:rFonts w:ascii="Times New Roman" w:hAnsi="Times New Roman" w:cs="Times New Roman"/>
          <w:sz w:val="24"/>
          <w:szCs w:val="24"/>
        </w:rPr>
        <w:t xml:space="preserve">, other variables had </w:t>
      </w:r>
      <w:r w:rsidR="002B48AD" w:rsidRPr="00820FB5">
        <w:rPr>
          <w:rFonts w:ascii="Times New Roman" w:hAnsi="Times New Roman" w:cs="Times New Roman"/>
          <w:sz w:val="24"/>
          <w:szCs w:val="24"/>
        </w:rPr>
        <w:t>no</w:t>
      </w:r>
      <w:r w:rsidRPr="00820FB5">
        <w:rPr>
          <w:rFonts w:ascii="Times New Roman" w:hAnsi="Times New Roman" w:cs="Times New Roman"/>
          <w:sz w:val="24"/>
          <w:szCs w:val="24"/>
        </w:rPr>
        <w:t xml:space="preserve"> missing value</w:t>
      </w:r>
      <w:r w:rsidR="00DD5651" w:rsidRPr="00820FB5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2402"/>
      </w:tblGrid>
      <w:tr w:rsidR="00820FB5" w:rsidRPr="00EA5BE2" w14:paraId="57AB6BDB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7D0FCAF1" w14:textId="27D48FA3" w:rsidR="00DD5651" w:rsidRPr="00EA5BE2" w:rsidRDefault="00DD5651" w:rsidP="00DD5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02" w:type="dxa"/>
            <w:noWrap/>
            <w:hideMark/>
          </w:tcPr>
          <w:p w14:paraId="61E98BF7" w14:textId="54C6A07D" w:rsidR="00DD5651" w:rsidRPr="00EA5BE2" w:rsidRDefault="00DD5651" w:rsidP="00DD5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cent Missing</w:t>
            </w:r>
          </w:p>
        </w:tc>
      </w:tr>
      <w:tr w:rsidR="00820FB5" w:rsidRPr="00EA5BE2" w14:paraId="0D649DF0" w14:textId="77777777" w:rsidTr="000D418A">
        <w:trPr>
          <w:trHeight w:val="300"/>
        </w:trPr>
        <w:tc>
          <w:tcPr>
            <w:tcW w:w="6565" w:type="dxa"/>
            <w:noWrap/>
          </w:tcPr>
          <w:p w14:paraId="1364BCEF" w14:textId="5EB1DB39" w:rsidR="000673FD" w:rsidRPr="00EA5BE2" w:rsidRDefault="000673FD" w:rsidP="00DD5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Transthoracic echocardiography</w:t>
            </w:r>
          </w:p>
        </w:tc>
        <w:tc>
          <w:tcPr>
            <w:tcW w:w="2402" w:type="dxa"/>
            <w:noWrap/>
          </w:tcPr>
          <w:p w14:paraId="1AB0D83F" w14:textId="77777777" w:rsidR="000673FD" w:rsidRPr="00EA5BE2" w:rsidRDefault="000673FD" w:rsidP="00DD565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FB5" w:rsidRPr="00EA5BE2" w14:paraId="31FE03D1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66558454" w14:textId="2DAE210A" w:rsidR="00DD5651" w:rsidRPr="00EA5BE2" w:rsidRDefault="00DD5651" w:rsidP="003B412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Moderate to Severe Mitral Stenosis</w:t>
            </w:r>
          </w:p>
        </w:tc>
        <w:tc>
          <w:tcPr>
            <w:tcW w:w="2402" w:type="dxa"/>
            <w:noWrap/>
            <w:hideMark/>
          </w:tcPr>
          <w:p w14:paraId="79C26733" w14:textId="6BB43540" w:rsidR="00DD5651" w:rsidRPr="00EA5BE2" w:rsidRDefault="00705EFC" w:rsidP="00DD56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</w:tr>
      <w:tr w:rsidR="00820FB5" w:rsidRPr="00EA5BE2" w14:paraId="7B28D229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78E53F2A" w14:textId="43D268A8" w:rsidR="00705EFC" w:rsidRPr="00EA5BE2" w:rsidRDefault="00705EFC" w:rsidP="003B412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Left Atrial Diameter (millimeters)</w:t>
            </w:r>
          </w:p>
        </w:tc>
        <w:tc>
          <w:tcPr>
            <w:tcW w:w="2402" w:type="dxa"/>
            <w:noWrap/>
            <w:hideMark/>
          </w:tcPr>
          <w:p w14:paraId="0DB53116" w14:textId="0B5534B8" w:rsidR="00705EFC" w:rsidRPr="00EA5BE2" w:rsidRDefault="00705EFC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820FB5" w:rsidRPr="00EA5BE2" w14:paraId="3F4C8919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68135F6F" w14:textId="2ADEB7FC" w:rsidR="00705EFC" w:rsidRPr="00EA5BE2" w:rsidRDefault="00705EFC" w:rsidP="003B412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Left Ventricular Systolic Diameter (millimeters)</w:t>
            </w:r>
          </w:p>
        </w:tc>
        <w:tc>
          <w:tcPr>
            <w:tcW w:w="2402" w:type="dxa"/>
            <w:noWrap/>
          </w:tcPr>
          <w:p w14:paraId="4A411EEF" w14:textId="7E9EFB10" w:rsidR="00705EFC" w:rsidRPr="00EA5BE2" w:rsidRDefault="00705EFC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</w:tr>
      <w:tr w:rsidR="00820FB5" w:rsidRPr="00EA5BE2" w14:paraId="4AB33A71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7634487D" w14:textId="12743DEE" w:rsidR="00705EFC" w:rsidRPr="00EA5BE2" w:rsidRDefault="00705EFC" w:rsidP="003B412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Left Ventricular Diastolic Diameter (millimeters)</w:t>
            </w:r>
          </w:p>
        </w:tc>
        <w:tc>
          <w:tcPr>
            <w:tcW w:w="2402" w:type="dxa"/>
            <w:noWrap/>
          </w:tcPr>
          <w:p w14:paraId="4ECDDD65" w14:textId="6E319459" w:rsidR="00705EFC" w:rsidRPr="00EA5BE2" w:rsidRDefault="00705EFC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</w:tr>
      <w:tr w:rsidR="00820FB5" w:rsidRPr="00EA5BE2" w14:paraId="20F97940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58D5D738" w14:textId="06620218" w:rsidR="00705EFC" w:rsidRPr="00EA5BE2" w:rsidRDefault="007C09C2" w:rsidP="003B412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Moderate to Severe Mitral Regurgitation</w:t>
            </w:r>
          </w:p>
        </w:tc>
        <w:tc>
          <w:tcPr>
            <w:tcW w:w="2402" w:type="dxa"/>
            <w:noWrap/>
            <w:hideMark/>
          </w:tcPr>
          <w:p w14:paraId="1EAE54D7" w14:textId="06A1E871" w:rsidR="00705EFC" w:rsidRPr="00EA5BE2" w:rsidRDefault="007C09C2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</w:tr>
      <w:tr w:rsidR="00820FB5" w:rsidRPr="00EA5BE2" w14:paraId="2B394AA6" w14:textId="77777777" w:rsidTr="000D418A">
        <w:trPr>
          <w:trHeight w:val="300"/>
        </w:trPr>
        <w:tc>
          <w:tcPr>
            <w:tcW w:w="6565" w:type="dxa"/>
            <w:noWrap/>
          </w:tcPr>
          <w:p w14:paraId="058F3858" w14:textId="05DBE51B" w:rsidR="007C09C2" w:rsidRPr="00EA5BE2" w:rsidRDefault="007C09C2" w:rsidP="003B412E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Left Ventricular Ejection Fraction (%)</w:t>
            </w:r>
          </w:p>
        </w:tc>
        <w:tc>
          <w:tcPr>
            <w:tcW w:w="2402" w:type="dxa"/>
            <w:noWrap/>
          </w:tcPr>
          <w:p w14:paraId="62712F87" w14:textId="27595770" w:rsidR="007C09C2" w:rsidRPr="00EA5BE2" w:rsidRDefault="003B412E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</w:tr>
      <w:tr w:rsidR="00820FB5" w:rsidRPr="00EA5BE2" w14:paraId="777C3BAA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1DAD481F" w14:textId="214E7ED2" w:rsidR="00705EFC" w:rsidRPr="00EA5BE2" w:rsidRDefault="00705EFC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Hemoglobin A1C</w:t>
            </w:r>
          </w:p>
        </w:tc>
        <w:tc>
          <w:tcPr>
            <w:tcW w:w="2402" w:type="dxa"/>
            <w:noWrap/>
            <w:hideMark/>
          </w:tcPr>
          <w:p w14:paraId="1BB485C3" w14:textId="05541BE0" w:rsidR="00705EFC" w:rsidRPr="00EA5BE2" w:rsidRDefault="007C09C2" w:rsidP="00705E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</w:tr>
      <w:tr w:rsidR="00820FB5" w:rsidRPr="00EA5BE2" w14:paraId="48B5D1CC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7409E0F1" w14:textId="4E503D6A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Thyroid Stimulating Hormone (micro international units per milliliter)</w:t>
            </w:r>
          </w:p>
        </w:tc>
        <w:tc>
          <w:tcPr>
            <w:tcW w:w="2402" w:type="dxa"/>
            <w:noWrap/>
            <w:hideMark/>
          </w:tcPr>
          <w:p w14:paraId="3A0764E1" w14:textId="7750F77A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</w:tr>
      <w:tr w:rsidR="00820FB5" w:rsidRPr="00EA5BE2" w14:paraId="1F5FA1F7" w14:textId="77777777" w:rsidTr="000D418A">
        <w:trPr>
          <w:trHeight w:val="300"/>
        </w:trPr>
        <w:tc>
          <w:tcPr>
            <w:tcW w:w="6565" w:type="dxa"/>
            <w:noWrap/>
          </w:tcPr>
          <w:p w14:paraId="3C3502A5" w14:textId="26174BE5" w:rsidR="00321608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321608" w:rsidRPr="00EA5BE2">
              <w:rPr>
                <w:rFonts w:ascii="Times New Roman" w:hAnsi="Times New Roman" w:cs="Times New Roman"/>
                <w:sz w:val="20"/>
                <w:szCs w:val="20"/>
              </w:rPr>
              <w:t>ipid panel (mg/dl)</w:t>
            </w:r>
          </w:p>
          <w:p w14:paraId="023E5295" w14:textId="78A42773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2" w:type="dxa"/>
            <w:noWrap/>
          </w:tcPr>
          <w:p w14:paraId="2BF2DEF2" w14:textId="2A918088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0FB5" w:rsidRPr="00EA5BE2" w14:paraId="6CF0F611" w14:textId="77777777" w:rsidTr="000D418A">
        <w:trPr>
          <w:trHeight w:val="300"/>
        </w:trPr>
        <w:tc>
          <w:tcPr>
            <w:tcW w:w="6565" w:type="dxa"/>
            <w:noWrap/>
          </w:tcPr>
          <w:p w14:paraId="74A75987" w14:textId="5E46A3B3" w:rsidR="00321608" w:rsidRPr="00EA5BE2" w:rsidRDefault="00321608" w:rsidP="00321608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Low-Density Lipoprotein Cholesterol</w:t>
            </w:r>
          </w:p>
        </w:tc>
        <w:tc>
          <w:tcPr>
            <w:tcW w:w="2402" w:type="dxa"/>
            <w:noWrap/>
          </w:tcPr>
          <w:p w14:paraId="53227BB7" w14:textId="2AFC9F26" w:rsidR="00321608" w:rsidRPr="00EA5BE2" w:rsidRDefault="00321608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44.3</w:t>
            </w:r>
          </w:p>
        </w:tc>
      </w:tr>
      <w:tr w:rsidR="00820FB5" w:rsidRPr="00EA5BE2" w14:paraId="170D875C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32D5461D" w14:textId="5702FCBE" w:rsidR="003B412E" w:rsidRPr="00EA5BE2" w:rsidRDefault="003B412E" w:rsidP="00321608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High-Density Lipoprotein Cholesterol</w:t>
            </w:r>
          </w:p>
        </w:tc>
        <w:tc>
          <w:tcPr>
            <w:tcW w:w="2402" w:type="dxa"/>
            <w:noWrap/>
            <w:hideMark/>
          </w:tcPr>
          <w:p w14:paraId="3AEFA804" w14:textId="161D4DA7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</w:tc>
      </w:tr>
      <w:tr w:rsidR="00820FB5" w:rsidRPr="00EA5BE2" w14:paraId="0792ACDD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7D0E8918" w14:textId="28A6E263" w:rsidR="003B412E" w:rsidRPr="00EA5BE2" w:rsidRDefault="003B412E" w:rsidP="00321608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 xml:space="preserve">Triglycerides </w:t>
            </w:r>
          </w:p>
        </w:tc>
        <w:tc>
          <w:tcPr>
            <w:tcW w:w="2402" w:type="dxa"/>
            <w:noWrap/>
            <w:hideMark/>
          </w:tcPr>
          <w:p w14:paraId="31AE5229" w14:textId="083D1437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820FB5" w:rsidRPr="00EA5BE2" w14:paraId="20ED7BD8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20FE5615" w14:textId="2547AFE1" w:rsidR="003B412E" w:rsidRPr="00EA5BE2" w:rsidRDefault="003B412E" w:rsidP="00321608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 xml:space="preserve">Total Cholesterol </w:t>
            </w:r>
          </w:p>
        </w:tc>
        <w:tc>
          <w:tcPr>
            <w:tcW w:w="2402" w:type="dxa"/>
            <w:noWrap/>
            <w:hideMark/>
          </w:tcPr>
          <w:p w14:paraId="58391528" w14:textId="022EEE2D" w:rsidR="003B412E" w:rsidRPr="00EA5BE2" w:rsidRDefault="003B412E" w:rsidP="003B41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</w:tr>
      <w:tr w:rsidR="00820FB5" w:rsidRPr="00EA5BE2" w14:paraId="6BC62925" w14:textId="77777777" w:rsidTr="000D418A">
        <w:trPr>
          <w:trHeight w:val="300"/>
        </w:trPr>
        <w:tc>
          <w:tcPr>
            <w:tcW w:w="6565" w:type="dxa"/>
            <w:noWrap/>
          </w:tcPr>
          <w:p w14:paraId="51B4DEEA" w14:textId="4FC29DA4" w:rsidR="00321608" w:rsidRPr="00EA5BE2" w:rsidRDefault="00321608" w:rsidP="0032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3FD">
              <w:rPr>
                <w:rFonts w:ascii="Times New Roman" w:eastAsia="Times New Roman" w:hAnsi="Times New Roman" w:cs="Times New Roman"/>
                <w:sz w:val="20"/>
                <w:szCs w:val="20"/>
              </w:rPr>
              <w:t>Estimated Glomerular Filtration Rate (milliliters per minute per 1.73 square meters)</w:t>
            </w:r>
          </w:p>
        </w:tc>
        <w:tc>
          <w:tcPr>
            <w:tcW w:w="2402" w:type="dxa"/>
            <w:noWrap/>
          </w:tcPr>
          <w:p w14:paraId="22D8A1DC" w14:textId="782682B4" w:rsidR="00321608" w:rsidRPr="00EA5BE2" w:rsidRDefault="00321608" w:rsidP="0032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3FD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</w:tr>
      <w:tr w:rsidR="00820FB5" w:rsidRPr="00EA5BE2" w14:paraId="75A8D79E" w14:textId="77777777" w:rsidTr="000D418A">
        <w:trPr>
          <w:trHeight w:val="300"/>
        </w:trPr>
        <w:tc>
          <w:tcPr>
            <w:tcW w:w="6565" w:type="dxa"/>
            <w:noWrap/>
          </w:tcPr>
          <w:p w14:paraId="2C25616F" w14:textId="014870FB" w:rsidR="00321608" w:rsidRPr="00EA5BE2" w:rsidRDefault="00321608" w:rsidP="0032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Illicit Drug Use</w:t>
            </w:r>
          </w:p>
        </w:tc>
        <w:tc>
          <w:tcPr>
            <w:tcW w:w="2402" w:type="dxa"/>
            <w:noWrap/>
          </w:tcPr>
          <w:p w14:paraId="3117B5DE" w14:textId="66E086F2" w:rsidR="00321608" w:rsidRPr="00EA5BE2" w:rsidRDefault="00321608" w:rsidP="003216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73FD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</w:tr>
      <w:tr w:rsidR="00820FB5" w:rsidRPr="00EA5BE2" w14:paraId="46D03B9F" w14:textId="77777777" w:rsidTr="000D418A">
        <w:trPr>
          <w:trHeight w:val="300"/>
        </w:trPr>
        <w:tc>
          <w:tcPr>
            <w:tcW w:w="6565" w:type="dxa"/>
            <w:noWrap/>
          </w:tcPr>
          <w:p w14:paraId="6964BDA9" w14:textId="075ACCA9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Heart rate (beats per minute)</w:t>
            </w:r>
          </w:p>
        </w:tc>
        <w:tc>
          <w:tcPr>
            <w:tcW w:w="2402" w:type="dxa"/>
            <w:noWrap/>
          </w:tcPr>
          <w:p w14:paraId="58CCE093" w14:textId="13AAFE81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820FB5" w:rsidRPr="00EA5BE2" w14:paraId="21F5729B" w14:textId="77777777" w:rsidTr="000D418A">
        <w:trPr>
          <w:trHeight w:val="300"/>
        </w:trPr>
        <w:tc>
          <w:tcPr>
            <w:tcW w:w="6565" w:type="dxa"/>
            <w:noWrap/>
          </w:tcPr>
          <w:p w14:paraId="3D8C22E5" w14:textId="11101034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Heart Failure history</w:t>
            </w:r>
          </w:p>
        </w:tc>
        <w:tc>
          <w:tcPr>
            <w:tcW w:w="2402" w:type="dxa"/>
            <w:noWrap/>
          </w:tcPr>
          <w:p w14:paraId="442386C1" w14:textId="54A21C71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820FB5" w:rsidRPr="00EA5BE2" w14:paraId="094D7BB8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603A6BA4" w14:textId="5FED21DE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2402" w:type="dxa"/>
            <w:noWrap/>
            <w:hideMark/>
          </w:tcPr>
          <w:p w14:paraId="3C40496C" w14:textId="5EDCF373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820FB5" w:rsidRPr="00EA5BE2" w14:paraId="40DE3200" w14:textId="77777777" w:rsidTr="000D418A">
        <w:trPr>
          <w:trHeight w:val="300"/>
        </w:trPr>
        <w:tc>
          <w:tcPr>
            <w:tcW w:w="6565" w:type="dxa"/>
            <w:noWrap/>
          </w:tcPr>
          <w:p w14:paraId="28C0D3CF" w14:textId="6E458228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Hispanic or Latino Ethnic Group</w:t>
            </w:r>
          </w:p>
        </w:tc>
        <w:tc>
          <w:tcPr>
            <w:tcW w:w="2402" w:type="dxa"/>
            <w:noWrap/>
          </w:tcPr>
          <w:p w14:paraId="088A68AC" w14:textId="0439CE1A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820FB5" w:rsidRPr="00EA5BE2" w14:paraId="654FFA37" w14:textId="77777777" w:rsidTr="000D418A">
        <w:trPr>
          <w:trHeight w:val="300"/>
        </w:trPr>
        <w:tc>
          <w:tcPr>
            <w:tcW w:w="6565" w:type="dxa"/>
            <w:noWrap/>
            <w:hideMark/>
          </w:tcPr>
          <w:p w14:paraId="27310796" w14:textId="6C5D64D5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Smoker</w:t>
            </w:r>
          </w:p>
        </w:tc>
        <w:tc>
          <w:tcPr>
            <w:tcW w:w="2402" w:type="dxa"/>
            <w:noWrap/>
            <w:hideMark/>
          </w:tcPr>
          <w:p w14:paraId="1EFCDA50" w14:textId="53EBA63B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820FB5" w:rsidRPr="00EA5BE2" w14:paraId="3C011FA8" w14:textId="77777777" w:rsidTr="000D418A">
        <w:trPr>
          <w:trHeight w:val="300"/>
        </w:trPr>
        <w:tc>
          <w:tcPr>
            <w:tcW w:w="6565" w:type="dxa"/>
            <w:noWrap/>
          </w:tcPr>
          <w:p w14:paraId="45063651" w14:textId="3516F51E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Body Mass Index (kilograms per square meter)</w:t>
            </w:r>
          </w:p>
        </w:tc>
        <w:tc>
          <w:tcPr>
            <w:tcW w:w="2402" w:type="dxa"/>
            <w:noWrap/>
          </w:tcPr>
          <w:p w14:paraId="1A5EA588" w14:textId="12A82F4C" w:rsidR="000D418A" w:rsidRPr="00EA5BE2" w:rsidRDefault="000D418A" w:rsidP="000D41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820FB5" w:rsidRPr="00EA5BE2" w14:paraId="67007072" w14:textId="77777777" w:rsidTr="000D418A">
        <w:trPr>
          <w:trHeight w:val="300"/>
        </w:trPr>
        <w:tc>
          <w:tcPr>
            <w:tcW w:w="6565" w:type="dxa"/>
            <w:noWrap/>
          </w:tcPr>
          <w:p w14:paraId="4BE97124" w14:textId="124313D7" w:rsidR="001F542C" w:rsidRPr="00EA5BE2" w:rsidRDefault="001F542C" w:rsidP="001F5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Blood pressure (systolic and diastolic)</w:t>
            </w:r>
          </w:p>
        </w:tc>
        <w:tc>
          <w:tcPr>
            <w:tcW w:w="2402" w:type="dxa"/>
            <w:noWrap/>
          </w:tcPr>
          <w:p w14:paraId="55A6470C" w14:textId="325CDAE6" w:rsidR="001F542C" w:rsidRPr="00EA5BE2" w:rsidRDefault="001F542C" w:rsidP="001F5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820FB5" w:rsidRPr="00EA5BE2" w14:paraId="41AD2792" w14:textId="77777777" w:rsidTr="000D418A">
        <w:trPr>
          <w:trHeight w:val="300"/>
        </w:trPr>
        <w:tc>
          <w:tcPr>
            <w:tcW w:w="6565" w:type="dxa"/>
            <w:noWrap/>
          </w:tcPr>
          <w:p w14:paraId="16E6C47F" w14:textId="6013C81A" w:rsidR="001F542C" w:rsidRPr="00EA5BE2" w:rsidRDefault="001F542C" w:rsidP="001F5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2402" w:type="dxa"/>
            <w:noWrap/>
          </w:tcPr>
          <w:p w14:paraId="2E0CF203" w14:textId="410C31D9" w:rsidR="001F542C" w:rsidRPr="00EA5BE2" w:rsidRDefault="001F542C" w:rsidP="001F54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5BE2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</w:tbl>
    <w:p w14:paraId="2C9EF0F6" w14:textId="77777777" w:rsidR="00EA5BE2" w:rsidRDefault="00EA5BE2" w:rsidP="00C1783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400E50" w14:textId="77777777" w:rsidR="00EA5BE2" w:rsidRDefault="00EA5B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8771C47" w14:textId="688EE6FB" w:rsidR="00C1783D" w:rsidRPr="005B1202" w:rsidRDefault="00A26083" w:rsidP="00C1783D">
      <w:pPr>
        <w:rPr>
          <w:rFonts w:ascii="Times New Roman" w:hAnsi="Times New Roman" w:cs="Times New Roman"/>
          <w:sz w:val="24"/>
          <w:szCs w:val="24"/>
        </w:rPr>
      </w:pPr>
      <w:r w:rsidRPr="005B1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="00C1783D" w:rsidRPr="005B1202">
        <w:rPr>
          <w:rFonts w:ascii="Times New Roman" w:hAnsi="Times New Roman" w:cs="Times New Roman"/>
          <w:sz w:val="24"/>
          <w:szCs w:val="24"/>
        </w:rPr>
        <w:t>Results of ML models compared with conventional risk scores in predicting bleeding event at 1-year follow-up.</w:t>
      </w:r>
    </w:p>
    <w:tbl>
      <w:tblPr>
        <w:tblStyle w:val="TableGrid"/>
        <w:tblW w:w="12510" w:type="dxa"/>
        <w:tblInd w:w="85" w:type="dxa"/>
        <w:tblLook w:val="04A0" w:firstRow="1" w:lastRow="0" w:firstColumn="1" w:lastColumn="0" w:noHBand="0" w:noVBand="1"/>
      </w:tblPr>
      <w:tblGrid>
        <w:gridCol w:w="3892"/>
        <w:gridCol w:w="1155"/>
        <w:gridCol w:w="1084"/>
        <w:gridCol w:w="1067"/>
        <w:gridCol w:w="2598"/>
        <w:gridCol w:w="889"/>
        <w:gridCol w:w="1149"/>
        <w:gridCol w:w="676"/>
      </w:tblGrid>
      <w:tr w:rsidR="00820FB5" w:rsidRPr="00820FB5" w14:paraId="798C5F32" w14:textId="77777777" w:rsidTr="00EA5BE2">
        <w:tc>
          <w:tcPr>
            <w:tcW w:w="3892" w:type="dxa"/>
          </w:tcPr>
          <w:p w14:paraId="4C84989F" w14:textId="77777777" w:rsidR="00C1783D" w:rsidRPr="00820FB5" w:rsidRDefault="00C1783D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1155" w:type="dxa"/>
          </w:tcPr>
          <w:p w14:paraId="15DFFAE2" w14:textId="0BCAB321" w:rsidR="00C1783D" w:rsidRPr="00820FB5" w:rsidRDefault="006B6639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084" w:type="dxa"/>
          </w:tcPr>
          <w:p w14:paraId="4CA871E3" w14:textId="204D2EA6" w:rsidR="00C1783D" w:rsidRPr="00820FB5" w:rsidRDefault="00991B9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1 score</w:t>
            </w:r>
          </w:p>
        </w:tc>
        <w:tc>
          <w:tcPr>
            <w:tcW w:w="1067" w:type="dxa"/>
          </w:tcPr>
          <w:p w14:paraId="7525FDBC" w14:textId="7B886D0F" w:rsidR="00C1783D" w:rsidRPr="00820FB5" w:rsidRDefault="00991B9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-PRC</w:t>
            </w:r>
          </w:p>
        </w:tc>
        <w:tc>
          <w:tcPr>
            <w:tcW w:w="2598" w:type="dxa"/>
          </w:tcPr>
          <w:p w14:paraId="4D840131" w14:textId="24CD02A8" w:rsidR="00C1783D" w:rsidRPr="00820FB5" w:rsidRDefault="00991B9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usion matrix</w:t>
            </w:r>
            <w:r w:rsidR="00311A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11AE3" w:rsidRPr="003A51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FR"/>
              </w:rPr>
              <w:t>(TP, FP, FN, TN)</w:t>
            </w:r>
          </w:p>
        </w:tc>
        <w:tc>
          <w:tcPr>
            <w:tcW w:w="889" w:type="dxa"/>
          </w:tcPr>
          <w:p w14:paraId="5C2EA438" w14:textId="1B6C5CFB" w:rsidR="00C1783D" w:rsidRPr="00820FB5" w:rsidRDefault="00991B9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IDI</w:t>
            </w:r>
          </w:p>
        </w:tc>
        <w:tc>
          <w:tcPr>
            <w:tcW w:w="1149" w:type="dxa"/>
          </w:tcPr>
          <w:p w14:paraId="045ED602" w14:textId="5B9D708F" w:rsidR="00C1783D" w:rsidRPr="00820FB5" w:rsidRDefault="00991B9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Brier score</w:t>
            </w:r>
          </w:p>
        </w:tc>
        <w:tc>
          <w:tcPr>
            <w:tcW w:w="676" w:type="dxa"/>
          </w:tcPr>
          <w:p w14:paraId="4544C027" w14:textId="2D83A44B" w:rsidR="00C1783D" w:rsidRPr="00820FB5" w:rsidRDefault="004A068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Log loss</w:t>
            </w:r>
          </w:p>
        </w:tc>
      </w:tr>
      <w:tr w:rsidR="00EA5BE2" w:rsidRPr="00820FB5" w14:paraId="42D3429E" w14:textId="77777777" w:rsidTr="00EA5BE2">
        <w:tc>
          <w:tcPr>
            <w:tcW w:w="12510" w:type="dxa"/>
            <w:gridSpan w:val="8"/>
          </w:tcPr>
          <w:p w14:paraId="6FB9B7F6" w14:textId="73C7DA55" w:rsidR="00EA5BE2" w:rsidRPr="00820FB5" w:rsidRDefault="00EA5BE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comorbidity</w:t>
            </w: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 set</w:t>
            </w:r>
          </w:p>
        </w:tc>
      </w:tr>
      <w:tr w:rsidR="00820FB5" w:rsidRPr="00820FB5" w14:paraId="2FD8E823" w14:textId="77777777" w:rsidTr="00EA5BE2">
        <w:tc>
          <w:tcPr>
            <w:tcW w:w="3892" w:type="dxa"/>
          </w:tcPr>
          <w:p w14:paraId="3DAF70C1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1155" w:type="dxa"/>
          </w:tcPr>
          <w:p w14:paraId="0E856F49" w14:textId="1A01ABF2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084" w:type="dxa"/>
          </w:tcPr>
          <w:p w14:paraId="300B0ED3" w14:textId="4D2E333D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7" w:type="dxa"/>
          </w:tcPr>
          <w:p w14:paraId="33447D2F" w14:textId="00707A3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98" w:type="dxa"/>
          </w:tcPr>
          <w:p w14:paraId="65834751" w14:textId="760D354B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375, 619], [41, 19]]</w:t>
            </w:r>
          </w:p>
        </w:tc>
        <w:tc>
          <w:tcPr>
            <w:tcW w:w="889" w:type="dxa"/>
          </w:tcPr>
          <w:p w14:paraId="7853E70F" w14:textId="73C2699E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49" w:type="dxa"/>
          </w:tcPr>
          <w:p w14:paraId="45D41539" w14:textId="045AC305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</w:tcPr>
          <w:p w14:paraId="743EFF66" w14:textId="28F84A98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20FB5" w:rsidRPr="00820FB5" w14:paraId="75D9F566" w14:textId="77777777" w:rsidTr="00EA5BE2">
        <w:tc>
          <w:tcPr>
            <w:tcW w:w="3892" w:type="dxa"/>
          </w:tcPr>
          <w:p w14:paraId="2F4E58C3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1155" w:type="dxa"/>
          </w:tcPr>
          <w:p w14:paraId="6BB006B5" w14:textId="5852706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1084" w:type="dxa"/>
          </w:tcPr>
          <w:p w14:paraId="5AFE2DBC" w14:textId="6DAEE852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7" w:type="dxa"/>
          </w:tcPr>
          <w:p w14:paraId="642D795C" w14:textId="6A1387E0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98" w:type="dxa"/>
          </w:tcPr>
          <w:p w14:paraId="3F95A61F" w14:textId="0A508068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086, 908], [25, 35]]</w:t>
            </w:r>
          </w:p>
        </w:tc>
        <w:tc>
          <w:tcPr>
            <w:tcW w:w="889" w:type="dxa"/>
          </w:tcPr>
          <w:p w14:paraId="6B12DC16" w14:textId="4D5ADC10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9" w:type="dxa"/>
          </w:tcPr>
          <w:p w14:paraId="4D921640" w14:textId="31B93A30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</w:tcPr>
          <w:p w14:paraId="786C8291" w14:textId="29FA1E41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20FB5" w:rsidRPr="00820FB5" w14:paraId="61278E62" w14:textId="77777777" w:rsidTr="00EA5BE2">
        <w:trPr>
          <w:trHeight w:val="70"/>
        </w:trPr>
        <w:tc>
          <w:tcPr>
            <w:tcW w:w="3892" w:type="dxa"/>
          </w:tcPr>
          <w:p w14:paraId="45A84CA8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1155" w:type="dxa"/>
          </w:tcPr>
          <w:p w14:paraId="64919395" w14:textId="7B675CC8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084" w:type="dxa"/>
          </w:tcPr>
          <w:p w14:paraId="3FD7B111" w14:textId="475F5533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67" w:type="dxa"/>
          </w:tcPr>
          <w:p w14:paraId="50B0AF45" w14:textId="2F5458C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8" w:type="dxa"/>
          </w:tcPr>
          <w:p w14:paraId="2540B898" w14:textId="51DE7633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011, 983], [41, 19]]</w:t>
            </w:r>
          </w:p>
        </w:tc>
        <w:tc>
          <w:tcPr>
            <w:tcW w:w="889" w:type="dxa"/>
          </w:tcPr>
          <w:p w14:paraId="3EF6607B" w14:textId="5E696D4C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49" w:type="dxa"/>
          </w:tcPr>
          <w:p w14:paraId="0CE0308B" w14:textId="0D92F699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</w:tcPr>
          <w:p w14:paraId="0FB30084" w14:textId="5A0AF3F8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20FB5" w:rsidRPr="00820FB5" w14:paraId="26884093" w14:textId="77777777" w:rsidTr="00EA5BE2">
        <w:tc>
          <w:tcPr>
            <w:tcW w:w="3892" w:type="dxa"/>
          </w:tcPr>
          <w:p w14:paraId="458E3BEA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155" w:type="dxa"/>
          </w:tcPr>
          <w:p w14:paraId="7C9D5293" w14:textId="713E4742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084" w:type="dxa"/>
          </w:tcPr>
          <w:p w14:paraId="3A75D80D" w14:textId="7D40AAD4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7" w:type="dxa"/>
          </w:tcPr>
          <w:p w14:paraId="55EE2DEF" w14:textId="34E690F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98" w:type="dxa"/>
          </w:tcPr>
          <w:p w14:paraId="2D65010B" w14:textId="0C53F048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469, 525], [38, 22]]</w:t>
            </w:r>
          </w:p>
        </w:tc>
        <w:tc>
          <w:tcPr>
            <w:tcW w:w="889" w:type="dxa"/>
          </w:tcPr>
          <w:p w14:paraId="16E5C6F5" w14:textId="0B35B581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9" w:type="dxa"/>
          </w:tcPr>
          <w:p w14:paraId="080E752E" w14:textId="2680C3F2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</w:tcPr>
          <w:p w14:paraId="2DB226D3" w14:textId="34E9E997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20FB5" w:rsidRPr="00820FB5" w14:paraId="4B9976A4" w14:textId="77777777" w:rsidTr="00EA5BE2">
        <w:tc>
          <w:tcPr>
            <w:tcW w:w="3892" w:type="dxa"/>
          </w:tcPr>
          <w:p w14:paraId="54220BA9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Extreme gradient boosting (</w:t>
            </w: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5" w:type="dxa"/>
          </w:tcPr>
          <w:p w14:paraId="39263E71" w14:textId="0CB3150F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1084" w:type="dxa"/>
          </w:tcPr>
          <w:p w14:paraId="0B364C0C" w14:textId="4D3B93B3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7" w:type="dxa"/>
          </w:tcPr>
          <w:p w14:paraId="3D10176A" w14:textId="019E1D29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98" w:type="dxa"/>
          </w:tcPr>
          <w:p w14:paraId="2D5F1A0C" w14:textId="29D16D49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383, 611], [34, 26]]</w:t>
            </w:r>
          </w:p>
        </w:tc>
        <w:tc>
          <w:tcPr>
            <w:tcW w:w="889" w:type="dxa"/>
          </w:tcPr>
          <w:p w14:paraId="3476FE59" w14:textId="625A569F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9" w:type="dxa"/>
          </w:tcPr>
          <w:p w14:paraId="54087AD1" w14:textId="3EB9F395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</w:tcPr>
          <w:p w14:paraId="645C7FA3" w14:textId="7EC266CE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20FB5" w:rsidRPr="00820FB5" w14:paraId="6E579D74" w14:textId="77777777" w:rsidTr="00EA5BE2">
        <w:tc>
          <w:tcPr>
            <w:tcW w:w="3892" w:type="dxa"/>
          </w:tcPr>
          <w:p w14:paraId="59695708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K-nearest neighbor </w:t>
            </w:r>
          </w:p>
        </w:tc>
        <w:tc>
          <w:tcPr>
            <w:tcW w:w="1155" w:type="dxa"/>
          </w:tcPr>
          <w:p w14:paraId="393CA580" w14:textId="02EED83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084" w:type="dxa"/>
          </w:tcPr>
          <w:p w14:paraId="66A5DFF0" w14:textId="1FE94E5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67" w:type="dxa"/>
          </w:tcPr>
          <w:p w14:paraId="048CDC1F" w14:textId="546EEDFE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8" w:type="dxa"/>
          </w:tcPr>
          <w:p w14:paraId="2AE55440" w14:textId="3EAD1552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043, 951], [45, 15]]</w:t>
            </w:r>
          </w:p>
        </w:tc>
        <w:tc>
          <w:tcPr>
            <w:tcW w:w="889" w:type="dxa"/>
          </w:tcPr>
          <w:p w14:paraId="3ADDDD90" w14:textId="1117C1C9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9" w:type="dxa"/>
          </w:tcPr>
          <w:p w14:paraId="6C89ADA2" w14:textId="5771EB13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6" w:type="dxa"/>
          </w:tcPr>
          <w:p w14:paraId="78D71543" w14:textId="48541470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820FB5" w:rsidRPr="00820FB5" w14:paraId="2508C8A2" w14:textId="77777777" w:rsidTr="00EA5BE2">
        <w:tc>
          <w:tcPr>
            <w:tcW w:w="3892" w:type="dxa"/>
          </w:tcPr>
          <w:p w14:paraId="32405D8F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1155" w:type="dxa"/>
          </w:tcPr>
          <w:p w14:paraId="6A51F882" w14:textId="5CA0F30A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084" w:type="dxa"/>
          </w:tcPr>
          <w:p w14:paraId="65B790F4" w14:textId="2598A51F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7" w:type="dxa"/>
          </w:tcPr>
          <w:p w14:paraId="4E40D8E6" w14:textId="6C034B9C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98" w:type="dxa"/>
          </w:tcPr>
          <w:p w14:paraId="28CDDDDA" w14:textId="55788619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528, 1466], [15, 45]]</w:t>
            </w:r>
          </w:p>
        </w:tc>
        <w:tc>
          <w:tcPr>
            <w:tcW w:w="889" w:type="dxa"/>
          </w:tcPr>
          <w:p w14:paraId="7CC4B60E" w14:textId="0BBD529D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9" w:type="dxa"/>
          </w:tcPr>
          <w:p w14:paraId="21892A54" w14:textId="7917093A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76" w:type="dxa"/>
          </w:tcPr>
          <w:p w14:paraId="26299A14" w14:textId="03C9FF1E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</w:tr>
      <w:tr w:rsidR="00820FB5" w:rsidRPr="00820FB5" w14:paraId="6E152D2B" w14:textId="77777777" w:rsidTr="00EA5BE2">
        <w:tc>
          <w:tcPr>
            <w:tcW w:w="3892" w:type="dxa"/>
          </w:tcPr>
          <w:p w14:paraId="5D05C0BF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1155" w:type="dxa"/>
          </w:tcPr>
          <w:p w14:paraId="40C04DAE" w14:textId="774CDDEA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084" w:type="dxa"/>
          </w:tcPr>
          <w:p w14:paraId="2C70F470" w14:textId="5AEA46CD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7" w:type="dxa"/>
          </w:tcPr>
          <w:p w14:paraId="045E3991" w14:textId="68AB1CC8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8" w:type="dxa"/>
          </w:tcPr>
          <w:p w14:paraId="2DD33117" w14:textId="077C1D98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058, 936], [36, 24]]</w:t>
            </w:r>
          </w:p>
        </w:tc>
        <w:tc>
          <w:tcPr>
            <w:tcW w:w="889" w:type="dxa"/>
          </w:tcPr>
          <w:p w14:paraId="1A0F08CA" w14:textId="2F4C9782" w:rsidR="00037B18" w:rsidRPr="00820FB5" w:rsidRDefault="00713F81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14:paraId="4DD0E128" w14:textId="69CF703A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76" w:type="dxa"/>
          </w:tcPr>
          <w:p w14:paraId="615AA913" w14:textId="56114F83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1.47</w:t>
            </w:r>
          </w:p>
        </w:tc>
      </w:tr>
      <w:tr w:rsidR="00820FB5" w:rsidRPr="00820FB5" w14:paraId="3688B23B" w14:textId="77777777" w:rsidTr="00EA5BE2">
        <w:tc>
          <w:tcPr>
            <w:tcW w:w="3892" w:type="dxa"/>
          </w:tcPr>
          <w:p w14:paraId="3D72C0B5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1155" w:type="dxa"/>
          </w:tcPr>
          <w:p w14:paraId="7657C3C8" w14:textId="71244AC0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1084" w:type="dxa"/>
          </w:tcPr>
          <w:p w14:paraId="1FFEBC4E" w14:textId="185492C0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67" w:type="dxa"/>
          </w:tcPr>
          <w:p w14:paraId="0A8ABE80" w14:textId="7F8E91E8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8" w:type="dxa"/>
          </w:tcPr>
          <w:p w14:paraId="07BAF6E4" w14:textId="1B80806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817, 177], [55, 5]]</w:t>
            </w:r>
          </w:p>
        </w:tc>
        <w:tc>
          <w:tcPr>
            <w:tcW w:w="889" w:type="dxa"/>
          </w:tcPr>
          <w:p w14:paraId="2A9E39C2" w14:textId="285D2308" w:rsidR="00037B18" w:rsidRPr="00820FB5" w:rsidRDefault="00713F81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14:paraId="131A9268" w14:textId="7E6B7F26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6" w:type="dxa"/>
          </w:tcPr>
          <w:p w14:paraId="7D6F6BD4" w14:textId="7CF9E3C4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820FB5" w:rsidRPr="00820FB5" w14:paraId="5F97A02B" w14:textId="77777777" w:rsidTr="00EA5BE2">
        <w:tc>
          <w:tcPr>
            <w:tcW w:w="3892" w:type="dxa"/>
          </w:tcPr>
          <w:p w14:paraId="352A51FC" w14:textId="77777777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1155" w:type="dxa"/>
          </w:tcPr>
          <w:p w14:paraId="3397EE24" w14:textId="19A3C5ED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084" w:type="dxa"/>
          </w:tcPr>
          <w:p w14:paraId="66979A64" w14:textId="3AECC1FB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67" w:type="dxa"/>
          </w:tcPr>
          <w:p w14:paraId="610ADAD3" w14:textId="27DA8C75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8" w:type="dxa"/>
          </w:tcPr>
          <w:p w14:paraId="7879AB16" w14:textId="064B28EB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906, 88], [58, 2]]</w:t>
            </w:r>
          </w:p>
        </w:tc>
        <w:tc>
          <w:tcPr>
            <w:tcW w:w="889" w:type="dxa"/>
          </w:tcPr>
          <w:p w14:paraId="6EA57468" w14:textId="1815A45A" w:rsidR="00037B18" w:rsidRPr="00820FB5" w:rsidRDefault="00713F81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14:paraId="5C6FBF14" w14:textId="11A09955" w:rsidR="00037B18" w:rsidRPr="00820FB5" w:rsidRDefault="00037B18" w:rsidP="00037B18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6" w:type="dxa"/>
          </w:tcPr>
          <w:p w14:paraId="46024180" w14:textId="59270102" w:rsidR="00037B18" w:rsidRPr="00820FB5" w:rsidRDefault="00037B18" w:rsidP="0003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</w:p>
        </w:tc>
      </w:tr>
      <w:tr w:rsidR="00EA5BE2" w:rsidRPr="00820FB5" w14:paraId="2472D04F" w14:textId="77777777" w:rsidTr="00EA5BE2">
        <w:tc>
          <w:tcPr>
            <w:tcW w:w="12510" w:type="dxa"/>
            <w:gridSpan w:val="8"/>
          </w:tcPr>
          <w:p w14:paraId="2EE50EBA" w14:textId="7BE880C6" w:rsidR="00EA5BE2" w:rsidRPr="00820FB5" w:rsidRDefault="00EA5BE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Random test set</w:t>
            </w:r>
          </w:p>
        </w:tc>
      </w:tr>
      <w:tr w:rsidR="00820FB5" w:rsidRPr="00820FB5" w14:paraId="1B2AF28B" w14:textId="77777777" w:rsidTr="00EA5BE2">
        <w:tc>
          <w:tcPr>
            <w:tcW w:w="3892" w:type="dxa"/>
          </w:tcPr>
          <w:p w14:paraId="63AE3F43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1155" w:type="dxa"/>
          </w:tcPr>
          <w:p w14:paraId="2EBDE201" w14:textId="5272ECAE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  <w:tc>
          <w:tcPr>
            <w:tcW w:w="1084" w:type="dxa"/>
          </w:tcPr>
          <w:p w14:paraId="45941316" w14:textId="1DEEBA3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67" w:type="dxa"/>
          </w:tcPr>
          <w:p w14:paraId="5CACFAD9" w14:textId="6A6A6BC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98" w:type="dxa"/>
          </w:tcPr>
          <w:p w14:paraId="73203816" w14:textId="0FB59A0C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767, 696], [28, 31]]</w:t>
            </w:r>
          </w:p>
        </w:tc>
        <w:tc>
          <w:tcPr>
            <w:tcW w:w="889" w:type="dxa"/>
          </w:tcPr>
          <w:p w14:paraId="36149B5B" w14:textId="44E36F4A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9" w:type="dxa"/>
          </w:tcPr>
          <w:p w14:paraId="4F98B32C" w14:textId="643134CF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6" w:type="dxa"/>
          </w:tcPr>
          <w:p w14:paraId="301E72E8" w14:textId="4EC3DB9D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20FB5" w:rsidRPr="00820FB5" w14:paraId="05E38244" w14:textId="77777777" w:rsidTr="00EA5BE2">
        <w:tc>
          <w:tcPr>
            <w:tcW w:w="3892" w:type="dxa"/>
          </w:tcPr>
          <w:p w14:paraId="59A7842E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1155" w:type="dxa"/>
          </w:tcPr>
          <w:p w14:paraId="0A86AFB5" w14:textId="4ACCFDE3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084" w:type="dxa"/>
          </w:tcPr>
          <w:p w14:paraId="6C0F61CE" w14:textId="3534BDDD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67" w:type="dxa"/>
          </w:tcPr>
          <w:p w14:paraId="25281EBD" w14:textId="43649D4E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98" w:type="dxa"/>
          </w:tcPr>
          <w:p w14:paraId="0F2FF8BA" w14:textId="05F380E5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427, 1036], [13, 46]]</w:t>
            </w:r>
          </w:p>
        </w:tc>
        <w:tc>
          <w:tcPr>
            <w:tcW w:w="889" w:type="dxa"/>
          </w:tcPr>
          <w:p w14:paraId="3E65B6A9" w14:textId="69A49693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49" w:type="dxa"/>
          </w:tcPr>
          <w:p w14:paraId="5F1D48FC" w14:textId="6A3166E2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6" w:type="dxa"/>
          </w:tcPr>
          <w:p w14:paraId="0185D25A" w14:textId="0444D202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20FB5" w:rsidRPr="00820FB5" w14:paraId="7CC1A55E" w14:textId="77777777" w:rsidTr="00EA5BE2">
        <w:tc>
          <w:tcPr>
            <w:tcW w:w="3892" w:type="dxa"/>
          </w:tcPr>
          <w:p w14:paraId="04092DB2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1155" w:type="dxa"/>
          </w:tcPr>
          <w:p w14:paraId="6F2AAD1B" w14:textId="5F394B6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1084" w:type="dxa"/>
          </w:tcPr>
          <w:p w14:paraId="533FE284" w14:textId="340E7C7F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7" w:type="dxa"/>
          </w:tcPr>
          <w:p w14:paraId="54E1B426" w14:textId="2ACAD1F4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2598" w:type="dxa"/>
          </w:tcPr>
          <w:p w14:paraId="71C8F99B" w14:textId="41E551DC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532, 931], [25, 34]]</w:t>
            </w:r>
          </w:p>
        </w:tc>
        <w:tc>
          <w:tcPr>
            <w:tcW w:w="889" w:type="dxa"/>
          </w:tcPr>
          <w:p w14:paraId="461CAD6A" w14:textId="1582450F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9" w:type="dxa"/>
          </w:tcPr>
          <w:p w14:paraId="553589F5" w14:textId="41A005A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6" w:type="dxa"/>
          </w:tcPr>
          <w:p w14:paraId="01FA5CAA" w14:textId="330589CC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820FB5" w:rsidRPr="00820FB5" w14:paraId="62D07EE4" w14:textId="77777777" w:rsidTr="00EA5BE2">
        <w:tc>
          <w:tcPr>
            <w:tcW w:w="3892" w:type="dxa"/>
          </w:tcPr>
          <w:p w14:paraId="2BF20F86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155" w:type="dxa"/>
          </w:tcPr>
          <w:p w14:paraId="004A425A" w14:textId="76841E70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084" w:type="dxa"/>
          </w:tcPr>
          <w:p w14:paraId="3BE032CA" w14:textId="4590ABE5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7" w:type="dxa"/>
          </w:tcPr>
          <w:p w14:paraId="23093CCA" w14:textId="5A1F37BF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598" w:type="dxa"/>
          </w:tcPr>
          <w:p w14:paraId="346DC53C" w14:textId="7AAA8621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722, 741], [21, 38]]</w:t>
            </w:r>
          </w:p>
        </w:tc>
        <w:tc>
          <w:tcPr>
            <w:tcW w:w="889" w:type="dxa"/>
          </w:tcPr>
          <w:p w14:paraId="72345CF2" w14:textId="7AE8A7D4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49" w:type="dxa"/>
          </w:tcPr>
          <w:p w14:paraId="5DDE9B0F" w14:textId="4A7B7C5B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676" w:type="dxa"/>
          </w:tcPr>
          <w:p w14:paraId="3FEF8510" w14:textId="7E5E9123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20FB5" w:rsidRPr="00820FB5" w14:paraId="3D2F1474" w14:textId="77777777" w:rsidTr="00EA5BE2">
        <w:tc>
          <w:tcPr>
            <w:tcW w:w="3892" w:type="dxa"/>
          </w:tcPr>
          <w:p w14:paraId="73A0E6FD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155" w:type="dxa"/>
          </w:tcPr>
          <w:p w14:paraId="7ECA62E7" w14:textId="0CF2E301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84" w:type="dxa"/>
          </w:tcPr>
          <w:p w14:paraId="354146CF" w14:textId="5CFB576E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67" w:type="dxa"/>
          </w:tcPr>
          <w:p w14:paraId="244635AA" w14:textId="31560E6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598" w:type="dxa"/>
          </w:tcPr>
          <w:p w14:paraId="348572A8" w14:textId="4D73270F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818, 645], [25, 34]]</w:t>
            </w:r>
          </w:p>
        </w:tc>
        <w:tc>
          <w:tcPr>
            <w:tcW w:w="889" w:type="dxa"/>
          </w:tcPr>
          <w:p w14:paraId="7E8C5DD6" w14:textId="55AE59A4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49" w:type="dxa"/>
          </w:tcPr>
          <w:p w14:paraId="69F8CD88" w14:textId="1CB1D7B3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76" w:type="dxa"/>
          </w:tcPr>
          <w:p w14:paraId="08F1BEBD" w14:textId="6DACAFD0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20FB5" w:rsidRPr="00820FB5" w14:paraId="745D9267" w14:textId="77777777" w:rsidTr="00EA5BE2">
        <w:tc>
          <w:tcPr>
            <w:tcW w:w="3892" w:type="dxa"/>
          </w:tcPr>
          <w:p w14:paraId="52307E08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K-nearest neighbor </w:t>
            </w:r>
          </w:p>
        </w:tc>
        <w:tc>
          <w:tcPr>
            <w:tcW w:w="1155" w:type="dxa"/>
          </w:tcPr>
          <w:p w14:paraId="295FD538" w14:textId="14E1AAD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1084" w:type="dxa"/>
          </w:tcPr>
          <w:p w14:paraId="5C8396CA" w14:textId="3063995A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7" w:type="dxa"/>
          </w:tcPr>
          <w:p w14:paraId="3F3CAE3B" w14:textId="77FEE1B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98" w:type="dxa"/>
          </w:tcPr>
          <w:p w14:paraId="15F4E806" w14:textId="08262963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637, 826], [33, 26]]</w:t>
            </w:r>
          </w:p>
        </w:tc>
        <w:tc>
          <w:tcPr>
            <w:tcW w:w="889" w:type="dxa"/>
          </w:tcPr>
          <w:p w14:paraId="6F75F8CE" w14:textId="3B0E70D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149" w:type="dxa"/>
          </w:tcPr>
          <w:p w14:paraId="1BD6F3BE" w14:textId="340BB29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6" w:type="dxa"/>
          </w:tcPr>
          <w:p w14:paraId="20519212" w14:textId="3FCEED19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820FB5" w:rsidRPr="00820FB5" w14:paraId="4E2C522C" w14:textId="77777777" w:rsidTr="00EA5BE2">
        <w:tc>
          <w:tcPr>
            <w:tcW w:w="3892" w:type="dxa"/>
          </w:tcPr>
          <w:p w14:paraId="44C67FC4" w14:textId="77777777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1155" w:type="dxa"/>
          </w:tcPr>
          <w:p w14:paraId="0E204FE8" w14:textId="006AB24D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084" w:type="dxa"/>
          </w:tcPr>
          <w:p w14:paraId="08A6389F" w14:textId="1846DBC3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067" w:type="dxa"/>
          </w:tcPr>
          <w:p w14:paraId="6BD6EE39" w14:textId="71698C9F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598" w:type="dxa"/>
          </w:tcPr>
          <w:p w14:paraId="2F7DDEF8" w14:textId="7944B1B9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002, 1461], [6, 53]]</w:t>
            </w:r>
          </w:p>
        </w:tc>
        <w:tc>
          <w:tcPr>
            <w:tcW w:w="889" w:type="dxa"/>
          </w:tcPr>
          <w:p w14:paraId="0ADF970E" w14:textId="5B62F579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9" w:type="dxa"/>
          </w:tcPr>
          <w:p w14:paraId="3EB2A816" w14:textId="7E70191E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76" w:type="dxa"/>
          </w:tcPr>
          <w:p w14:paraId="66E73014" w14:textId="2D807EE6" w:rsidR="004226FB" w:rsidRPr="00820FB5" w:rsidRDefault="004226FB" w:rsidP="004226FB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</w:p>
        </w:tc>
      </w:tr>
      <w:tr w:rsidR="00165452" w:rsidRPr="00820FB5" w14:paraId="13759442" w14:textId="77777777" w:rsidTr="00EA5BE2">
        <w:tc>
          <w:tcPr>
            <w:tcW w:w="3892" w:type="dxa"/>
          </w:tcPr>
          <w:p w14:paraId="155932D6" w14:textId="77777777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1155" w:type="dxa"/>
          </w:tcPr>
          <w:p w14:paraId="19FFEED9" w14:textId="3590FFB8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084" w:type="dxa"/>
          </w:tcPr>
          <w:p w14:paraId="0A7AA9AA" w14:textId="16AEF83C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7" w:type="dxa"/>
          </w:tcPr>
          <w:p w14:paraId="1ECBA664" w14:textId="5175C6B9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98" w:type="dxa"/>
          </w:tcPr>
          <w:p w14:paraId="05BB16AF" w14:textId="2E559880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1344, 1119], [24, 35]]</w:t>
            </w:r>
          </w:p>
        </w:tc>
        <w:tc>
          <w:tcPr>
            <w:tcW w:w="889" w:type="dxa"/>
          </w:tcPr>
          <w:p w14:paraId="7561EE92" w14:textId="5FF256E7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14:paraId="490A3D51" w14:textId="2F483313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76" w:type="dxa"/>
          </w:tcPr>
          <w:p w14:paraId="28DF2405" w14:textId="7FDC304C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6.34</w:t>
            </w:r>
          </w:p>
        </w:tc>
      </w:tr>
      <w:tr w:rsidR="00165452" w:rsidRPr="00820FB5" w14:paraId="2DD81A8B" w14:textId="77777777" w:rsidTr="00EA5BE2">
        <w:tc>
          <w:tcPr>
            <w:tcW w:w="3892" w:type="dxa"/>
          </w:tcPr>
          <w:p w14:paraId="20C5638C" w14:textId="77777777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1155" w:type="dxa"/>
          </w:tcPr>
          <w:p w14:paraId="4F88B4D8" w14:textId="3D35CFFE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084" w:type="dxa"/>
          </w:tcPr>
          <w:p w14:paraId="4A8EAB25" w14:textId="54790AD4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67" w:type="dxa"/>
          </w:tcPr>
          <w:p w14:paraId="5E487AC3" w14:textId="42A152C3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598" w:type="dxa"/>
          </w:tcPr>
          <w:p w14:paraId="1D9A8041" w14:textId="41F0E452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233, 230], [51, 8]]</w:t>
            </w:r>
          </w:p>
        </w:tc>
        <w:tc>
          <w:tcPr>
            <w:tcW w:w="889" w:type="dxa"/>
          </w:tcPr>
          <w:p w14:paraId="4B37094A" w14:textId="6EFCCB8F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14:paraId="196C4742" w14:textId="6ABE7856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76" w:type="dxa"/>
          </w:tcPr>
          <w:p w14:paraId="69F66D9D" w14:textId="281B6FAF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165452" w:rsidRPr="00820FB5" w14:paraId="522F0038" w14:textId="77777777" w:rsidTr="00EA5BE2">
        <w:tc>
          <w:tcPr>
            <w:tcW w:w="3892" w:type="dxa"/>
          </w:tcPr>
          <w:p w14:paraId="567F1FA9" w14:textId="77777777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1155" w:type="dxa"/>
          </w:tcPr>
          <w:p w14:paraId="65EE7613" w14:textId="3F984A64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084" w:type="dxa"/>
          </w:tcPr>
          <w:p w14:paraId="0834B563" w14:textId="506AB28C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67" w:type="dxa"/>
          </w:tcPr>
          <w:p w14:paraId="691F3B74" w14:textId="285084FF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598" w:type="dxa"/>
          </w:tcPr>
          <w:p w14:paraId="6E38BC96" w14:textId="340ADFD6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[[2352, 111], [54, 5]]</w:t>
            </w:r>
          </w:p>
        </w:tc>
        <w:tc>
          <w:tcPr>
            <w:tcW w:w="889" w:type="dxa"/>
          </w:tcPr>
          <w:p w14:paraId="11A7B278" w14:textId="731A1F83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9" w:type="dxa"/>
          </w:tcPr>
          <w:p w14:paraId="69764F54" w14:textId="694EDE20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76" w:type="dxa"/>
          </w:tcPr>
          <w:p w14:paraId="7ACE2A05" w14:textId="11AC6ED5" w:rsidR="00165452" w:rsidRPr="00820FB5" w:rsidRDefault="00165452" w:rsidP="00165452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</w:tr>
    </w:tbl>
    <w:p w14:paraId="70284EAA" w14:textId="054E89BF" w:rsidR="00C1783D" w:rsidRPr="00820FB5" w:rsidRDefault="00C1783D" w:rsidP="00C1783D">
      <w:pPr>
        <w:rPr>
          <w:b/>
          <w:bCs/>
        </w:rPr>
      </w:pPr>
      <w:r w:rsidRPr="00820FB5">
        <w:rPr>
          <w:rFonts w:ascii="Times New Roman" w:hAnsi="Times New Roman" w:cs="Times New Roman"/>
          <w:sz w:val="24"/>
          <w:szCs w:val="24"/>
        </w:rPr>
        <w:t>Thresholding at Youden’s index for all ML models</w:t>
      </w:r>
      <w:r w:rsidR="004A0682" w:rsidRPr="00820FB5">
        <w:rPr>
          <w:b/>
          <w:bCs/>
        </w:rPr>
        <w:t>.</w:t>
      </w:r>
    </w:p>
    <w:p w14:paraId="5AE7302A" w14:textId="77777777" w:rsidR="00EA5BE2" w:rsidRDefault="00EA5B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039A16" w14:textId="35C17D0D" w:rsidR="00077F8E" w:rsidRPr="00355B49" w:rsidRDefault="00077F8E" w:rsidP="00077F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55B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 w:rsidRPr="00355B49">
        <w:rPr>
          <w:rFonts w:ascii="Times New Roman" w:hAnsi="Times New Roman" w:cs="Times New Roman"/>
          <w:sz w:val="24"/>
          <w:szCs w:val="24"/>
        </w:rPr>
        <w:t xml:space="preserve">Results of ML models compared with conventional risk scores in predicting bleeding event at </w:t>
      </w:r>
      <w:r w:rsidR="006F34F2" w:rsidRPr="00355B49">
        <w:rPr>
          <w:rFonts w:ascii="Times New Roman" w:hAnsi="Times New Roman" w:cs="Times New Roman"/>
          <w:sz w:val="24"/>
          <w:szCs w:val="24"/>
        </w:rPr>
        <w:t>2</w:t>
      </w:r>
      <w:r w:rsidRPr="00355B49">
        <w:rPr>
          <w:rFonts w:ascii="Times New Roman" w:hAnsi="Times New Roman" w:cs="Times New Roman"/>
          <w:sz w:val="24"/>
          <w:szCs w:val="24"/>
        </w:rPr>
        <w:t>-year</w:t>
      </w:r>
      <w:r w:rsidR="006F34F2" w:rsidRPr="00355B49">
        <w:rPr>
          <w:rFonts w:ascii="Times New Roman" w:hAnsi="Times New Roman" w:cs="Times New Roman"/>
          <w:sz w:val="24"/>
          <w:szCs w:val="24"/>
        </w:rPr>
        <w:t>s and 5-years of</w:t>
      </w:r>
      <w:r w:rsidRPr="00355B49">
        <w:rPr>
          <w:rFonts w:ascii="Times New Roman" w:hAnsi="Times New Roman" w:cs="Times New Roman"/>
          <w:sz w:val="24"/>
          <w:szCs w:val="24"/>
        </w:rPr>
        <w:t xml:space="preserve"> follow-up.</w:t>
      </w:r>
    </w:p>
    <w:tbl>
      <w:tblPr>
        <w:tblStyle w:val="TableGrid"/>
        <w:tblW w:w="1287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3690"/>
        <w:gridCol w:w="720"/>
        <w:gridCol w:w="1620"/>
        <w:gridCol w:w="1105"/>
        <w:gridCol w:w="1152"/>
        <w:gridCol w:w="883"/>
        <w:gridCol w:w="730"/>
        <w:gridCol w:w="8"/>
        <w:gridCol w:w="1611"/>
        <w:gridCol w:w="17"/>
        <w:gridCol w:w="613"/>
        <w:gridCol w:w="17"/>
        <w:gridCol w:w="704"/>
      </w:tblGrid>
      <w:tr w:rsidR="00820FB5" w:rsidRPr="00820FB5" w14:paraId="174E0911" w14:textId="52EE2873" w:rsidTr="00EA5BE2">
        <w:tc>
          <w:tcPr>
            <w:tcW w:w="3690" w:type="dxa"/>
          </w:tcPr>
          <w:p w14:paraId="1124467F" w14:textId="77777777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20" w:type="dxa"/>
          </w:tcPr>
          <w:p w14:paraId="37B1403E" w14:textId="259255B2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  <w:r w:rsidR="006F34F2"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="005B6263"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="006F34F2"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proofErr w:type="spellEnd"/>
            <w:r w:rsidR="006F34F2"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25FA56A7" w14:textId="228D8438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105" w:type="dxa"/>
          </w:tcPr>
          <w:p w14:paraId="0FDB0D20" w14:textId="10F30B8C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52" w:type="dxa"/>
          </w:tcPr>
          <w:p w14:paraId="619350E6" w14:textId="1F345463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883" w:type="dxa"/>
          </w:tcPr>
          <w:p w14:paraId="6B93844F" w14:textId="42015B11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730" w:type="dxa"/>
          </w:tcPr>
          <w:p w14:paraId="1547B51A" w14:textId="0A7AA658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</w:p>
        </w:tc>
        <w:tc>
          <w:tcPr>
            <w:tcW w:w="1619" w:type="dxa"/>
            <w:gridSpan w:val="2"/>
          </w:tcPr>
          <w:p w14:paraId="7AFB5738" w14:textId="5EFA5D53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G-Mean score</w:t>
            </w:r>
          </w:p>
        </w:tc>
        <w:tc>
          <w:tcPr>
            <w:tcW w:w="630" w:type="dxa"/>
            <w:gridSpan w:val="2"/>
          </w:tcPr>
          <w:p w14:paraId="46D52CF0" w14:textId="4FB021ED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NRI</w:t>
            </w:r>
          </w:p>
        </w:tc>
        <w:tc>
          <w:tcPr>
            <w:tcW w:w="721" w:type="dxa"/>
            <w:gridSpan w:val="2"/>
          </w:tcPr>
          <w:p w14:paraId="15929574" w14:textId="641350B0" w:rsidR="00DD5F41" w:rsidRPr="00820FB5" w:rsidRDefault="00DD5F41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Brier score</w:t>
            </w:r>
          </w:p>
        </w:tc>
      </w:tr>
      <w:tr w:rsidR="00820FB5" w:rsidRPr="00820FB5" w14:paraId="6A2536DD" w14:textId="36E99996" w:rsidTr="00EA5BE2">
        <w:tc>
          <w:tcPr>
            <w:tcW w:w="12870" w:type="dxa"/>
            <w:gridSpan w:val="13"/>
          </w:tcPr>
          <w:p w14:paraId="3AB5DB78" w14:textId="1DB74040" w:rsidR="00733EA9" w:rsidRPr="00820FB5" w:rsidRDefault="00733EA9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comorbidity</w:t>
            </w: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 set</w:t>
            </w:r>
          </w:p>
        </w:tc>
      </w:tr>
      <w:tr w:rsidR="00820FB5" w:rsidRPr="00820FB5" w14:paraId="7BD46502" w14:textId="77777777" w:rsidTr="00EA5BE2">
        <w:tc>
          <w:tcPr>
            <w:tcW w:w="3690" w:type="dxa"/>
          </w:tcPr>
          <w:p w14:paraId="11DAB31C" w14:textId="52D61403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0E15E276" w14:textId="08C1B08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89D7F90" w14:textId="1A89480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733EA9" w:rsidRPr="00820F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 (0.44, 0.57)</w:t>
            </w:r>
          </w:p>
        </w:tc>
        <w:tc>
          <w:tcPr>
            <w:tcW w:w="1105" w:type="dxa"/>
          </w:tcPr>
          <w:p w14:paraId="4D33A814" w14:textId="43CDF129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152" w:type="dxa"/>
          </w:tcPr>
          <w:p w14:paraId="51C3EF57" w14:textId="4EA9994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3" w:type="dxa"/>
          </w:tcPr>
          <w:p w14:paraId="64C1C1E8" w14:textId="5B6AC58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30" w:type="dxa"/>
          </w:tcPr>
          <w:p w14:paraId="7838D14C" w14:textId="2A29EDB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36C23FA7" w14:textId="25908AF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 (0.34, 0.54)</w:t>
            </w:r>
          </w:p>
        </w:tc>
        <w:tc>
          <w:tcPr>
            <w:tcW w:w="630" w:type="dxa"/>
            <w:gridSpan w:val="2"/>
          </w:tcPr>
          <w:p w14:paraId="5510CB00" w14:textId="35304CF9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1" w:type="dxa"/>
            <w:gridSpan w:val="2"/>
          </w:tcPr>
          <w:p w14:paraId="004896F8" w14:textId="1905B01F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41F01099" w14:textId="77777777" w:rsidTr="00EA5BE2">
        <w:tc>
          <w:tcPr>
            <w:tcW w:w="3690" w:type="dxa"/>
          </w:tcPr>
          <w:p w14:paraId="1E33F16B" w14:textId="1808F284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49C1691E" w14:textId="099DFDB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1BEA762C" w14:textId="0A42499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5, 0.59)</w:t>
            </w:r>
          </w:p>
        </w:tc>
        <w:tc>
          <w:tcPr>
            <w:tcW w:w="1105" w:type="dxa"/>
          </w:tcPr>
          <w:p w14:paraId="0CC43A66" w14:textId="2C0CEAE9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2" w:type="dxa"/>
          </w:tcPr>
          <w:p w14:paraId="5F01084F" w14:textId="069CBF1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883" w:type="dxa"/>
          </w:tcPr>
          <w:p w14:paraId="45A8B3D0" w14:textId="465AC18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740708BA" w14:textId="22BEFD0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4CE6C36D" w14:textId="13FEF7F3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2 (0.35, 0.51)</w:t>
            </w:r>
          </w:p>
        </w:tc>
        <w:tc>
          <w:tcPr>
            <w:tcW w:w="630" w:type="dxa"/>
            <w:gridSpan w:val="2"/>
          </w:tcPr>
          <w:p w14:paraId="4BE4102D" w14:textId="377AF467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1" w:type="dxa"/>
            <w:gridSpan w:val="2"/>
          </w:tcPr>
          <w:p w14:paraId="074D778D" w14:textId="02FEE611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7F0186EA" w14:textId="77777777" w:rsidTr="00EA5BE2">
        <w:tc>
          <w:tcPr>
            <w:tcW w:w="3690" w:type="dxa"/>
          </w:tcPr>
          <w:p w14:paraId="31B99626" w14:textId="41241133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37C1FE1B" w14:textId="0D1A303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283E2488" w14:textId="07CCDB1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59, 0.7)</w:t>
            </w:r>
          </w:p>
        </w:tc>
        <w:tc>
          <w:tcPr>
            <w:tcW w:w="1105" w:type="dxa"/>
          </w:tcPr>
          <w:p w14:paraId="730C3D42" w14:textId="58FCDA3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1152" w:type="dxa"/>
          </w:tcPr>
          <w:p w14:paraId="37971499" w14:textId="774B716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83" w:type="dxa"/>
          </w:tcPr>
          <w:p w14:paraId="39FE02BB" w14:textId="244AE87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0" w:type="dxa"/>
          </w:tcPr>
          <w:p w14:paraId="60BB8EE8" w14:textId="68C4177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1666455B" w14:textId="45C5C11F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54, 0.75)</w:t>
            </w:r>
          </w:p>
        </w:tc>
        <w:tc>
          <w:tcPr>
            <w:tcW w:w="630" w:type="dxa"/>
            <w:gridSpan w:val="2"/>
          </w:tcPr>
          <w:p w14:paraId="6C7F7D30" w14:textId="4E8E8A44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1" w:type="dxa"/>
            <w:gridSpan w:val="2"/>
          </w:tcPr>
          <w:p w14:paraId="71F27F10" w14:textId="4D5B41E5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309CEA24" w14:textId="77777777" w:rsidTr="00EA5BE2">
        <w:tc>
          <w:tcPr>
            <w:tcW w:w="3690" w:type="dxa"/>
          </w:tcPr>
          <w:p w14:paraId="78A1B3D1" w14:textId="47AB4A4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6E7C6005" w14:textId="40B786D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47C8CD7" w14:textId="40FBDD4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9 (0.65, 0.73)</w:t>
            </w:r>
          </w:p>
        </w:tc>
        <w:tc>
          <w:tcPr>
            <w:tcW w:w="1105" w:type="dxa"/>
          </w:tcPr>
          <w:p w14:paraId="2933D2AC" w14:textId="196607D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2" w:type="dxa"/>
          </w:tcPr>
          <w:p w14:paraId="4425DDA9" w14:textId="7A47FC1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83" w:type="dxa"/>
          </w:tcPr>
          <w:p w14:paraId="7BB579AD" w14:textId="369F5D5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30" w:type="dxa"/>
          </w:tcPr>
          <w:p w14:paraId="7C09E784" w14:textId="1ACCC20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2303B4F5" w14:textId="3C3C3DD7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4 (0.36, 0.53)</w:t>
            </w:r>
          </w:p>
        </w:tc>
        <w:tc>
          <w:tcPr>
            <w:tcW w:w="630" w:type="dxa"/>
            <w:gridSpan w:val="2"/>
          </w:tcPr>
          <w:p w14:paraId="6041D42C" w14:textId="6E1D3CE4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1" w:type="dxa"/>
            <w:gridSpan w:val="2"/>
          </w:tcPr>
          <w:p w14:paraId="58758C87" w14:textId="72B5E438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403B3376" w14:textId="77777777" w:rsidTr="00EA5BE2">
        <w:tc>
          <w:tcPr>
            <w:tcW w:w="3690" w:type="dxa"/>
          </w:tcPr>
          <w:p w14:paraId="0ECF2B6B" w14:textId="0281ED40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3CC14E29" w14:textId="5BBBD08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EE04DC3" w14:textId="4701400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7 (0.62, 0.73)</w:t>
            </w:r>
          </w:p>
        </w:tc>
        <w:tc>
          <w:tcPr>
            <w:tcW w:w="1105" w:type="dxa"/>
          </w:tcPr>
          <w:p w14:paraId="5E142DFF" w14:textId="160297A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152" w:type="dxa"/>
          </w:tcPr>
          <w:p w14:paraId="473568A7" w14:textId="7C818BB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883" w:type="dxa"/>
          </w:tcPr>
          <w:p w14:paraId="66FCA06A" w14:textId="10DA748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0" w:type="dxa"/>
          </w:tcPr>
          <w:p w14:paraId="04A2E2DF" w14:textId="27B43E2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77E628C0" w14:textId="48C1F87F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5, 0.76)</w:t>
            </w:r>
          </w:p>
        </w:tc>
        <w:tc>
          <w:tcPr>
            <w:tcW w:w="630" w:type="dxa"/>
            <w:gridSpan w:val="2"/>
          </w:tcPr>
          <w:p w14:paraId="53B6403D" w14:textId="54670A29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1" w:type="dxa"/>
            <w:gridSpan w:val="2"/>
          </w:tcPr>
          <w:p w14:paraId="11CB52FB" w14:textId="0FFDA190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29E25002" w14:textId="77777777" w:rsidTr="00EA5BE2">
        <w:tc>
          <w:tcPr>
            <w:tcW w:w="3690" w:type="dxa"/>
          </w:tcPr>
          <w:p w14:paraId="3A320C43" w14:textId="2DB80C79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2D0D2A60" w14:textId="4F3C75C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D1F7C04" w14:textId="102BBC8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8 (0.64, 0.72)</w:t>
            </w:r>
          </w:p>
        </w:tc>
        <w:tc>
          <w:tcPr>
            <w:tcW w:w="1105" w:type="dxa"/>
          </w:tcPr>
          <w:p w14:paraId="6BE588CE" w14:textId="78ED194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152" w:type="dxa"/>
          </w:tcPr>
          <w:p w14:paraId="5FBE41A4" w14:textId="3AEFB18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83" w:type="dxa"/>
          </w:tcPr>
          <w:p w14:paraId="20E925B1" w14:textId="18796D5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30" w:type="dxa"/>
          </w:tcPr>
          <w:p w14:paraId="2B57CD78" w14:textId="056392E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62724A16" w14:textId="58072632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55, 0.71)</w:t>
            </w:r>
          </w:p>
        </w:tc>
        <w:tc>
          <w:tcPr>
            <w:tcW w:w="630" w:type="dxa"/>
            <w:gridSpan w:val="2"/>
          </w:tcPr>
          <w:p w14:paraId="5591117F" w14:textId="25511F30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3959175E" w14:textId="342631CE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7762D838" w14:textId="77777777" w:rsidTr="00EA5BE2">
        <w:tc>
          <w:tcPr>
            <w:tcW w:w="3690" w:type="dxa"/>
          </w:tcPr>
          <w:p w14:paraId="6A2434EA" w14:textId="3F818C8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0A0EED32" w14:textId="5D7F5B3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9AE5820" w14:textId="38517C9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9 (0.63, 0.74)</w:t>
            </w:r>
          </w:p>
        </w:tc>
        <w:tc>
          <w:tcPr>
            <w:tcW w:w="1105" w:type="dxa"/>
          </w:tcPr>
          <w:p w14:paraId="3077AFF9" w14:textId="29263F2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152" w:type="dxa"/>
          </w:tcPr>
          <w:p w14:paraId="7AA6B01B" w14:textId="3B522DF0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83" w:type="dxa"/>
          </w:tcPr>
          <w:p w14:paraId="67BEF50A" w14:textId="5AB9177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0" w:type="dxa"/>
          </w:tcPr>
          <w:p w14:paraId="23CB7CF1" w14:textId="09C5404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5084EA23" w14:textId="6F40227C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52, 0.74)</w:t>
            </w:r>
          </w:p>
        </w:tc>
        <w:tc>
          <w:tcPr>
            <w:tcW w:w="630" w:type="dxa"/>
            <w:gridSpan w:val="2"/>
          </w:tcPr>
          <w:p w14:paraId="16173096" w14:textId="0A77D374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1" w:type="dxa"/>
            <w:gridSpan w:val="2"/>
          </w:tcPr>
          <w:p w14:paraId="12AFA53D" w14:textId="31F7CBE7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2E4EC0B3" w14:textId="77777777" w:rsidTr="00EA5BE2">
        <w:tc>
          <w:tcPr>
            <w:tcW w:w="3690" w:type="dxa"/>
          </w:tcPr>
          <w:p w14:paraId="260DCBFD" w14:textId="7FF9AF5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7A577542" w14:textId="79DB137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83A68B4" w14:textId="0A5630B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1 (0.67, 0.76)</w:t>
            </w:r>
          </w:p>
        </w:tc>
        <w:tc>
          <w:tcPr>
            <w:tcW w:w="1105" w:type="dxa"/>
          </w:tcPr>
          <w:p w14:paraId="43CF8174" w14:textId="2796ACA0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1152" w:type="dxa"/>
          </w:tcPr>
          <w:p w14:paraId="0AA62499" w14:textId="5A69440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3" w:type="dxa"/>
          </w:tcPr>
          <w:p w14:paraId="22D6B2D0" w14:textId="13647CF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30" w:type="dxa"/>
          </w:tcPr>
          <w:p w14:paraId="21969601" w14:textId="111AEC3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29055FEF" w14:textId="50E3F32F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6, 0.73)</w:t>
            </w:r>
          </w:p>
        </w:tc>
        <w:tc>
          <w:tcPr>
            <w:tcW w:w="630" w:type="dxa"/>
            <w:gridSpan w:val="2"/>
          </w:tcPr>
          <w:p w14:paraId="4E3E16CF" w14:textId="53F534AE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1" w:type="dxa"/>
            <w:gridSpan w:val="2"/>
          </w:tcPr>
          <w:p w14:paraId="3EFDEBE0" w14:textId="00F2D28D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0F8F9B03" w14:textId="77777777" w:rsidTr="00EA5BE2">
        <w:tc>
          <w:tcPr>
            <w:tcW w:w="3690" w:type="dxa"/>
          </w:tcPr>
          <w:p w14:paraId="1E436214" w14:textId="5BBC5BE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Extreme gradient boosting (</w:t>
            </w: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1A1664F2" w14:textId="64877953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82B5CEC" w14:textId="1F9D1F5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733EA9" w:rsidRPr="00820F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 (0.64, 0.76)</w:t>
            </w:r>
          </w:p>
        </w:tc>
        <w:tc>
          <w:tcPr>
            <w:tcW w:w="1105" w:type="dxa"/>
          </w:tcPr>
          <w:p w14:paraId="6298AEBC" w14:textId="30048EE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1152" w:type="dxa"/>
          </w:tcPr>
          <w:p w14:paraId="16745CCF" w14:textId="39EAC88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883" w:type="dxa"/>
          </w:tcPr>
          <w:p w14:paraId="09192401" w14:textId="7F1B94A4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0" w:type="dxa"/>
          </w:tcPr>
          <w:p w14:paraId="2486F3AF" w14:textId="6022613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683F58B0" w14:textId="21F8951C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52, 0.74)</w:t>
            </w:r>
          </w:p>
        </w:tc>
        <w:tc>
          <w:tcPr>
            <w:tcW w:w="630" w:type="dxa"/>
            <w:gridSpan w:val="2"/>
          </w:tcPr>
          <w:p w14:paraId="613A4927" w14:textId="587D1F00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1" w:type="dxa"/>
            <w:gridSpan w:val="2"/>
          </w:tcPr>
          <w:p w14:paraId="1415489E" w14:textId="531B15F2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23079A82" w14:textId="77777777" w:rsidTr="00EA5BE2">
        <w:tc>
          <w:tcPr>
            <w:tcW w:w="3690" w:type="dxa"/>
          </w:tcPr>
          <w:p w14:paraId="133A6BC1" w14:textId="0B835A65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20" w:type="dxa"/>
          </w:tcPr>
          <w:p w14:paraId="43447E4A" w14:textId="3C4659F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5ADB90C" w14:textId="5125C1A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2 (0.68, 0.76)</w:t>
            </w:r>
          </w:p>
        </w:tc>
        <w:tc>
          <w:tcPr>
            <w:tcW w:w="1105" w:type="dxa"/>
          </w:tcPr>
          <w:p w14:paraId="64A0C4DE" w14:textId="3083DEB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152" w:type="dxa"/>
          </w:tcPr>
          <w:p w14:paraId="06AD6BBE" w14:textId="4E04F125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883" w:type="dxa"/>
          </w:tcPr>
          <w:p w14:paraId="460B0B80" w14:textId="2EA3F54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30" w:type="dxa"/>
          </w:tcPr>
          <w:p w14:paraId="30C4FF2C" w14:textId="630580A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107E1461" w14:textId="65257B08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6, 0.73)</w:t>
            </w:r>
          </w:p>
        </w:tc>
        <w:tc>
          <w:tcPr>
            <w:tcW w:w="630" w:type="dxa"/>
            <w:gridSpan w:val="2"/>
          </w:tcPr>
          <w:p w14:paraId="4FE07519" w14:textId="69EDBF1D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1" w:type="dxa"/>
            <w:gridSpan w:val="2"/>
          </w:tcPr>
          <w:p w14:paraId="70F93232" w14:textId="60C9BA3D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322B9B75" w14:textId="04EE3CC1" w:rsidTr="00EA5BE2">
        <w:tc>
          <w:tcPr>
            <w:tcW w:w="3690" w:type="dxa"/>
          </w:tcPr>
          <w:p w14:paraId="30B6BC44" w14:textId="1B0AAD1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-nearest neighbor</w:t>
            </w:r>
            <w:r w:rsidR="00733EA9"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(KNN)</w:t>
            </w:r>
          </w:p>
        </w:tc>
        <w:tc>
          <w:tcPr>
            <w:tcW w:w="720" w:type="dxa"/>
          </w:tcPr>
          <w:p w14:paraId="6D613978" w14:textId="71F63963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5E69659" w14:textId="35FA95E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49, 0.58)</w:t>
            </w:r>
          </w:p>
        </w:tc>
        <w:tc>
          <w:tcPr>
            <w:tcW w:w="1105" w:type="dxa"/>
          </w:tcPr>
          <w:p w14:paraId="3A22A195" w14:textId="69563774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9%</w:t>
            </w:r>
          </w:p>
        </w:tc>
        <w:tc>
          <w:tcPr>
            <w:tcW w:w="1152" w:type="dxa"/>
          </w:tcPr>
          <w:p w14:paraId="5D9DB562" w14:textId="2B9A4A3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883" w:type="dxa"/>
          </w:tcPr>
          <w:p w14:paraId="06444BCB" w14:textId="591ECB9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0" w:type="dxa"/>
          </w:tcPr>
          <w:p w14:paraId="051C6066" w14:textId="0D7654D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2CAADEA1" w14:textId="0FA1EA9E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3, 0.62)</w:t>
            </w:r>
          </w:p>
        </w:tc>
        <w:tc>
          <w:tcPr>
            <w:tcW w:w="630" w:type="dxa"/>
            <w:gridSpan w:val="2"/>
          </w:tcPr>
          <w:p w14:paraId="31E6FA44" w14:textId="51B26472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1" w:type="dxa"/>
            <w:gridSpan w:val="2"/>
          </w:tcPr>
          <w:p w14:paraId="429D5CD4" w14:textId="43C45A55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20FB5" w:rsidRPr="00820FB5" w14:paraId="506D72BC" w14:textId="5709959A" w:rsidTr="00EA5BE2">
        <w:tc>
          <w:tcPr>
            <w:tcW w:w="3690" w:type="dxa"/>
          </w:tcPr>
          <w:p w14:paraId="4DF7B098" w14:textId="7E2940F5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20" w:type="dxa"/>
          </w:tcPr>
          <w:p w14:paraId="323E8FEF" w14:textId="0E0470F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524A010" w14:textId="5ECA3E74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5 (0.51, 0.59)</w:t>
            </w:r>
          </w:p>
        </w:tc>
        <w:tc>
          <w:tcPr>
            <w:tcW w:w="1105" w:type="dxa"/>
          </w:tcPr>
          <w:p w14:paraId="091D504B" w14:textId="0FCABE3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152" w:type="dxa"/>
          </w:tcPr>
          <w:p w14:paraId="449E15DA" w14:textId="6FF0D25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883" w:type="dxa"/>
          </w:tcPr>
          <w:p w14:paraId="7FB92668" w14:textId="04C17B6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7D03584B" w14:textId="0DA8737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045F2079" w14:textId="1261790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46, 0.61)</w:t>
            </w:r>
          </w:p>
        </w:tc>
        <w:tc>
          <w:tcPr>
            <w:tcW w:w="630" w:type="dxa"/>
            <w:gridSpan w:val="2"/>
          </w:tcPr>
          <w:p w14:paraId="13CBAC04" w14:textId="406D36F2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1" w:type="dxa"/>
            <w:gridSpan w:val="2"/>
          </w:tcPr>
          <w:p w14:paraId="25BD2A49" w14:textId="38E1B23D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20FB5" w:rsidRPr="00820FB5" w14:paraId="4307AA21" w14:textId="1C7D87F2" w:rsidTr="00EA5BE2">
        <w:trPr>
          <w:trHeight w:val="70"/>
        </w:trPr>
        <w:tc>
          <w:tcPr>
            <w:tcW w:w="3690" w:type="dxa"/>
          </w:tcPr>
          <w:p w14:paraId="11D779A8" w14:textId="7EC3717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1262CFF7" w14:textId="5B6DAFA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3D0F777" w14:textId="69C73A0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33EA9" w:rsidRPr="00820FB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 (0.54, 0.66)</w:t>
            </w:r>
          </w:p>
        </w:tc>
        <w:tc>
          <w:tcPr>
            <w:tcW w:w="1105" w:type="dxa"/>
          </w:tcPr>
          <w:p w14:paraId="32B28E09" w14:textId="4BBEEC4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152" w:type="dxa"/>
          </w:tcPr>
          <w:p w14:paraId="06FFC837" w14:textId="767BE49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883" w:type="dxa"/>
          </w:tcPr>
          <w:p w14:paraId="1DB08A66" w14:textId="09FE666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0" w:type="dxa"/>
          </w:tcPr>
          <w:p w14:paraId="18BA292C" w14:textId="7FAB518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38CA46B7" w14:textId="6A64DA7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8 (0.49, 0.69)</w:t>
            </w:r>
          </w:p>
        </w:tc>
        <w:tc>
          <w:tcPr>
            <w:tcW w:w="630" w:type="dxa"/>
            <w:gridSpan w:val="2"/>
          </w:tcPr>
          <w:p w14:paraId="260BDC45" w14:textId="3A1E5A27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gridSpan w:val="2"/>
          </w:tcPr>
          <w:p w14:paraId="16D50038" w14:textId="39757039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820FB5" w:rsidRPr="00820FB5" w14:paraId="1C79D9F4" w14:textId="7AFB51AB" w:rsidTr="00EA5BE2">
        <w:tc>
          <w:tcPr>
            <w:tcW w:w="3690" w:type="dxa"/>
          </w:tcPr>
          <w:p w14:paraId="1816910D" w14:textId="33F1F3E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34C76A21" w14:textId="19F7AAC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13F35A0" w14:textId="695EFD5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61, 0.7)</w:t>
            </w:r>
          </w:p>
        </w:tc>
        <w:tc>
          <w:tcPr>
            <w:tcW w:w="1105" w:type="dxa"/>
          </w:tcPr>
          <w:p w14:paraId="50F91976" w14:textId="7C28F89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152" w:type="dxa"/>
          </w:tcPr>
          <w:p w14:paraId="7F5291A4" w14:textId="4AD6D0B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883" w:type="dxa"/>
          </w:tcPr>
          <w:p w14:paraId="1DAA2F40" w14:textId="2E10E38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30" w:type="dxa"/>
          </w:tcPr>
          <w:p w14:paraId="24E368AB" w14:textId="58F67C7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4333275C" w14:textId="03122F83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55, 0.71)</w:t>
            </w:r>
          </w:p>
        </w:tc>
        <w:tc>
          <w:tcPr>
            <w:tcW w:w="630" w:type="dxa"/>
            <w:gridSpan w:val="2"/>
          </w:tcPr>
          <w:p w14:paraId="6388E38A" w14:textId="6BB56A3C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1" w:type="dxa"/>
            <w:gridSpan w:val="2"/>
          </w:tcPr>
          <w:p w14:paraId="167918A4" w14:textId="29B9821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20FB5" w:rsidRPr="00820FB5" w14:paraId="3DDC19A4" w14:textId="06EC78A0" w:rsidTr="00EA5BE2">
        <w:tc>
          <w:tcPr>
            <w:tcW w:w="3690" w:type="dxa"/>
          </w:tcPr>
          <w:p w14:paraId="09AB1DD7" w14:textId="5BE826C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04A47D6D" w14:textId="4D5F4E5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56C7A8B" w14:textId="4CC0E50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52, 0.62)</w:t>
            </w:r>
          </w:p>
        </w:tc>
        <w:tc>
          <w:tcPr>
            <w:tcW w:w="1105" w:type="dxa"/>
          </w:tcPr>
          <w:p w14:paraId="1DA5E5F6" w14:textId="1F201A1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152" w:type="dxa"/>
          </w:tcPr>
          <w:p w14:paraId="0073E271" w14:textId="2D967DB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883" w:type="dxa"/>
          </w:tcPr>
          <w:p w14:paraId="78C2B4E1" w14:textId="01618B4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0" w:type="dxa"/>
          </w:tcPr>
          <w:p w14:paraId="60A225E8" w14:textId="16290CA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47951890" w14:textId="3FD7C8D9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6, 0.67)</w:t>
            </w:r>
          </w:p>
        </w:tc>
        <w:tc>
          <w:tcPr>
            <w:tcW w:w="630" w:type="dxa"/>
            <w:gridSpan w:val="2"/>
          </w:tcPr>
          <w:p w14:paraId="4A1851F7" w14:textId="5441122C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38DC3DA9" w14:textId="5F630257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820FB5" w:rsidRPr="00820FB5" w14:paraId="24CEBA54" w14:textId="412FB231" w:rsidTr="00EA5BE2">
        <w:tc>
          <w:tcPr>
            <w:tcW w:w="3690" w:type="dxa"/>
          </w:tcPr>
          <w:p w14:paraId="3FD06D70" w14:textId="5998A2F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3A0338C1" w14:textId="5C4E16D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8A52080" w14:textId="745DB41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53, 0.61)</w:t>
            </w:r>
          </w:p>
        </w:tc>
        <w:tc>
          <w:tcPr>
            <w:tcW w:w="1105" w:type="dxa"/>
          </w:tcPr>
          <w:p w14:paraId="61DCA6EA" w14:textId="49D2090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152" w:type="dxa"/>
          </w:tcPr>
          <w:p w14:paraId="68FC45BB" w14:textId="19B1405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883" w:type="dxa"/>
          </w:tcPr>
          <w:p w14:paraId="310C1843" w14:textId="3FFEFC10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0" w:type="dxa"/>
          </w:tcPr>
          <w:p w14:paraId="380B8973" w14:textId="3418C835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2DA4C2B7" w14:textId="35C55D4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9, 0.64)</w:t>
            </w:r>
          </w:p>
        </w:tc>
        <w:tc>
          <w:tcPr>
            <w:tcW w:w="630" w:type="dxa"/>
            <w:gridSpan w:val="2"/>
          </w:tcPr>
          <w:p w14:paraId="47528160" w14:textId="6F98B706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5DD3CA2E" w14:textId="50B24489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820FB5" w:rsidRPr="00820FB5" w14:paraId="6DB9BE23" w14:textId="669FA68F" w:rsidTr="00EA5BE2">
        <w:tc>
          <w:tcPr>
            <w:tcW w:w="3690" w:type="dxa"/>
          </w:tcPr>
          <w:p w14:paraId="29CEE5CF" w14:textId="6A96B8A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01530002" w14:textId="3ACFBDE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833FCFA" w14:textId="3B74DC6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5</w:t>
            </w:r>
            <w:r w:rsidR="00EE0E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, 0.57)</w:t>
            </w:r>
          </w:p>
        </w:tc>
        <w:tc>
          <w:tcPr>
            <w:tcW w:w="1105" w:type="dxa"/>
          </w:tcPr>
          <w:p w14:paraId="2D7D0220" w14:textId="1E06DCA8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152" w:type="dxa"/>
          </w:tcPr>
          <w:p w14:paraId="2FC75BDE" w14:textId="084BE83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883" w:type="dxa"/>
          </w:tcPr>
          <w:p w14:paraId="0E1C301D" w14:textId="6318F90C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6A6E818E" w14:textId="5017247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2C6D0731" w14:textId="22DFB52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4 (0.25, 0.46)</w:t>
            </w:r>
          </w:p>
        </w:tc>
        <w:tc>
          <w:tcPr>
            <w:tcW w:w="630" w:type="dxa"/>
            <w:gridSpan w:val="2"/>
          </w:tcPr>
          <w:p w14:paraId="70969E4B" w14:textId="7B35D95B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15C5969E" w14:textId="5BE074BD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0728241D" w14:textId="31D46AC7" w:rsidTr="00EA5BE2">
        <w:tc>
          <w:tcPr>
            <w:tcW w:w="3690" w:type="dxa"/>
          </w:tcPr>
          <w:p w14:paraId="09C02EAB" w14:textId="7C352105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2CCB039B" w14:textId="4EB61C4A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3560E9B" w14:textId="4CEB5A1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51, 0.56)</w:t>
            </w:r>
          </w:p>
        </w:tc>
        <w:tc>
          <w:tcPr>
            <w:tcW w:w="1105" w:type="dxa"/>
          </w:tcPr>
          <w:p w14:paraId="177AF3C1" w14:textId="7BEBFF9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1152" w:type="dxa"/>
          </w:tcPr>
          <w:p w14:paraId="62E5E35E" w14:textId="27BA336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883" w:type="dxa"/>
          </w:tcPr>
          <w:p w14:paraId="28506617" w14:textId="2D51E82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4%</w:t>
            </w:r>
          </w:p>
        </w:tc>
        <w:tc>
          <w:tcPr>
            <w:tcW w:w="730" w:type="dxa"/>
          </w:tcPr>
          <w:p w14:paraId="2F694B23" w14:textId="3A43164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75743BD4" w14:textId="3ABB596C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4 (0.27, 0.43)</w:t>
            </w:r>
          </w:p>
        </w:tc>
        <w:tc>
          <w:tcPr>
            <w:tcW w:w="630" w:type="dxa"/>
            <w:gridSpan w:val="2"/>
          </w:tcPr>
          <w:p w14:paraId="51E9FF6E" w14:textId="406248B8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3D111FAC" w14:textId="158C956F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4025F3C5" w14:textId="150B3B22" w:rsidTr="00EA5BE2">
        <w:tc>
          <w:tcPr>
            <w:tcW w:w="3690" w:type="dxa"/>
          </w:tcPr>
          <w:p w14:paraId="29FE15D3" w14:textId="3439783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1397F65A" w14:textId="3B683201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7D2A519" w14:textId="4D4D8DF4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9, 0.54)</w:t>
            </w:r>
          </w:p>
        </w:tc>
        <w:tc>
          <w:tcPr>
            <w:tcW w:w="1105" w:type="dxa"/>
          </w:tcPr>
          <w:p w14:paraId="77149814" w14:textId="334BA02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52" w:type="dxa"/>
          </w:tcPr>
          <w:p w14:paraId="6C1B3BF6" w14:textId="774CFD0B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83" w:type="dxa"/>
          </w:tcPr>
          <w:p w14:paraId="6BD84094" w14:textId="5F94844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6232637A" w14:textId="5FA2BC2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421F26F2" w14:textId="01191EC1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2 (0.15, 0.36)</w:t>
            </w:r>
          </w:p>
        </w:tc>
        <w:tc>
          <w:tcPr>
            <w:tcW w:w="630" w:type="dxa"/>
            <w:gridSpan w:val="2"/>
          </w:tcPr>
          <w:p w14:paraId="15FFE829" w14:textId="3BBD8BE2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6AE8483D" w14:textId="71AC38A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20FB5" w:rsidRPr="00820FB5" w14:paraId="3ED9EB56" w14:textId="15C6F5FC" w:rsidTr="00EA5BE2">
        <w:tc>
          <w:tcPr>
            <w:tcW w:w="3690" w:type="dxa"/>
          </w:tcPr>
          <w:p w14:paraId="0B05AEF3" w14:textId="0F8D740D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741566B5" w14:textId="27531227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4122410" w14:textId="7706B5B6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5, 0.53)</w:t>
            </w:r>
          </w:p>
        </w:tc>
        <w:tc>
          <w:tcPr>
            <w:tcW w:w="1105" w:type="dxa"/>
          </w:tcPr>
          <w:p w14:paraId="76FE72D2" w14:textId="5775ECF2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52" w:type="dxa"/>
          </w:tcPr>
          <w:p w14:paraId="1A87C99E" w14:textId="620FD40F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883" w:type="dxa"/>
          </w:tcPr>
          <w:p w14:paraId="664E7874" w14:textId="14471C9E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2%</w:t>
            </w:r>
          </w:p>
        </w:tc>
        <w:tc>
          <w:tcPr>
            <w:tcW w:w="730" w:type="dxa"/>
          </w:tcPr>
          <w:p w14:paraId="6B6FF3F9" w14:textId="072192B9" w:rsidR="005B6263" w:rsidRPr="00820FB5" w:rsidRDefault="005B6263" w:rsidP="005B626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40EF7EA2" w14:textId="2E0674F6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2 (0.16, 0.32)</w:t>
            </w:r>
          </w:p>
        </w:tc>
        <w:tc>
          <w:tcPr>
            <w:tcW w:w="630" w:type="dxa"/>
            <w:gridSpan w:val="2"/>
          </w:tcPr>
          <w:p w14:paraId="1AE2F1D8" w14:textId="48C1CC38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0CD78297" w14:textId="4DC46BCA" w:rsidR="005B6263" w:rsidRPr="00820FB5" w:rsidRDefault="005B6263" w:rsidP="005B62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20FB5" w:rsidRPr="00820FB5" w14:paraId="090771A2" w14:textId="7221704E" w:rsidTr="00EA5BE2">
        <w:tc>
          <w:tcPr>
            <w:tcW w:w="9908" w:type="dxa"/>
            <w:gridSpan w:val="8"/>
          </w:tcPr>
          <w:p w14:paraId="49261DF4" w14:textId="77777777" w:rsidR="006F34F2" w:rsidRPr="00820FB5" w:rsidRDefault="006F34F2" w:rsidP="006F34F2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Random test set</w:t>
            </w:r>
          </w:p>
        </w:tc>
        <w:tc>
          <w:tcPr>
            <w:tcW w:w="1628" w:type="dxa"/>
            <w:gridSpan w:val="2"/>
          </w:tcPr>
          <w:p w14:paraId="56580011" w14:textId="77777777" w:rsidR="006F34F2" w:rsidRPr="00820FB5" w:rsidRDefault="006F34F2" w:rsidP="006F34F2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gridSpan w:val="2"/>
          </w:tcPr>
          <w:p w14:paraId="4004B76F" w14:textId="77777777" w:rsidR="006F34F2" w:rsidRPr="00820FB5" w:rsidRDefault="006F34F2" w:rsidP="006F34F2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4" w:type="dxa"/>
          </w:tcPr>
          <w:p w14:paraId="07DE54A1" w14:textId="77777777" w:rsidR="006F34F2" w:rsidRPr="00820FB5" w:rsidRDefault="006F34F2" w:rsidP="006F34F2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820FB5" w:rsidRPr="00820FB5" w14:paraId="7A8E5277" w14:textId="36491E35" w:rsidTr="00EA5BE2">
        <w:tc>
          <w:tcPr>
            <w:tcW w:w="3690" w:type="dxa"/>
          </w:tcPr>
          <w:p w14:paraId="7D9F0513" w14:textId="5ED6E42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5892B711" w14:textId="74FC44F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F85E91C" w14:textId="2907743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46, 0.59)</w:t>
            </w:r>
          </w:p>
        </w:tc>
        <w:tc>
          <w:tcPr>
            <w:tcW w:w="1105" w:type="dxa"/>
          </w:tcPr>
          <w:p w14:paraId="1F4C9A29" w14:textId="1E031F7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152" w:type="dxa"/>
          </w:tcPr>
          <w:p w14:paraId="58C2D934" w14:textId="78DA701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883" w:type="dxa"/>
          </w:tcPr>
          <w:p w14:paraId="46139694" w14:textId="6F0A2E9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0" w:type="dxa"/>
          </w:tcPr>
          <w:p w14:paraId="78847AD0" w14:textId="74AA3EC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0D686F9B" w14:textId="4237561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2, 0.62)</w:t>
            </w:r>
          </w:p>
        </w:tc>
        <w:tc>
          <w:tcPr>
            <w:tcW w:w="630" w:type="dxa"/>
            <w:gridSpan w:val="2"/>
          </w:tcPr>
          <w:p w14:paraId="2DBC1680" w14:textId="5FEED60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2E18A182" w14:textId="68956EF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374EE052" w14:textId="6FCA46E5" w:rsidTr="00EA5BE2">
        <w:tc>
          <w:tcPr>
            <w:tcW w:w="3690" w:type="dxa"/>
          </w:tcPr>
          <w:p w14:paraId="40FE922C" w14:textId="69DA99D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013A6E0A" w14:textId="024BDE5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99C371F" w14:textId="47CE917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49, 0.59)</w:t>
            </w:r>
          </w:p>
        </w:tc>
        <w:tc>
          <w:tcPr>
            <w:tcW w:w="1105" w:type="dxa"/>
          </w:tcPr>
          <w:p w14:paraId="38FB70A9" w14:textId="5AB00BC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52" w:type="dxa"/>
          </w:tcPr>
          <w:p w14:paraId="211DE4E1" w14:textId="2EC0A0F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883" w:type="dxa"/>
          </w:tcPr>
          <w:p w14:paraId="12E24B48" w14:textId="2EEB1A9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0E6EBDD6" w14:textId="0C68C37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49756274" w14:textId="2A1E87B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8 (0.4, 0.57)</w:t>
            </w:r>
          </w:p>
        </w:tc>
        <w:tc>
          <w:tcPr>
            <w:tcW w:w="630" w:type="dxa"/>
            <w:gridSpan w:val="2"/>
          </w:tcPr>
          <w:p w14:paraId="7159B13B" w14:textId="7048494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3E0EA58B" w14:textId="202FD03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7B9C6F05" w14:textId="78F19E66" w:rsidTr="00EA5BE2">
        <w:tc>
          <w:tcPr>
            <w:tcW w:w="3690" w:type="dxa"/>
          </w:tcPr>
          <w:p w14:paraId="68007E02" w14:textId="5D80FD9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75EEF2DB" w14:textId="388CF68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AE7BD7B" w14:textId="655349B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59, 0.72)</w:t>
            </w:r>
          </w:p>
        </w:tc>
        <w:tc>
          <w:tcPr>
            <w:tcW w:w="1105" w:type="dxa"/>
          </w:tcPr>
          <w:p w14:paraId="575D16B0" w14:textId="473F976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152" w:type="dxa"/>
          </w:tcPr>
          <w:p w14:paraId="293C3348" w14:textId="6D9FD41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2%</w:t>
            </w:r>
          </w:p>
        </w:tc>
        <w:tc>
          <w:tcPr>
            <w:tcW w:w="883" w:type="dxa"/>
          </w:tcPr>
          <w:p w14:paraId="058826BA" w14:textId="2798140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0" w:type="dxa"/>
          </w:tcPr>
          <w:p w14:paraId="534271AE" w14:textId="104527B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370FFE52" w14:textId="481047E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0 (0.52, 0.71)</w:t>
            </w:r>
          </w:p>
        </w:tc>
        <w:tc>
          <w:tcPr>
            <w:tcW w:w="630" w:type="dxa"/>
            <w:gridSpan w:val="2"/>
          </w:tcPr>
          <w:p w14:paraId="587A7A80" w14:textId="33A449C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68569541" w14:textId="40AE583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367233E2" w14:textId="2BBF8188" w:rsidTr="00EA5BE2">
        <w:tc>
          <w:tcPr>
            <w:tcW w:w="3690" w:type="dxa"/>
          </w:tcPr>
          <w:p w14:paraId="3B5C0DD9" w14:textId="5C7F92E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558C2190" w14:textId="2534C6A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BF06215" w14:textId="7B7B0D6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61, 0.7)</w:t>
            </w:r>
          </w:p>
        </w:tc>
        <w:tc>
          <w:tcPr>
            <w:tcW w:w="1105" w:type="dxa"/>
          </w:tcPr>
          <w:p w14:paraId="4FEFB87D" w14:textId="3ABEC11A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5%</w:t>
            </w:r>
          </w:p>
        </w:tc>
        <w:tc>
          <w:tcPr>
            <w:tcW w:w="1152" w:type="dxa"/>
          </w:tcPr>
          <w:p w14:paraId="3A856CCD" w14:textId="4302C66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883" w:type="dxa"/>
          </w:tcPr>
          <w:p w14:paraId="2BABC2B3" w14:textId="5C8253F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30" w:type="dxa"/>
          </w:tcPr>
          <w:p w14:paraId="775918C7" w14:textId="0EDB9F1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30187CA3" w14:textId="1A7415D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45, 0.63)</w:t>
            </w:r>
          </w:p>
        </w:tc>
        <w:tc>
          <w:tcPr>
            <w:tcW w:w="630" w:type="dxa"/>
            <w:gridSpan w:val="2"/>
          </w:tcPr>
          <w:p w14:paraId="7A96B462" w14:textId="7275DD8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6CD90489" w14:textId="2EC12FE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60CFC41C" w14:textId="1DE56760" w:rsidTr="00EA5BE2">
        <w:tc>
          <w:tcPr>
            <w:tcW w:w="3690" w:type="dxa"/>
          </w:tcPr>
          <w:p w14:paraId="563D478E" w14:textId="74712E1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07EF065B" w14:textId="3502C3A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7D37685" w14:textId="4457AE6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6 (0.6, 0.72)</w:t>
            </w:r>
          </w:p>
        </w:tc>
        <w:tc>
          <w:tcPr>
            <w:tcW w:w="1105" w:type="dxa"/>
          </w:tcPr>
          <w:p w14:paraId="0676C5A1" w14:textId="72CB489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8%</w:t>
            </w:r>
          </w:p>
        </w:tc>
        <w:tc>
          <w:tcPr>
            <w:tcW w:w="1152" w:type="dxa"/>
          </w:tcPr>
          <w:p w14:paraId="158867F7" w14:textId="7BAC9D2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883" w:type="dxa"/>
          </w:tcPr>
          <w:p w14:paraId="2D09243B" w14:textId="2815A1F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0" w:type="dxa"/>
          </w:tcPr>
          <w:p w14:paraId="52BFB96F" w14:textId="60F3F8A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2039B48A" w14:textId="0A9793D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54, 0.74)</w:t>
            </w:r>
          </w:p>
        </w:tc>
        <w:tc>
          <w:tcPr>
            <w:tcW w:w="630" w:type="dxa"/>
            <w:gridSpan w:val="2"/>
          </w:tcPr>
          <w:p w14:paraId="0FEED533" w14:textId="740F38C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1" w:type="dxa"/>
            <w:gridSpan w:val="2"/>
          </w:tcPr>
          <w:p w14:paraId="04BB9AFB" w14:textId="07031C4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790F4FB5" w14:textId="280637B5" w:rsidTr="00EA5BE2">
        <w:tc>
          <w:tcPr>
            <w:tcW w:w="3690" w:type="dxa"/>
          </w:tcPr>
          <w:p w14:paraId="1DA345EF" w14:textId="478811B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1BBE9A8C" w14:textId="4A1BAC0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A3BB397" w14:textId="1D611AA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6 (0.61, 0.7)</w:t>
            </w:r>
          </w:p>
        </w:tc>
        <w:tc>
          <w:tcPr>
            <w:tcW w:w="1105" w:type="dxa"/>
          </w:tcPr>
          <w:p w14:paraId="5F6593AD" w14:textId="31473A8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152" w:type="dxa"/>
          </w:tcPr>
          <w:p w14:paraId="56DF3C5F" w14:textId="149C1A3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883" w:type="dxa"/>
          </w:tcPr>
          <w:p w14:paraId="4D1BF143" w14:textId="43A58D8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30" w:type="dxa"/>
          </w:tcPr>
          <w:p w14:paraId="44036EA2" w14:textId="4133A26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52B807C7" w14:textId="74EA16E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0 (0.52, 0.69)</w:t>
            </w:r>
          </w:p>
        </w:tc>
        <w:tc>
          <w:tcPr>
            <w:tcW w:w="630" w:type="dxa"/>
            <w:gridSpan w:val="2"/>
          </w:tcPr>
          <w:p w14:paraId="7BCB4F95" w14:textId="537D21F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1" w:type="dxa"/>
            <w:gridSpan w:val="2"/>
          </w:tcPr>
          <w:p w14:paraId="1193D760" w14:textId="028DB5D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26B39246" w14:textId="782D9390" w:rsidTr="00EA5BE2">
        <w:tc>
          <w:tcPr>
            <w:tcW w:w="3690" w:type="dxa"/>
          </w:tcPr>
          <w:p w14:paraId="5B71BA9A" w14:textId="57D85D1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35109CDC" w14:textId="227830D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95E6183" w14:textId="1184AA4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9 (0.62, 0.74)</w:t>
            </w:r>
          </w:p>
        </w:tc>
        <w:tc>
          <w:tcPr>
            <w:tcW w:w="1105" w:type="dxa"/>
          </w:tcPr>
          <w:p w14:paraId="14CFC445" w14:textId="29863F9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1152" w:type="dxa"/>
          </w:tcPr>
          <w:p w14:paraId="01A95134" w14:textId="1E4258C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883" w:type="dxa"/>
          </w:tcPr>
          <w:p w14:paraId="579CEBF7" w14:textId="72538FD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3A1545CA" w14:textId="0AC33ADA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5D231A44" w14:textId="7EB572C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53, 0.75)</w:t>
            </w:r>
          </w:p>
        </w:tc>
        <w:tc>
          <w:tcPr>
            <w:tcW w:w="630" w:type="dxa"/>
            <w:gridSpan w:val="2"/>
          </w:tcPr>
          <w:p w14:paraId="665155FC" w14:textId="1200C48A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0782ECC2" w14:textId="4280950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6831B874" w14:textId="20DA6104" w:rsidTr="00EA5BE2">
        <w:tc>
          <w:tcPr>
            <w:tcW w:w="3690" w:type="dxa"/>
          </w:tcPr>
          <w:p w14:paraId="51FF4CAA" w14:textId="4B8FBCC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4A2CE94D" w14:textId="644A508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7FF1D1E" w14:textId="59E1546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9 (0.65, 0.73)</w:t>
            </w:r>
          </w:p>
        </w:tc>
        <w:tc>
          <w:tcPr>
            <w:tcW w:w="1105" w:type="dxa"/>
          </w:tcPr>
          <w:p w14:paraId="510CE230" w14:textId="346EE13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152" w:type="dxa"/>
          </w:tcPr>
          <w:p w14:paraId="764E208E" w14:textId="1CC3860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883" w:type="dxa"/>
          </w:tcPr>
          <w:p w14:paraId="2E43CE9D" w14:textId="13F97C1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30" w:type="dxa"/>
          </w:tcPr>
          <w:p w14:paraId="7A5A2D94" w14:textId="651AEF2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70939115" w14:textId="5556633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0 (0.52, 0.7)</w:t>
            </w:r>
          </w:p>
        </w:tc>
        <w:tc>
          <w:tcPr>
            <w:tcW w:w="630" w:type="dxa"/>
            <w:gridSpan w:val="2"/>
          </w:tcPr>
          <w:p w14:paraId="454AA3F1" w14:textId="6E2A2FD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1" w:type="dxa"/>
            <w:gridSpan w:val="2"/>
          </w:tcPr>
          <w:p w14:paraId="74C8A62D" w14:textId="63794D2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09AB7D23" w14:textId="7C68D98F" w:rsidTr="00EA5BE2">
        <w:tc>
          <w:tcPr>
            <w:tcW w:w="3690" w:type="dxa"/>
          </w:tcPr>
          <w:p w14:paraId="567E34A6" w14:textId="4807908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Extreme gradient boosting (</w:t>
            </w: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42B69D78" w14:textId="6541538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2C3E446" w14:textId="3F919E1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8 (0.62, 0.73)</w:t>
            </w:r>
          </w:p>
        </w:tc>
        <w:tc>
          <w:tcPr>
            <w:tcW w:w="1105" w:type="dxa"/>
          </w:tcPr>
          <w:p w14:paraId="60194FE8" w14:textId="506BD3A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152" w:type="dxa"/>
          </w:tcPr>
          <w:p w14:paraId="461B687F" w14:textId="53A3264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883" w:type="dxa"/>
          </w:tcPr>
          <w:p w14:paraId="2484BB96" w14:textId="34FF3FC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131D2F1B" w14:textId="3F3E05D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61A4C878" w14:textId="4973C9F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55, 0.77)</w:t>
            </w:r>
          </w:p>
        </w:tc>
        <w:tc>
          <w:tcPr>
            <w:tcW w:w="630" w:type="dxa"/>
            <w:gridSpan w:val="2"/>
          </w:tcPr>
          <w:p w14:paraId="1CB99B01" w14:textId="7A1740D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1" w:type="dxa"/>
            <w:gridSpan w:val="2"/>
          </w:tcPr>
          <w:p w14:paraId="5D6F4001" w14:textId="6920A3C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57EA49F9" w14:textId="26B644BD" w:rsidTr="00EA5BE2">
        <w:tc>
          <w:tcPr>
            <w:tcW w:w="3690" w:type="dxa"/>
          </w:tcPr>
          <w:p w14:paraId="12EC5D84" w14:textId="08880A1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20" w:type="dxa"/>
          </w:tcPr>
          <w:p w14:paraId="10CC5477" w14:textId="65F799D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9D125F6" w14:textId="24389B7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0 (0.66, 0.74)</w:t>
            </w:r>
          </w:p>
        </w:tc>
        <w:tc>
          <w:tcPr>
            <w:tcW w:w="1105" w:type="dxa"/>
          </w:tcPr>
          <w:p w14:paraId="37AA01D8" w14:textId="2AB0A2E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1152" w:type="dxa"/>
          </w:tcPr>
          <w:p w14:paraId="10158D25" w14:textId="5565879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883" w:type="dxa"/>
          </w:tcPr>
          <w:p w14:paraId="25D47778" w14:textId="330FEE1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730" w:type="dxa"/>
          </w:tcPr>
          <w:p w14:paraId="62F804D1" w14:textId="052CFB3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5FDDB80A" w14:textId="29AD215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55, 0.73)</w:t>
            </w:r>
          </w:p>
        </w:tc>
        <w:tc>
          <w:tcPr>
            <w:tcW w:w="630" w:type="dxa"/>
            <w:gridSpan w:val="2"/>
          </w:tcPr>
          <w:p w14:paraId="7B85BEFC" w14:textId="71E4528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1" w:type="dxa"/>
            <w:gridSpan w:val="2"/>
          </w:tcPr>
          <w:p w14:paraId="3977CD3E" w14:textId="5F3EFC0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76DE0875" w14:textId="77777777" w:rsidTr="00EA5BE2">
        <w:tc>
          <w:tcPr>
            <w:tcW w:w="3690" w:type="dxa"/>
          </w:tcPr>
          <w:p w14:paraId="2156933F" w14:textId="66D5177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K-nearest </w:t>
            </w:r>
            <w:proofErr w:type="gram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eighbor(</w:t>
            </w:r>
            <w:proofErr w:type="gram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)</w:t>
            </w:r>
          </w:p>
        </w:tc>
        <w:tc>
          <w:tcPr>
            <w:tcW w:w="720" w:type="dxa"/>
          </w:tcPr>
          <w:p w14:paraId="115BA032" w14:textId="17F1BB3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31D5C82" w14:textId="0E57837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8 (0.52, 0.64)</w:t>
            </w:r>
          </w:p>
        </w:tc>
        <w:tc>
          <w:tcPr>
            <w:tcW w:w="1105" w:type="dxa"/>
          </w:tcPr>
          <w:p w14:paraId="18729F80" w14:textId="4E5B4DC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152" w:type="dxa"/>
          </w:tcPr>
          <w:p w14:paraId="005DB4CB" w14:textId="1FC404E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883" w:type="dxa"/>
          </w:tcPr>
          <w:p w14:paraId="25ED7836" w14:textId="3DFC75B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0" w:type="dxa"/>
          </w:tcPr>
          <w:p w14:paraId="22296665" w14:textId="193DEED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2949EA17" w14:textId="7800686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47, 0.68)</w:t>
            </w:r>
          </w:p>
        </w:tc>
        <w:tc>
          <w:tcPr>
            <w:tcW w:w="630" w:type="dxa"/>
            <w:gridSpan w:val="2"/>
          </w:tcPr>
          <w:p w14:paraId="13A62D14" w14:textId="42B1F70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1" w:type="dxa"/>
            <w:gridSpan w:val="2"/>
          </w:tcPr>
          <w:p w14:paraId="691C1EFF" w14:textId="405ECFF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20FB5" w:rsidRPr="00820FB5" w14:paraId="1BB6B615" w14:textId="77777777" w:rsidTr="00EA5BE2">
        <w:tc>
          <w:tcPr>
            <w:tcW w:w="3690" w:type="dxa"/>
          </w:tcPr>
          <w:p w14:paraId="3EF758F4" w14:textId="2FA92E4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20" w:type="dxa"/>
          </w:tcPr>
          <w:p w14:paraId="321C6A93" w14:textId="08609A0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7314C64" w14:textId="105DEDD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49, 0.59)</w:t>
            </w:r>
          </w:p>
        </w:tc>
        <w:tc>
          <w:tcPr>
            <w:tcW w:w="1105" w:type="dxa"/>
          </w:tcPr>
          <w:p w14:paraId="094C5AA5" w14:textId="7E79E4C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152" w:type="dxa"/>
          </w:tcPr>
          <w:p w14:paraId="513E15E7" w14:textId="254BD0A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883" w:type="dxa"/>
          </w:tcPr>
          <w:p w14:paraId="55DB0DF7" w14:textId="688FC55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4FB3AEC5" w14:textId="6E93A44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3B44A6F0" w14:textId="31121EA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45, 0.62)</w:t>
            </w:r>
          </w:p>
        </w:tc>
        <w:tc>
          <w:tcPr>
            <w:tcW w:w="630" w:type="dxa"/>
            <w:gridSpan w:val="2"/>
          </w:tcPr>
          <w:p w14:paraId="53C52A31" w14:textId="1F2F6F1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1" w:type="dxa"/>
            <w:gridSpan w:val="2"/>
          </w:tcPr>
          <w:p w14:paraId="4DF06DF2" w14:textId="79C5D7E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20FB5" w:rsidRPr="00820FB5" w14:paraId="596F6463" w14:textId="77777777" w:rsidTr="00EA5BE2">
        <w:tc>
          <w:tcPr>
            <w:tcW w:w="3690" w:type="dxa"/>
          </w:tcPr>
          <w:p w14:paraId="4B73FCF3" w14:textId="7D01E8A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ïve- Bayes</w:t>
            </w:r>
          </w:p>
        </w:tc>
        <w:tc>
          <w:tcPr>
            <w:tcW w:w="720" w:type="dxa"/>
          </w:tcPr>
          <w:p w14:paraId="3BBBCE65" w14:textId="4D46BD3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2EE9C38C" w14:textId="35F910F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56, 0.68)</w:t>
            </w:r>
          </w:p>
        </w:tc>
        <w:tc>
          <w:tcPr>
            <w:tcW w:w="1105" w:type="dxa"/>
          </w:tcPr>
          <w:p w14:paraId="58FF96F1" w14:textId="2F0B947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1152" w:type="dxa"/>
          </w:tcPr>
          <w:p w14:paraId="604E8785" w14:textId="6A4A70F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883" w:type="dxa"/>
          </w:tcPr>
          <w:p w14:paraId="3FB1EFB4" w14:textId="44DBA8B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0" w:type="dxa"/>
          </w:tcPr>
          <w:p w14:paraId="2845A5EF" w14:textId="39E536A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19" w:type="dxa"/>
            <w:gridSpan w:val="2"/>
          </w:tcPr>
          <w:p w14:paraId="12FB77A0" w14:textId="296F406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8 (0.49, 0.68)</w:t>
            </w:r>
          </w:p>
        </w:tc>
        <w:tc>
          <w:tcPr>
            <w:tcW w:w="630" w:type="dxa"/>
            <w:gridSpan w:val="2"/>
          </w:tcPr>
          <w:p w14:paraId="5428F8A2" w14:textId="2C07443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gridSpan w:val="2"/>
          </w:tcPr>
          <w:p w14:paraId="42D751F1" w14:textId="2DD057F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820FB5" w:rsidRPr="00820FB5" w14:paraId="604981CD" w14:textId="77777777" w:rsidTr="00EA5BE2">
        <w:tc>
          <w:tcPr>
            <w:tcW w:w="3690" w:type="dxa"/>
          </w:tcPr>
          <w:p w14:paraId="216B2201" w14:textId="2DD58E2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26043364" w14:textId="74BBE16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A34518F" w14:textId="2CCC10E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9, 0.68)</w:t>
            </w:r>
          </w:p>
        </w:tc>
        <w:tc>
          <w:tcPr>
            <w:tcW w:w="1105" w:type="dxa"/>
          </w:tcPr>
          <w:p w14:paraId="14298057" w14:textId="2BB123C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1152" w:type="dxa"/>
          </w:tcPr>
          <w:p w14:paraId="172D5596" w14:textId="45B6ED3A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4%</w:t>
            </w:r>
          </w:p>
        </w:tc>
        <w:tc>
          <w:tcPr>
            <w:tcW w:w="883" w:type="dxa"/>
          </w:tcPr>
          <w:p w14:paraId="41391603" w14:textId="15B792A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730" w:type="dxa"/>
          </w:tcPr>
          <w:p w14:paraId="460E459C" w14:textId="3E82D11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2C914751" w14:textId="3B9B20F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0 (0.53, 0.69)</w:t>
            </w:r>
          </w:p>
        </w:tc>
        <w:tc>
          <w:tcPr>
            <w:tcW w:w="630" w:type="dxa"/>
            <w:gridSpan w:val="2"/>
          </w:tcPr>
          <w:p w14:paraId="5C69B981" w14:textId="494C688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1" w:type="dxa"/>
            <w:gridSpan w:val="2"/>
          </w:tcPr>
          <w:p w14:paraId="5EFE63DA" w14:textId="1352600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820FB5" w:rsidRPr="00820FB5" w14:paraId="3D7AACF4" w14:textId="77777777" w:rsidTr="00EA5BE2">
        <w:tc>
          <w:tcPr>
            <w:tcW w:w="3690" w:type="dxa"/>
          </w:tcPr>
          <w:p w14:paraId="7F058CFB" w14:textId="66C25DA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12FE6E86" w14:textId="499046B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5E2CF8A" w14:textId="5A3BB33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52, 0.62)</w:t>
            </w:r>
          </w:p>
        </w:tc>
        <w:tc>
          <w:tcPr>
            <w:tcW w:w="1105" w:type="dxa"/>
          </w:tcPr>
          <w:p w14:paraId="2940B834" w14:textId="3F57B67A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1152" w:type="dxa"/>
          </w:tcPr>
          <w:p w14:paraId="32E758EA" w14:textId="23002A3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883" w:type="dxa"/>
          </w:tcPr>
          <w:p w14:paraId="704AE16C" w14:textId="585FFC7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730" w:type="dxa"/>
          </w:tcPr>
          <w:p w14:paraId="03B6D2F7" w14:textId="7565001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17C80268" w14:textId="3EC1B8F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7, 0.67)</w:t>
            </w:r>
          </w:p>
        </w:tc>
        <w:tc>
          <w:tcPr>
            <w:tcW w:w="630" w:type="dxa"/>
            <w:gridSpan w:val="2"/>
          </w:tcPr>
          <w:p w14:paraId="6F111DDB" w14:textId="28E2B02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7EB33EBC" w14:textId="1B8BC33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20FB5" w:rsidRPr="00820FB5" w14:paraId="049CC455" w14:textId="77777777" w:rsidTr="00EA5BE2">
        <w:tc>
          <w:tcPr>
            <w:tcW w:w="3690" w:type="dxa"/>
          </w:tcPr>
          <w:p w14:paraId="2649F3D2" w14:textId="3EF5629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7E1B7755" w14:textId="66D36C8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EBDF2FC" w14:textId="5BCE18E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52, 0.61)</w:t>
            </w:r>
          </w:p>
        </w:tc>
        <w:tc>
          <w:tcPr>
            <w:tcW w:w="1105" w:type="dxa"/>
          </w:tcPr>
          <w:p w14:paraId="581F982B" w14:textId="0C9D7D8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152" w:type="dxa"/>
          </w:tcPr>
          <w:p w14:paraId="4F1D95BE" w14:textId="10E48AD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883" w:type="dxa"/>
          </w:tcPr>
          <w:p w14:paraId="3D0677FC" w14:textId="2AAE3C4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3C35CFD8" w14:textId="794C680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619" w:type="dxa"/>
            <w:gridSpan w:val="2"/>
          </w:tcPr>
          <w:p w14:paraId="77736E60" w14:textId="033EEF3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9, 0.65)</w:t>
            </w:r>
          </w:p>
        </w:tc>
        <w:tc>
          <w:tcPr>
            <w:tcW w:w="630" w:type="dxa"/>
            <w:gridSpan w:val="2"/>
          </w:tcPr>
          <w:p w14:paraId="225E6212" w14:textId="206CE13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19E5167F" w14:textId="0C07A2BE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20FB5" w:rsidRPr="00820FB5" w14:paraId="59C97E31" w14:textId="77777777" w:rsidTr="00EA5BE2">
        <w:tc>
          <w:tcPr>
            <w:tcW w:w="3690" w:type="dxa"/>
          </w:tcPr>
          <w:p w14:paraId="0D249B38" w14:textId="57F8648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50635882" w14:textId="6F3603F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0E4750AA" w14:textId="1BFB154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53, 0.62)</w:t>
            </w:r>
          </w:p>
        </w:tc>
        <w:tc>
          <w:tcPr>
            <w:tcW w:w="1105" w:type="dxa"/>
          </w:tcPr>
          <w:p w14:paraId="60EE50A3" w14:textId="0A6B74B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152" w:type="dxa"/>
          </w:tcPr>
          <w:p w14:paraId="319876F9" w14:textId="5768A3D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883" w:type="dxa"/>
          </w:tcPr>
          <w:p w14:paraId="41190EAA" w14:textId="6462140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30" w:type="dxa"/>
          </w:tcPr>
          <w:p w14:paraId="79547249" w14:textId="21A7D8E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37B15541" w14:textId="3F38761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7 (0.37, 0.59)</w:t>
            </w:r>
          </w:p>
        </w:tc>
        <w:tc>
          <w:tcPr>
            <w:tcW w:w="630" w:type="dxa"/>
            <w:gridSpan w:val="2"/>
          </w:tcPr>
          <w:p w14:paraId="29206679" w14:textId="7416892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5B07EAD9" w14:textId="1F9947C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02517738" w14:textId="77777777" w:rsidTr="00EA5BE2">
        <w:tc>
          <w:tcPr>
            <w:tcW w:w="3690" w:type="dxa"/>
          </w:tcPr>
          <w:p w14:paraId="21FB0534" w14:textId="0643AC1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360368D8" w14:textId="6D2CF9F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BD9EEDA" w14:textId="5662B12C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5, 0.56)</w:t>
            </w:r>
          </w:p>
        </w:tc>
        <w:tc>
          <w:tcPr>
            <w:tcW w:w="1105" w:type="dxa"/>
          </w:tcPr>
          <w:p w14:paraId="32ACE681" w14:textId="2333BAB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5%</w:t>
            </w:r>
          </w:p>
        </w:tc>
        <w:tc>
          <w:tcPr>
            <w:tcW w:w="1152" w:type="dxa"/>
          </w:tcPr>
          <w:p w14:paraId="2E13BD61" w14:textId="128E5D7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2%</w:t>
            </w:r>
          </w:p>
        </w:tc>
        <w:tc>
          <w:tcPr>
            <w:tcW w:w="883" w:type="dxa"/>
          </w:tcPr>
          <w:p w14:paraId="4654F5E6" w14:textId="7AA3678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%</w:t>
            </w:r>
          </w:p>
        </w:tc>
        <w:tc>
          <w:tcPr>
            <w:tcW w:w="730" w:type="dxa"/>
          </w:tcPr>
          <w:p w14:paraId="446A5338" w14:textId="69C89291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619" w:type="dxa"/>
            <w:gridSpan w:val="2"/>
          </w:tcPr>
          <w:p w14:paraId="3E075CF1" w14:textId="4EABB8B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7 (0.29, 0.46)</w:t>
            </w:r>
          </w:p>
        </w:tc>
        <w:tc>
          <w:tcPr>
            <w:tcW w:w="630" w:type="dxa"/>
            <w:gridSpan w:val="2"/>
          </w:tcPr>
          <w:p w14:paraId="3B855BF9" w14:textId="2CDB125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062631CF" w14:textId="6B5C3C3F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20FB5" w:rsidRPr="00820FB5" w14:paraId="4F49B47C" w14:textId="77777777" w:rsidTr="00EA5BE2">
        <w:tc>
          <w:tcPr>
            <w:tcW w:w="3690" w:type="dxa"/>
          </w:tcPr>
          <w:p w14:paraId="0A57487C" w14:textId="717F5BB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518465CF" w14:textId="3DEF532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F429FD6" w14:textId="4C801B25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49, 0.55)</w:t>
            </w:r>
          </w:p>
        </w:tc>
        <w:tc>
          <w:tcPr>
            <w:tcW w:w="1105" w:type="dxa"/>
          </w:tcPr>
          <w:p w14:paraId="19FACA02" w14:textId="699E47C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%</w:t>
            </w:r>
          </w:p>
        </w:tc>
        <w:tc>
          <w:tcPr>
            <w:tcW w:w="1152" w:type="dxa"/>
          </w:tcPr>
          <w:p w14:paraId="45246C78" w14:textId="7833DE33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883" w:type="dxa"/>
          </w:tcPr>
          <w:p w14:paraId="216204D9" w14:textId="78E04CF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730" w:type="dxa"/>
          </w:tcPr>
          <w:p w14:paraId="4860B6B9" w14:textId="4FF5F5C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619" w:type="dxa"/>
            <w:gridSpan w:val="2"/>
          </w:tcPr>
          <w:p w14:paraId="414EB265" w14:textId="29E3915D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8 (0.19, 0.41)</w:t>
            </w:r>
          </w:p>
        </w:tc>
        <w:tc>
          <w:tcPr>
            <w:tcW w:w="630" w:type="dxa"/>
            <w:gridSpan w:val="2"/>
          </w:tcPr>
          <w:p w14:paraId="031EA8B5" w14:textId="1A4C7919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4A3ADD54" w14:textId="02CE858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20FB5" w:rsidRPr="00820FB5" w14:paraId="5EFB45EB" w14:textId="77777777" w:rsidTr="00EA5BE2">
        <w:tc>
          <w:tcPr>
            <w:tcW w:w="3690" w:type="dxa"/>
          </w:tcPr>
          <w:p w14:paraId="599DE923" w14:textId="2156C66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1A05D9BB" w14:textId="190559B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D7E91A1" w14:textId="47E576E4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0 (0.48, 0.52)</w:t>
            </w:r>
          </w:p>
        </w:tc>
        <w:tc>
          <w:tcPr>
            <w:tcW w:w="1105" w:type="dxa"/>
          </w:tcPr>
          <w:p w14:paraId="2BA5BE42" w14:textId="490EE36B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152" w:type="dxa"/>
          </w:tcPr>
          <w:p w14:paraId="1080ABB1" w14:textId="5B376180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883" w:type="dxa"/>
          </w:tcPr>
          <w:p w14:paraId="3347643E" w14:textId="76A45F56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%</w:t>
            </w:r>
          </w:p>
        </w:tc>
        <w:tc>
          <w:tcPr>
            <w:tcW w:w="730" w:type="dxa"/>
          </w:tcPr>
          <w:p w14:paraId="54DD682D" w14:textId="1AEA5F6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619" w:type="dxa"/>
            <w:gridSpan w:val="2"/>
          </w:tcPr>
          <w:p w14:paraId="4CF27564" w14:textId="2C5AC152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0 (0.12, 0.3)</w:t>
            </w:r>
          </w:p>
        </w:tc>
        <w:tc>
          <w:tcPr>
            <w:tcW w:w="630" w:type="dxa"/>
            <w:gridSpan w:val="2"/>
          </w:tcPr>
          <w:p w14:paraId="0C8E5E83" w14:textId="30B72488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1" w:type="dxa"/>
            <w:gridSpan w:val="2"/>
          </w:tcPr>
          <w:p w14:paraId="4CCC919E" w14:textId="7D0142A7" w:rsidR="00397016" w:rsidRPr="00820FB5" w:rsidRDefault="00397016" w:rsidP="00397016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</w:tbl>
    <w:p w14:paraId="4A8DFB97" w14:textId="77777777" w:rsidR="002874D9" w:rsidRPr="00820FB5" w:rsidRDefault="002874D9" w:rsidP="002874D9">
      <w:pPr>
        <w:rPr>
          <w:b/>
          <w:bCs/>
        </w:rPr>
      </w:pPr>
      <w:r w:rsidRPr="00820FB5">
        <w:rPr>
          <w:rFonts w:ascii="Times New Roman" w:hAnsi="Times New Roman" w:cs="Times New Roman"/>
          <w:sz w:val="24"/>
          <w:szCs w:val="24"/>
        </w:rPr>
        <w:t>Thresholding at Youden’s index for all ML models</w:t>
      </w:r>
      <w:r w:rsidRPr="00820FB5">
        <w:rPr>
          <w:b/>
          <w:bCs/>
        </w:rPr>
        <w:t>.</w:t>
      </w:r>
    </w:p>
    <w:p w14:paraId="4E0FBFC7" w14:textId="77777777" w:rsidR="00EA5BE2" w:rsidRDefault="00EA5BE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91C864" w14:textId="14103D63" w:rsidR="006F34F2" w:rsidRPr="00DE5940" w:rsidRDefault="006F34F2" w:rsidP="006F34F2">
      <w:pPr>
        <w:rPr>
          <w:rFonts w:ascii="Times New Roman" w:hAnsi="Times New Roman" w:cs="Times New Roman"/>
          <w:sz w:val="24"/>
          <w:szCs w:val="24"/>
        </w:rPr>
      </w:pPr>
      <w:r w:rsidRPr="00DE59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</w:t>
      </w:r>
      <w:r w:rsidRPr="00DE5940">
        <w:rPr>
          <w:rFonts w:ascii="Times New Roman" w:hAnsi="Times New Roman" w:cs="Times New Roman"/>
          <w:sz w:val="24"/>
          <w:szCs w:val="24"/>
        </w:rPr>
        <w:t>Results of ML models compared with conventional risk scores in predicting hemorrhagic stroke at 1-year, 2-</w:t>
      </w:r>
      <w:proofErr w:type="gramStart"/>
      <w:r w:rsidRPr="00DE5940">
        <w:rPr>
          <w:rFonts w:ascii="Times New Roman" w:hAnsi="Times New Roman" w:cs="Times New Roman"/>
          <w:sz w:val="24"/>
          <w:szCs w:val="24"/>
        </w:rPr>
        <w:t>year</w:t>
      </w:r>
      <w:proofErr w:type="gramEnd"/>
      <w:r w:rsidRPr="00DE5940">
        <w:rPr>
          <w:rFonts w:ascii="Times New Roman" w:hAnsi="Times New Roman" w:cs="Times New Roman"/>
          <w:sz w:val="24"/>
          <w:szCs w:val="24"/>
        </w:rPr>
        <w:t xml:space="preserve"> and 5-years of follow-up.</w:t>
      </w:r>
    </w:p>
    <w:tbl>
      <w:tblPr>
        <w:tblStyle w:val="TableGrid"/>
        <w:tblW w:w="125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1620"/>
        <w:gridCol w:w="1105"/>
        <w:gridCol w:w="1152"/>
        <w:gridCol w:w="623"/>
        <w:gridCol w:w="733"/>
        <w:gridCol w:w="1607"/>
        <w:gridCol w:w="716"/>
        <w:gridCol w:w="724"/>
      </w:tblGrid>
      <w:tr w:rsidR="00820FB5" w:rsidRPr="00820FB5" w14:paraId="71A4A859" w14:textId="77777777" w:rsidTr="00EA5BE2">
        <w:tc>
          <w:tcPr>
            <w:tcW w:w="3510" w:type="dxa"/>
          </w:tcPr>
          <w:p w14:paraId="3AC19997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720" w:type="dxa"/>
          </w:tcPr>
          <w:p w14:paraId="302E1A09" w14:textId="338C9241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(</w:t>
            </w:r>
            <w:proofErr w:type="spellStart"/>
            <w:r w:rsidR="0056046A"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</w:t>
            </w: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</w:t>
            </w:r>
            <w:proofErr w:type="spellEnd"/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73A99F7C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105" w:type="dxa"/>
          </w:tcPr>
          <w:p w14:paraId="4D585E8B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152" w:type="dxa"/>
          </w:tcPr>
          <w:p w14:paraId="522FD622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623" w:type="dxa"/>
          </w:tcPr>
          <w:p w14:paraId="1036B5D0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PPV</w:t>
            </w:r>
          </w:p>
        </w:tc>
        <w:tc>
          <w:tcPr>
            <w:tcW w:w="733" w:type="dxa"/>
          </w:tcPr>
          <w:p w14:paraId="1DE9AFC7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NPV</w:t>
            </w:r>
          </w:p>
        </w:tc>
        <w:tc>
          <w:tcPr>
            <w:tcW w:w="1607" w:type="dxa"/>
          </w:tcPr>
          <w:p w14:paraId="29091626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G-Mean score</w:t>
            </w:r>
          </w:p>
        </w:tc>
        <w:tc>
          <w:tcPr>
            <w:tcW w:w="716" w:type="dxa"/>
          </w:tcPr>
          <w:p w14:paraId="5CA373C3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NRI</w:t>
            </w:r>
          </w:p>
        </w:tc>
        <w:tc>
          <w:tcPr>
            <w:tcW w:w="724" w:type="dxa"/>
          </w:tcPr>
          <w:p w14:paraId="059CF661" w14:textId="77777777" w:rsidR="006F34F2" w:rsidRPr="00820FB5" w:rsidRDefault="006F34F2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Brier score</w:t>
            </w:r>
          </w:p>
        </w:tc>
      </w:tr>
      <w:tr w:rsidR="00820FB5" w:rsidRPr="00820FB5" w14:paraId="0C78E524" w14:textId="77777777" w:rsidTr="00EA5BE2">
        <w:tc>
          <w:tcPr>
            <w:tcW w:w="12510" w:type="dxa"/>
            <w:gridSpan w:val="10"/>
          </w:tcPr>
          <w:p w14:paraId="32AF5C69" w14:textId="7A559935" w:rsidR="002874D9" w:rsidRPr="00820FB5" w:rsidRDefault="002874D9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-comorbidity</w:t>
            </w: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est set</w:t>
            </w:r>
          </w:p>
        </w:tc>
      </w:tr>
      <w:tr w:rsidR="00820FB5" w:rsidRPr="00820FB5" w14:paraId="5919126F" w14:textId="77777777" w:rsidTr="00EA5BE2">
        <w:tc>
          <w:tcPr>
            <w:tcW w:w="3510" w:type="dxa"/>
          </w:tcPr>
          <w:p w14:paraId="03322EE6" w14:textId="1B16C54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373DF064" w14:textId="31E5095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E3C0711" w14:textId="06F6F0F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38, 0.72)</w:t>
            </w:r>
          </w:p>
        </w:tc>
        <w:tc>
          <w:tcPr>
            <w:tcW w:w="1105" w:type="dxa"/>
          </w:tcPr>
          <w:p w14:paraId="3FE806BF" w14:textId="4A8684F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152" w:type="dxa"/>
          </w:tcPr>
          <w:p w14:paraId="4357929F" w14:textId="25A8377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23" w:type="dxa"/>
          </w:tcPr>
          <w:p w14:paraId="11A0B14F" w14:textId="4164EFD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5CBEEB7B" w14:textId="58516DC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235CA7F9" w14:textId="46EE773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5 (0.24, 0.86)</w:t>
            </w:r>
          </w:p>
        </w:tc>
        <w:tc>
          <w:tcPr>
            <w:tcW w:w="716" w:type="dxa"/>
          </w:tcPr>
          <w:p w14:paraId="34A4D094" w14:textId="45604ABA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</w:tcPr>
          <w:p w14:paraId="31E27E6E" w14:textId="1A1FA1EE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5B509591" w14:textId="77777777" w:rsidTr="00EA5BE2">
        <w:tc>
          <w:tcPr>
            <w:tcW w:w="3510" w:type="dxa"/>
          </w:tcPr>
          <w:p w14:paraId="14FB4403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066CE7D5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1B068776" w14:textId="4A93F19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38, 0.63)</w:t>
            </w:r>
          </w:p>
        </w:tc>
        <w:tc>
          <w:tcPr>
            <w:tcW w:w="1105" w:type="dxa"/>
          </w:tcPr>
          <w:p w14:paraId="64876C5E" w14:textId="28A713C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2" w:type="dxa"/>
          </w:tcPr>
          <w:p w14:paraId="3A553C53" w14:textId="2CAF8E4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5%</w:t>
            </w:r>
          </w:p>
        </w:tc>
        <w:tc>
          <w:tcPr>
            <w:tcW w:w="623" w:type="dxa"/>
          </w:tcPr>
          <w:p w14:paraId="72F7FE63" w14:textId="65F29F8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2EE70BAF" w14:textId="27DEAE1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70B80BD1" w14:textId="24C8D2F0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 (0.21, 0.75)</w:t>
            </w:r>
          </w:p>
        </w:tc>
        <w:tc>
          <w:tcPr>
            <w:tcW w:w="716" w:type="dxa"/>
          </w:tcPr>
          <w:p w14:paraId="5FAA498F" w14:textId="47511854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4" w:type="dxa"/>
          </w:tcPr>
          <w:p w14:paraId="22D4DDE0" w14:textId="0D1F31E0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5032DDD4" w14:textId="77777777" w:rsidTr="00EA5BE2">
        <w:tc>
          <w:tcPr>
            <w:tcW w:w="3510" w:type="dxa"/>
          </w:tcPr>
          <w:p w14:paraId="3D86C88C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76C879C6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3F495BF" w14:textId="00C90C4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5, 0.67)</w:t>
            </w:r>
          </w:p>
        </w:tc>
        <w:tc>
          <w:tcPr>
            <w:tcW w:w="1105" w:type="dxa"/>
          </w:tcPr>
          <w:p w14:paraId="59217AC1" w14:textId="3BE9F37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52" w:type="dxa"/>
          </w:tcPr>
          <w:p w14:paraId="746F2B0E" w14:textId="192CE72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623" w:type="dxa"/>
          </w:tcPr>
          <w:p w14:paraId="67D3BC55" w14:textId="6AABC15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40ECF9A5" w14:textId="5A24229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5E3216F1" w14:textId="374F8605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35, 0.78)</w:t>
            </w:r>
          </w:p>
        </w:tc>
        <w:tc>
          <w:tcPr>
            <w:tcW w:w="716" w:type="dxa"/>
          </w:tcPr>
          <w:p w14:paraId="42A6F9E3" w14:textId="00D54A22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4" w:type="dxa"/>
          </w:tcPr>
          <w:p w14:paraId="1ACD473E" w14:textId="1189A570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660CE77A" w14:textId="77777777" w:rsidTr="00EA5BE2">
        <w:tc>
          <w:tcPr>
            <w:tcW w:w="3510" w:type="dxa"/>
          </w:tcPr>
          <w:p w14:paraId="025923F6" w14:textId="227D1D2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30C55016" w14:textId="27869E3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C9E2CEB" w14:textId="689C7E2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46, 0.83)</w:t>
            </w:r>
          </w:p>
        </w:tc>
        <w:tc>
          <w:tcPr>
            <w:tcW w:w="1105" w:type="dxa"/>
          </w:tcPr>
          <w:p w14:paraId="7B2E0471" w14:textId="56A1441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2" w:type="dxa"/>
          </w:tcPr>
          <w:p w14:paraId="2F6D516C" w14:textId="03BD663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23" w:type="dxa"/>
          </w:tcPr>
          <w:p w14:paraId="0FD96525" w14:textId="1407399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2209E5CE" w14:textId="743998D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70C1CD80" w14:textId="60A87BE4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14:paraId="55F59425" w14:textId="3AA5BE4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</w:tcPr>
          <w:p w14:paraId="494137F7" w14:textId="0382A66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49C8AE8D" w14:textId="77777777" w:rsidTr="00EA5BE2">
        <w:tc>
          <w:tcPr>
            <w:tcW w:w="3510" w:type="dxa"/>
          </w:tcPr>
          <w:p w14:paraId="4A74F2B8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03905B7B" w14:textId="3C3655F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41240F8" w14:textId="4637999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46, 0.79)</w:t>
            </w:r>
          </w:p>
        </w:tc>
        <w:tc>
          <w:tcPr>
            <w:tcW w:w="1105" w:type="dxa"/>
          </w:tcPr>
          <w:p w14:paraId="5B534847" w14:textId="5E0CD2B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2" w:type="dxa"/>
          </w:tcPr>
          <w:p w14:paraId="2508B1FF" w14:textId="2CFD40B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23" w:type="dxa"/>
          </w:tcPr>
          <w:p w14:paraId="59A1542F" w14:textId="0AA7FB0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1D277308" w14:textId="695619E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0D74B939" w14:textId="272B9A84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14:paraId="51F285D7" w14:textId="4ED38242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4" w:type="dxa"/>
          </w:tcPr>
          <w:p w14:paraId="6005638B" w14:textId="233902A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21CFF9E2" w14:textId="77777777" w:rsidTr="00EA5BE2">
        <w:tc>
          <w:tcPr>
            <w:tcW w:w="3510" w:type="dxa"/>
          </w:tcPr>
          <w:p w14:paraId="32DD3602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6B6DBBF2" w14:textId="42F06F7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BD02F38" w14:textId="5D28ABD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8 (0.45, 0.7)</w:t>
            </w:r>
          </w:p>
        </w:tc>
        <w:tc>
          <w:tcPr>
            <w:tcW w:w="1105" w:type="dxa"/>
          </w:tcPr>
          <w:p w14:paraId="2CB05E5F" w14:textId="7C55671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52" w:type="dxa"/>
          </w:tcPr>
          <w:p w14:paraId="05213310" w14:textId="7361C81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23" w:type="dxa"/>
          </w:tcPr>
          <w:p w14:paraId="65B0AA67" w14:textId="0945B3E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45861718" w14:textId="5213A2D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4430E037" w14:textId="565C2BD0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33, 0.76)</w:t>
            </w:r>
          </w:p>
        </w:tc>
        <w:tc>
          <w:tcPr>
            <w:tcW w:w="716" w:type="dxa"/>
          </w:tcPr>
          <w:p w14:paraId="2216786C" w14:textId="2909AC7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4" w:type="dxa"/>
          </w:tcPr>
          <w:p w14:paraId="531683ED" w14:textId="732B471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7CD21642" w14:textId="77777777" w:rsidTr="00EA5BE2">
        <w:tc>
          <w:tcPr>
            <w:tcW w:w="3510" w:type="dxa"/>
          </w:tcPr>
          <w:p w14:paraId="579FCC96" w14:textId="75DBA0B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28788AEF" w14:textId="1CF1956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3376B0A4" w14:textId="5E5458E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7 (0.51, 0.83)</w:t>
            </w:r>
          </w:p>
        </w:tc>
        <w:tc>
          <w:tcPr>
            <w:tcW w:w="1105" w:type="dxa"/>
          </w:tcPr>
          <w:p w14:paraId="6B6357CC" w14:textId="64E4BF9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152" w:type="dxa"/>
          </w:tcPr>
          <w:p w14:paraId="5D2C0D3E" w14:textId="3696B38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23" w:type="dxa"/>
          </w:tcPr>
          <w:p w14:paraId="7E04DF28" w14:textId="4E71702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1BF2075B" w14:textId="70E8273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2F10F16C" w14:textId="15343DE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41, 1.04)</w:t>
            </w:r>
          </w:p>
        </w:tc>
        <w:tc>
          <w:tcPr>
            <w:tcW w:w="716" w:type="dxa"/>
          </w:tcPr>
          <w:p w14:paraId="380A7B06" w14:textId="1038465A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051E7744" w14:textId="59EFA65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0A0914EB" w14:textId="77777777" w:rsidTr="00EA5BE2">
        <w:tc>
          <w:tcPr>
            <w:tcW w:w="3510" w:type="dxa"/>
          </w:tcPr>
          <w:p w14:paraId="42B22453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47285A18" w14:textId="43C5AC0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21531AB" w14:textId="59CD218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5 (0.42, 0.7)</w:t>
            </w:r>
          </w:p>
        </w:tc>
        <w:tc>
          <w:tcPr>
            <w:tcW w:w="1105" w:type="dxa"/>
          </w:tcPr>
          <w:p w14:paraId="321F5CFD" w14:textId="2D8D4F8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152" w:type="dxa"/>
          </w:tcPr>
          <w:p w14:paraId="783F3717" w14:textId="212FD89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23" w:type="dxa"/>
          </w:tcPr>
          <w:p w14:paraId="2C315DC0" w14:textId="4393D7D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CE653E8" w14:textId="19CC308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2B2DDE39" w14:textId="496F0B61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3, 0.84)</w:t>
            </w:r>
          </w:p>
        </w:tc>
        <w:tc>
          <w:tcPr>
            <w:tcW w:w="716" w:type="dxa"/>
          </w:tcPr>
          <w:p w14:paraId="19B2FCC3" w14:textId="44145BA2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</w:tcPr>
          <w:p w14:paraId="02978655" w14:textId="5C0C360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23107AB9" w14:textId="77777777" w:rsidTr="00EA5BE2">
        <w:tc>
          <w:tcPr>
            <w:tcW w:w="3510" w:type="dxa"/>
          </w:tcPr>
          <w:p w14:paraId="19742B08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18A38A19" w14:textId="1B6514B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54F58E27" w14:textId="5B82BFF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1 (0.49, 0.72)</w:t>
            </w:r>
          </w:p>
        </w:tc>
        <w:tc>
          <w:tcPr>
            <w:tcW w:w="1105" w:type="dxa"/>
          </w:tcPr>
          <w:p w14:paraId="6B5B3EAD" w14:textId="420BD48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1152" w:type="dxa"/>
          </w:tcPr>
          <w:p w14:paraId="2680668A" w14:textId="5AE6134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23" w:type="dxa"/>
          </w:tcPr>
          <w:p w14:paraId="26EA80FE" w14:textId="477EF79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0D636758" w14:textId="6CEC4EE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398050FE" w14:textId="409C4DA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 (0.43, 0.85)</w:t>
            </w:r>
          </w:p>
        </w:tc>
        <w:tc>
          <w:tcPr>
            <w:tcW w:w="716" w:type="dxa"/>
          </w:tcPr>
          <w:p w14:paraId="0AAFF8B1" w14:textId="475C208A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4" w:type="dxa"/>
          </w:tcPr>
          <w:p w14:paraId="1BE45EAB" w14:textId="3459274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48D08B8F" w14:textId="77777777" w:rsidTr="00EA5BE2">
        <w:tc>
          <w:tcPr>
            <w:tcW w:w="3510" w:type="dxa"/>
          </w:tcPr>
          <w:p w14:paraId="01B0F618" w14:textId="7B8BC32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7CDD9DD4" w14:textId="0FD853A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CFCC72D" w14:textId="5B456E4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1 (0.6, 0.81)</w:t>
            </w:r>
          </w:p>
        </w:tc>
        <w:tc>
          <w:tcPr>
            <w:tcW w:w="1105" w:type="dxa"/>
          </w:tcPr>
          <w:p w14:paraId="6871EF2C" w14:textId="11A50B5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52" w:type="dxa"/>
          </w:tcPr>
          <w:p w14:paraId="75F1656A" w14:textId="03B1B9A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23" w:type="dxa"/>
          </w:tcPr>
          <w:p w14:paraId="48CC8C11" w14:textId="542B8DA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6A264C0E" w14:textId="25E6785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5A4093CB" w14:textId="15A47E2D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9 (0.19, 0.84)</w:t>
            </w:r>
          </w:p>
        </w:tc>
        <w:tc>
          <w:tcPr>
            <w:tcW w:w="716" w:type="dxa"/>
          </w:tcPr>
          <w:p w14:paraId="7A72C35C" w14:textId="6289378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24" w:type="dxa"/>
          </w:tcPr>
          <w:p w14:paraId="1FBDA0DA" w14:textId="4523EBD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2BD03589" w14:textId="77777777" w:rsidTr="00EA5BE2">
        <w:tc>
          <w:tcPr>
            <w:tcW w:w="3510" w:type="dxa"/>
          </w:tcPr>
          <w:p w14:paraId="4A40D250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33D12F5D" w14:textId="7D5BBD1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7B12D6A0" w14:textId="0E1B80F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6 (0.51, 0.81)</w:t>
            </w:r>
          </w:p>
        </w:tc>
        <w:tc>
          <w:tcPr>
            <w:tcW w:w="1105" w:type="dxa"/>
          </w:tcPr>
          <w:p w14:paraId="1CC0C225" w14:textId="502FE9E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52" w:type="dxa"/>
          </w:tcPr>
          <w:p w14:paraId="29E4CF66" w14:textId="592D697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623" w:type="dxa"/>
          </w:tcPr>
          <w:p w14:paraId="49F53A3F" w14:textId="3E348BB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5FC85395" w14:textId="00E0EB3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233B6D06" w14:textId="4FAD2B05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9 (0.28, 0.84)</w:t>
            </w:r>
          </w:p>
        </w:tc>
        <w:tc>
          <w:tcPr>
            <w:tcW w:w="716" w:type="dxa"/>
          </w:tcPr>
          <w:p w14:paraId="39D23641" w14:textId="415850E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4" w:type="dxa"/>
          </w:tcPr>
          <w:p w14:paraId="5078227F" w14:textId="7425B84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7135E140" w14:textId="77777777" w:rsidTr="00EA5BE2">
        <w:tc>
          <w:tcPr>
            <w:tcW w:w="3510" w:type="dxa"/>
          </w:tcPr>
          <w:p w14:paraId="6DA2829D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0E79A392" w14:textId="6C60F63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B84C61E" w14:textId="661AE19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53, 0.77)</w:t>
            </w:r>
          </w:p>
        </w:tc>
        <w:tc>
          <w:tcPr>
            <w:tcW w:w="1105" w:type="dxa"/>
          </w:tcPr>
          <w:p w14:paraId="5FB161EF" w14:textId="304C620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152" w:type="dxa"/>
          </w:tcPr>
          <w:p w14:paraId="3307038A" w14:textId="7D586A2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23" w:type="dxa"/>
          </w:tcPr>
          <w:p w14:paraId="2F1F8652" w14:textId="43EE017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6770D2AD" w14:textId="1CBADFD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6E4F1D59" w14:textId="482AEC8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4, 0.83)</w:t>
            </w:r>
          </w:p>
        </w:tc>
        <w:tc>
          <w:tcPr>
            <w:tcW w:w="716" w:type="dxa"/>
          </w:tcPr>
          <w:p w14:paraId="6C25CBC0" w14:textId="31C04584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4" w:type="dxa"/>
          </w:tcPr>
          <w:p w14:paraId="01067EAA" w14:textId="3837B052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77229122" w14:textId="77777777" w:rsidTr="00EA5BE2">
        <w:tc>
          <w:tcPr>
            <w:tcW w:w="3510" w:type="dxa"/>
          </w:tcPr>
          <w:p w14:paraId="65D532AB" w14:textId="30CE39A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Extreme gradient boosting (</w:t>
            </w: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3F05C082" w14:textId="5ED2BAF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AB714C4" w14:textId="4B740BA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36, 0.72)</w:t>
            </w:r>
          </w:p>
        </w:tc>
        <w:tc>
          <w:tcPr>
            <w:tcW w:w="1105" w:type="dxa"/>
          </w:tcPr>
          <w:p w14:paraId="3CA47F5E" w14:textId="3DF126D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52" w:type="dxa"/>
          </w:tcPr>
          <w:p w14:paraId="0DB6FCAA" w14:textId="676CFAD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23" w:type="dxa"/>
          </w:tcPr>
          <w:p w14:paraId="4007AC1F" w14:textId="5AE1304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0162FB1B" w14:textId="0C04EF0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4D47E61E" w14:textId="3452A8F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 (0.19, 0.86)</w:t>
            </w:r>
          </w:p>
        </w:tc>
        <w:tc>
          <w:tcPr>
            <w:tcW w:w="716" w:type="dxa"/>
          </w:tcPr>
          <w:p w14:paraId="5A53E64A" w14:textId="62293298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4" w:type="dxa"/>
          </w:tcPr>
          <w:p w14:paraId="5FB67E92" w14:textId="6186DEC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0EFA4B77" w14:textId="77777777" w:rsidTr="00EA5BE2">
        <w:tc>
          <w:tcPr>
            <w:tcW w:w="3510" w:type="dxa"/>
          </w:tcPr>
          <w:p w14:paraId="3B0F3582" w14:textId="5C5D23C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20" w:type="dxa"/>
          </w:tcPr>
          <w:p w14:paraId="518498C3" w14:textId="43A2A19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6E55731" w14:textId="0E1CCE1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74 (0.57, 0.88)</w:t>
            </w:r>
          </w:p>
        </w:tc>
        <w:tc>
          <w:tcPr>
            <w:tcW w:w="1105" w:type="dxa"/>
          </w:tcPr>
          <w:p w14:paraId="074ED14A" w14:textId="021BD7E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152" w:type="dxa"/>
          </w:tcPr>
          <w:p w14:paraId="75BFB93B" w14:textId="0136503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23" w:type="dxa"/>
          </w:tcPr>
          <w:p w14:paraId="5731F2DC" w14:textId="1BB060F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323EC773" w14:textId="5885C94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2D766557" w14:textId="1F87B420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34, 0.93)</w:t>
            </w:r>
          </w:p>
        </w:tc>
        <w:tc>
          <w:tcPr>
            <w:tcW w:w="716" w:type="dxa"/>
          </w:tcPr>
          <w:p w14:paraId="321A76ED" w14:textId="3415ED11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4" w:type="dxa"/>
          </w:tcPr>
          <w:p w14:paraId="3C511E0A" w14:textId="48347CEB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7B06FD57" w14:textId="77777777" w:rsidTr="00EA5BE2">
        <w:tc>
          <w:tcPr>
            <w:tcW w:w="3510" w:type="dxa"/>
          </w:tcPr>
          <w:p w14:paraId="332DC1F0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20" w:type="dxa"/>
          </w:tcPr>
          <w:p w14:paraId="7D75E661" w14:textId="774F1F2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F142168" w14:textId="20A911C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5, 0.73)</w:t>
            </w:r>
          </w:p>
        </w:tc>
        <w:tc>
          <w:tcPr>
            <w:tcW w:w="1105" w:type="dxa"/>
          </w:tcPr>
          <w:p w14:paraId="32526A86" w14:textId="111AA61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8%</w:t>
            </w:r>
          </w:p>
        </w:tc>
        <w:tc>
          <w:tcPr>
            <w:tcW w:w="1152" w:type="dxa"/>
          </w:tcPr>
          <w:p w14:paraId="1ECD650F" w14:textId="4662110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23" w:type="dxa"/>
          </w:tcPr>
          <w:p w14:paraId="48AAA3C6" w14:textId="3B330EA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5559CD07" w14:textId="30C52A5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711B672C" w14:textId="16F5AB50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36, 0.78)</w:t>
            </w:r>
          </w:p>
        </w:tc>
        <w:tc>
          <w:tcPr>
            <w:tcW w:w="716" w:type="dxa"/>
          </w:tcPr>
          <w:p w14:paraId="4351F6D3" w14:textId="69B9EAE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4" w:type="dxa"/>
          </w:tcPr>
          <w:p w14:paraId="3A76CF99" w14:textId="1C74E39A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5C8DB791" w14:textId="77777777" w:rsidTr="00EA5BE2">
        <w:tc>
          <w:tcPr>
            <w:tcW w:w="3510" w:type="dxa"/>
          </w:tcPr>
          <w:p w14:paraId="43B0B199" w14:textId="13E4F63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 xml:space="preserve">K-nearest </w:t>
            </w:r>
            <w:proofErr w:type="gram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eighbor(</w:t>
            </w:r>
            <w:proofErr w:type="gram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)</w:t>
            </w:r>
          </w:p>
        </w:tc>
        <w:tc>
          <w:tcPr>
            <w:tcW w:w="720" w:type="dxa"/>
          </w:tcPr>
          <w:p w14:paraId="6C9A1B9D" w14:textId="316A29C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F22387D" w14:textId="4B4C5C5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37, 0.67)</w:t>
            </w:r>
          </w:p>
        </w:tc>
        <w:tc>
          <w:tcPr>
            <w:tcW w:w="1105" w:type="dxa"/>
          </w:tcPr>
          <w:p w14:paraId="0EDE0754" w14:textId="4B7E734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152" w:type="dxa"/>
          </w:tcPr>
          <w:p w14:paraId="76CBD4FD" w14:textId="4D1A560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23" w:type="dxa"/>
          </w:tcPr>
          <w:p w14:paraId="04B6E5F3" w14:textId="0663D49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77A04E73" w14:textId="3EE0651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5BEE944D" w14:textId="419356A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8 (0.27, 0.85)</w:t>
            </w:r>
          </w:p>
        </w:tc>
        <w:tc>
          <w:tcPr>
            <w:tcW w:w="716" w:type="dxa"/>
          </w:tcPr>
          <w:p w14:paraId="6ABC37FE" w14:textId="4C705E6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24" w:type="dxa"/>
          </w:tcPr>
          <w:p w14:paraId="51BD0C4D" w14:textId="0DE3249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5DEDBE9F" w14:textId="77777777" w:rsidTr="00EA5BE2">
        <w:tc>
          <w:tcPr>
            <w:tcW w:w="3510" w:type="dxa"/>
          </w:tcPr>
          <w:p w14:paraId="5631EDDD" w14:textId="476D8220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20" w:type="dxa"/>
          </w:tcPr>
          <w:p w14:paraId="547F097B" w14:textId="36407DD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289B977D" w14:textId="5DFF4FAE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8 (0.55, 0.8)</w:t>
            </w:r>
          </w:p>
        </w:tc>
        <w:tc>
          <w:tcPr>
            <w:tcW w:w="1105" w:type="dxa"/>
          </w:tcPr>
          <w:p w14:paraId="740F6E26" w14:textId="26A0A11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1152" w:type="dxa"/>
          </w:tcPr>
          <w:p w14:paraId="0F019C8C" w14:textId="7B51229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7%</w:t>
            </w:r>
          </w:p>
        </w:tc>
        <w:tc>
          <w:tcPr>
            <w:tcW w:w="623" w:type="dxa"/>
          </w:tcPr>
          <w:p w14:paraId="4BDF5A56" w14:textId="72A89A8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529966EA" w14:textId="493DE6C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620DF865" w14:textId="66CADB6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43, 0.94)</w:t>
            </w:r>
          </w:p>
        </w:tc>
        <w:tc>
          <w:tcPr>
            <w:tcW w:w="716" w:type="dxa"/>
          </w:tcPr>
          <w:p w14:paraId="4CFF2F48" w14:textId="0F509F7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4" w:type="dxa"/>
          </w:tcPr>
          <w:p w14:paraId="74C5A8E8" w14:textId="230375C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6FCF3083" w14:textId="77777777" w:rsidTr="00EA5BE2">
        <w:tc>
          <w:tcPr>
            <w:tcW w:w="3510" w:type="dxa"/>
          </w:tcPr>
          <w:p w14:paraId="04B6BACC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20" w:type="dxa"/>
          </w:tcPr>
          <w:p w14:paraId="7128E033" w14:textId="1DDCE2D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482DF84B" w14:textId="56C9EDF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4, 0.61)</w:t>
            </w:r>
          </w:p>
        </w:tc>
        <w:tc>
          <w:tcPr>
            <w:tcW w:w="1105" w:type="dxa"/>
          </w:tcPr>
          <w:p w14:paraId="269B2126" w14:textId="1BBB100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52" w:type="dxa"/>
          </w:tcPr>
          <w:p w14:paraId="285388B8" w14:textId="726364B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23" w:type="dxa"/>
          </w:tcPr>
          <w:p w14:paraId="27B0D37C" w14:textId="6A1C925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45AE1151" w14:textId="6526A1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41DB1F07" w14:textId="160D433A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6 (0.31, 0.69)</w:t>
            </w:r>
          </w:p>
        </w:tc>
        <w:tc>
          <w:tcPr>
            <w:tcW w:w="716" w:type="dxa"/>
          </w:tcPr>
          <w:p w14:paraId="0E4217C7" w14:textId="15D8B841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4" w:type="dxa"/>
          </w:tcPr>
          <w:p w14:paraId="1896E4AB" w14:textId="3621413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68B315D1" w14:textId="77777777" w:rsidTr="00EA5BE2">
        <w:trPr>
          <w:trHeight w:val="70"/>
        </w:trPr>
        <w:tc>
          <w:tcPr>
            <w:tcW w:w="3510" w:type="dxa"/>
          </w:tcPr>
          <w:p w14:paraId="76C1E55B" w14:textId="14C31E9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0788D90F" w14:textId="3DF64CF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7FBD7D0" w14:textId="34CFF69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42, 0.83)</w:t>
            </w:r>
          </w:p>
        </w:tc>
        <w:tc>
          <w:tcPr>
            <w:tcW w:w="1105" w:type="dxa"/>
          </w:tcPr>
          <w:p w14:paraId="0393055B" w14:textId="29347C6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7%</w:t>
            </w:r>
          </w:p>
        </w:tc>
        <w:tc>
          <w:tcPr>
            <w:tcW w:w="1152" w:type="dxa"/>
          </w:tcPr>
          <w:p w14:paraId="3A412FC7" w14:textId="5D95BBC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623" w:type="dxa"/>
          </w:tcPr>
          <w:p w14:paraId="71D2B636" w14:textId="5450E5B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3BA53C6A" w14:textId="3E8A121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4D0B7FA8" w14:textId="51E60B4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8 (0.25, 0.91)</w:t>
            </w:r>
          </w:p>
        </w:tc>
        <w:tc>
          <w:tcPr>
            <w:tcW w:w="716" w:type="dxa"/>
          </w:tcPr>
          <w:p w14:paraId="4D2D1F01" w14:textId="014B585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</w:tcPr>
          <w:p w14:paraId="570B546F" w14:textId="4289E31E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20FB5" w:rsidRPr="00820FB5" w14:paraId="7B7B967D" w14:textId="77777777" w:rsidTr="00EA5BE2">
        <w:trPr>
          <w:trHeight w:val="70"/>
        </w:trPr>
        <w:tc>
          <w:tcPr>
            <w:tcW w:w="3510" w:type="dxa"/>
          </w:tcPr>
          <w:p w14:paraId="7A84FADC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5A98D211" w14:textId="0956BD4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3BFB1AA" w14:textId="3EDACEF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4, 0.74)</w:t>
            </w:r>
          </w:p>
        </w:tc>
        <w:tc>
          <w:tcPr>
            <w:tcW w:w="1105" w:type="dxa"/>
          </w:tcPr>
          <w:p w14:paraId="5C0F9847" w14:textId="6B43A41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52" w:type="dxa"/>
          </w:tcPr>
          <w:p w14:paraId="5D51CD9C" w14:textId="1CFADA9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6%</w:t>
            </w:r>
          </w:p>
        </w:tc>
        <w:tc>
          <w:tcPr>
            <w:tcW w:w="623" w:type="dxa"/>
          </w:tcPr>
          <w:p w14:paraId="2649B024" w14:textId="5EA0198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3F72014" w14:textId="3F00785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6A9698A6" w14:textId="10152D5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28, 0.86)</w:t>
            </w:r>
          </w:p>
        </w:tc>
        <w:tc>
          <w:tcPr>
            <w:tcW w:w="716" w:type="dxa"/>
          </w:tcPr>
          <w:p w14:paraId="2E6AFC09" w14:textId="177A5CD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5953B60A" w14:textId="4C48A14F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20FB5" w:rsidRPr="00820FB5" w14:paraId="412C8443" w14:textId="77777777" w:rsidTr="00EA5BE2">
        <w:tc>
          <w:tcPr>
            <w:tcW w:w="3510" w:type="dxa"/>
          </w:tcPr>
          <w:p w14:paraId="4F493916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471FEE9D" w14:textId="4345E32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F11CCE9" w14:textId="1961418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45, 0.7)</w:t>
            </w:r>
          </w:p>
        </w:tc>
        <w:tc>
          <w:tcPr>
            <w:tcW w:w="1105" w:type="dxa"/>
          </w:tcPr>
          <w:p w14:paraId="58EED23F" w14:textId="431C564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2" w:type="dxa"/>
          </w:tcPr>
          <w:p w14:paraId="5D049F4A" w14:textId="3126A10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23" w:type="dxa"/>
          </w:tcPr>
          <w:p w14:paraId="155FC303" w14:textId="31FC956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15C8F780" w14:textId="41FDA1E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59CB9FD2" w14:textId="3A383DC8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 (0.27, 0.7)</w:t>
            </w:r>
          </w:p>
        </w:tc>
        <w:tc>
          <w:tcPr>
            <w:tcW w:w="716" w:type="dxa"/>
          </w:tcPr>
          <w:p w14:paraId="73BF2F93" w14:textId="1AA703F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4" w:type="dxa"/>
          </w:tcPr>
          <w:p w14:paraId="08911703" w14:textId="144FDA3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820FB5" w:rsidRPr="00820FB5" w14:paraId="442CB8C3" w14:textId="77777777" w:rsidTr="00EA5BE2">
        <w:tc>
          <w:tcPr>
            <w:tcW w:w="3510" w:type="dxa"/>
          </w:tcPr>
          <w:p w14:paraId="69B243FB" w14:textId="5027312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76E6DF41" w14:textId="6B27927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20FB01C" w14:textId="5672843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3 (0.35, 0.69)</w:t>
            </w:r>
          </w:p>
        </w:tc>
        <w:tc>
          <w:tcPr>
            <w:tcW w:w="1105" w:type="dxa"/>
          </w:tcPr>
          <w:p w14:paraId="7EE3E06F" w14:textId="0247C3F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6%</w:t>
            </w:r>
          </w:p>
        </w:tc>
        <w:tc>
          <w:tcPr>
            <w:tcW w:w="1152" w:type="dxa"/>
          </w:tcPr>
          <w:p w14:paraId="0726005B" w14:textId="1636CB1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23" w:type="dxa"/>
          </w:tcPr>
          <w:p w14:paraId="57E86A9D" w14:textId="4F19960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0A4EF4C9" w14:textId="239CB01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12117E24" w14:textId="4D1CCC6E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28, 0.89)</w:t>
            </w:r>
          </w:p>
        </w:tc>
        <w:tc>
          <w:tcPr>
            <w:tcW w:w="716" w:type="dxa"/>
          </w:tcPr>
          <w:p w14:paraId="4420EA9E" w14:textId="64DB82E2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3DD58A70" w14:textId="5438F9A8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20FB5" w:rsidRPr="00820FB5" w14:paraId="414C0968" w14:textId="77777777" w:rsidTr="00EA5BE2">
        <w:tc>
          <w:tcPr>
            <w:tcW w:w="3510" w:type="dxa"/>
          </w:tcPr>
          <w:p w14:paraId="63DAE4B1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5F8438C9" w14:textId="5A8C3B2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E8352BB" w14:textId="28CE8EE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9 (0.39, 0.63)</w:t>
            </w:r>
          </w:p>
        </w:tc>
        <w:tc>
          <w:tcPr>
            <w:tcW w:w="1105" w:type="dxa"/>
          </w:tcPr>
          <w:p w14:paraId="3F09B65C" w14:textId="174D0AD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1152" w:type="dxa"/>
          </w:tcPr>
          <w:p w14:paraId="72A5CCF2" w14:textId="01A5823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23" w:type="dxa"/>
          </w:tcPr>
          <w:p w14:paraId="5DB464D6" w14:textId="4580727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6C8D4892" w14:textId="6BB3D87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0325F949" w14:textId="6D84D42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5 (0.26, 0.78)</w:t>
            </w:r>
          </w:p>
        </w:tc>
        <w:tc>
          <w:tcPr>
            <w:tcW w:w="716" w:type="dxa"/>
          </w:tcPr>
          <w:p w14:paraId="62D91CE4" w14:textId="1BCBC48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3E363996" w14:textId="733FE362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20FB5" w:rsidRPr="00820FB5" w14:paraId="0B8BBCF5" w14:textId="77777777" w:rsidTr="00EA5BE2">
        <w:tc>
          <w:tcPr>
            <w:tcW w:w="3510" w:type="dxa"/>
          </w:tcPr>
          <w:p w14:paraId="1D11B36D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4B1D0B81" w14:textId="7FE9DCE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44F2277" w14:textId="75030D1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6, 0.66)</w:t>
            </w:r>
          </w:p>
        </w:tc>
        <w:tc>
          <w:tcPr>
            <w:tcW w:w="1105" w:type="dxa"/>
          </w:tcPr>
          <w:p w14:paraId="5AE9F776" w14:textId="111A8AD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152" w:type="dxa"/>
          </w:tcPr>
          <w:p w14:paraId="5CC7479A" w14:textId="424E3A3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23" w:type="dxa"/>
          </w:tcPr>
          <w:p w14:paraId="6412C1B3" w14:textId="4E1B57F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3E9DD94D" w14:textId="0A09B93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48A640AE" w14:textId="3212D50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37, 0.78)</w:t>
            </w:r>
          </w:p>
        </w:tc>
        <w:tc>
          <w:tcPr>
            <w:tcW w:w="716" w:type="dxa"/>
          </w:tcPr>
          <w:p w14:paraId="2D0C27A8" w14:textId="178294C1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465A26B5" w14:textId="0791809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820FB5" w:rsidRPr="00820FB5" w14:paraId="73710312" w14:textId="77777777" w:rsidTr="00EA5BE2">
        <w:tc>
          <w:tcPr>
            <w:tcW w:w="3510" w:type="dxa"/>
          </w:tcPr>
          <w:p w14:paraId="7396F2CC" w14:textId="719BC2A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00ED6277" w14:textId="49CCA50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DE72781" w14:textId="73FED77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47, 0.7)</w:t>
            </w:r>
          </w:p>
        </w:tc>
        <w:tc>
          <w:tcPr>
            <w:tcW w:w="1105" w:type="dxa"/>
          </w:tcPr>
          <w:p w14:paraId="17E34327" w14:textId="129D4D1F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52" w:type="dxa"/>
          </w:tcPr>
          <w:p w14:paraId="0493F27F" w14:textId="37A4640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23" w:type="dxa"/>
          </w:tcPr>
          <w:p w14:paraId="3ACA9A43" w14:textId="389DF1C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098CCD4E" w14:textId="1E51309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79ACD3BE" w14:textId="2BC1EDC5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1 (0.2, 0.88)</w:t>
            </w:r>
          </w:p>
        </w:tc>
        <w:tc>
          <w:tcPr>
            <w:tcW w:w="716" w:type="dxa"/>
          </w:tcPr>
          <w:p w14:paraId="764418E1" w14:textId="49CB5B0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2D7B6F7E" w14:textId="1970322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17ADE391" w14:textId="77777777" w:rsidTr="00EA5BE2">
        <w:tc>
          <w:tcPr>
            <w:tcW w:w="3510" w:type="dxa"/>
          </w:tcPr>
          <w:p w14:paraId="0ADCB642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5048BEBE" w14:textId="164B20B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11CA64C7" w14:textId="0040B96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7, 0.59)</w:t>
            </w:r>
          </w:p>
        </w:tc>
        <w:tc>
          <w:tcPr>
            <w:tcW w:w="1105" w:type="dxa"/>
          </w:tcPr>
          <w:p w14:paraId="1C88F366" w14:textId="4E15062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152" w:type="dxa"/>
          </w:tcPr>
          <w:p w14:paraId="4CEE4002" w14:textId="1799AAF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23" w:type="dxa"/>
          </w:tcPr>
          <w:p w14:paraId="6B1A7027" w14:textId="7D40685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04D89CB" w14:textId="2AEFF50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69AC13E0" w14:textId="5297C72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6 (0.09, 0.72)</w:t>
            </w:r>
          </w:p>
        </w:tc>
        <w:tc>
          <w:tcPr>
            <w:tcW w:w="716" w:type="dxa"/>
          </w:tcPr>
          <w:p w14:paraId="09835E35" w14:textId="23C063E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0FC1C4F7" w14:textId="26C4B5D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24926205" w14:textId="77777777" w:rsidTr="00EA5BE2">
        <w:tc>
          <w:tcPr>
            <w:tcW w:w="3510" w:type="dxa"/>
          </w:tcPr>
          <w:p w14:paraId="04FFEF1F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698529A3" w14:textId="396A30E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349B46F4" w14:textId="63809953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47, 0.55)</w:t>
            </w:r>
          </w:p>
        </w:tc>
        <w:tc>
          <w:tcPr>
            <w:tcW w:w="1105" w:type="dxa"/>
          </w:tcPr>
          <w:p w14:paraId="43FDD854" w14:textId="5786E30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152" w:type="dxa"/>
          </w:tcPr>
          <w:p w14:paraId="7C60F89C" w14:textId="6CC0C0F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23" w:type="dxa"/>
          </w:tcPr>
          <w:p w14:paraId="2F2E80AB" w14:textId="39B77E6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260AEDAC" w14:textId="4F78F196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0C4CB940" w14:textId="6DD8DBD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9 (0.07, 0.54)</w:t>
            </w:r>
          </w:p>
        </w:tc>
        <w:tc>
          <w:tcPr>
            <w:tcW w:w="716" w:type="dxa"/>
          </w:tcPr>
          <w:p w14:paraId="766B96F3" w14:textId="337774FE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188AEC27" w14:textId="08D007AC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1C515611" w14:textId="77777777" w:rsidTr="00EA5BE2">
        <w:tc>
          <w:tcPr>
            <w:tcW w:w="3510" w:type="dxa"/>
          </w:tcPr>
          <w:p w14:paraId="572152EE" w14:textId="7CEF2171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347762C2" w14:textId="39E219D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3146E56" w14:textId="2FC30B5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8 (0.49, 0.71)</w:t>
            </w:r>
          </w:p>
        </w:tc>
        <w:tc>
          <w:tcPr>
            <w:tcW w:w="1105" w:type="dxa"/>
          </w:tcPr>
          <w:p w14:paraId="21D9CC7C" w14:textId="6896780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8%</w:t>
            </w:r>
          </w:p>
        </w:tc>
        <w:tc>
          <w:tcPr>
            <w:tcW w:w="1152" w:type="dxa"/>
          </w:tcPr>
          <w:p w14:paraId="3B867276" w14:textId="6F8838BA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623" w:type="dxa"/>
          </w:tcPr>
          <w:p w14:paraId="2FE1E24C" w14:textId="57F525A4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07B357C0" w14:textId="72B1D7F8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063A27F0" w14:textId="2BB74BAB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2 (0.2, 0.89)</w:t>
            </w:r>
          </w:p>
        </w:tc>
        <w:tc>
          <w:tcPr>
            <w:tcW w:w="716" w:type="dxa"/>
          </w:tcPr>
          <w:p w14:paraId="001AC4BC" w14:textId="31DE9B4A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1DFA09A9" w14:textId="43F83A41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2D1E56C5" w14:textId="77777777" w:rsidTr="00EA5BE2">
        <w:tc>
          <w:tcPr>
            <w:tcW w:w="3510" w:type="dxa"/>
          </w:tcPr>
          <w:p w14:paraId="1EC72918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598037F0" w14:textId="45FC12A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26EED133" w14:textId="24DF975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9 (0.49, 0.49)</w:t>
            </w:r>
          </w:p>
        </w:tc>
        <w:tc>
          <w:tcPr>
            <w:tcW w:w="1105" w:type="dxa"/>
          </w:tcPr>
          <w:p w14:paraId="32DC514B" w14:textId="30BCF81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2" w:type="dxa"/>
          </w:tcPr>
          <w:p w14:paraId="492773D3" w14:textId="5C87236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23" w:type="dxa"/>
          </w:tcPr>
          <w:p w14:paraId="09934DBB" w14:textId="476659C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7319BDDF" w14:textId="3C8FBB1B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3D960408" w14:textId="7109C609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14:paraId="3F256FA9" w14:textId="1EFF2F3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1A398E8C" w14:textId="3EC2689B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6E4CF9DE" w14:textId="77777777" w:rsidTr="00EA5BE2">
        <w:tc>
          <w:tcPr>
            <w:tcW w:w="3510" w:type="dxa"/>
          </w:tcPr>
          <w:p w14:paraId="7FF38919" w14:textId="77777777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3CDF7380" w14:textId="108AB81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35ED33C" w14:textId="4333DB2C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9, 0.56)</w:t>
            </w:r>
          </w:p>
        </w:tc>
        <w:tc>
          <w:tcPr>
            <w:tcW w:w="1105" w:type="dxa"/>
          </w:tcPr>
          <w:p w14:paraId="47DA878D" w14:textId="376C1129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152" w:type="dxa"/>
          </w:tcPr>
          <w:p w14:paraId="258F1580" w14:textId="47DB1422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623" w:type="dxa"/>
          </w:tcPr>
          <w:p w14:paraId="7D388AD7" w14:textId="3AA025B5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D3354E9" w14:textId="2CD363ED" w:rsidR="003D1E33" w:rsidRPr="00820FB5" w:rsidRDefault="003D1E33" w:rsidP="003D1E33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354D63C2" w14:textId="44AD4667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 (0.07, 0.55)</w:t>
            </w:r>
          </w:p>
        </w:tc>
        <w:tc>
          <w:tcPr>
            <w:tcW w:w="716" w:type="dxa"/>
          </w:tcPr>
          <w:p w14:paraId="74F8DFB7" w14:textId="4672A5F3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0AAB724F" w14:textId="37552E86" w:rsidR="003D1E33" w:rsidRPr="00820FB5" w:rsidRDefault="003D1E33" w:rsidP="003D1E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820FB5" w:rsidRPr="00820FB5" w14:paraId="66758C08" w14:textId="77777777" w:rsidTr="00EA5BE2">
        <w:tc>
          <w:tcPr>
            <w:tcW w:w="12510" w:type="dxa"/>
            <w:gridSpan w:val="10"/>
          </w:tcPr>
          <w:p w14:paraId="4BD28643" w14:textId="627626DD" w:rsidR="002874D9" w:rsidRPr="00820FB5" w:rsidRDefault="002874D9" w:rsidP="00100667">
            <w:pPr>
              <w:spacing w:line="22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b/>
                <w:sz w:val="20"/>
                <w:szCs w:val="20"/>
              </w:rPr>
              <w:t>Random test set</w:t>
            </w:r>
          </w:p>
        </w:tc>
      </w:tr>
      <w:tr w:rsidR="00820FB5" w:rsidRPr="00820FB5" w14:paraId="56795BDF" w14:textId="77777777" w:rsidTr="00EA5BE2">
        <w:tc>
          <w:tcPr>
            <w:tcW w:w="3510" w:type="dxa"/>
          </w:tcPr>
          <w:p w14:paraId="468A0AFD" w14:textId="71BFFC0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38D45DF5" w14:textId="128A6F1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62555DF" w14:textId="690123D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9 (0.47, 0.7)</w:t>
            </w:r>
          </w:p>
        </w:tc>
        <w:tc>
          <w:tcPr>
            <w:tcW w:w="1105" w:type="dxa"/>
          </w:tcPr>
          <w:p w14:paraId="215C2BFF" w14:textId="6BC9170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152" w:type="dxa"/>
          </w:tcPr>
          <w:p w14:paraId="6810A343" w14:textId="1C84F6D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23" w:type="dxa"/>
          </w:tcPr>
          <w:p w14:paraId="61542212" w14:textId="33FDFEF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3ABF97B" w14:textId="322AAB9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278EE7EF" w14:textId="2A0658C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5 (0.36, 0.83)</w:t>
            </w:r>
          </w:p>
        </w:tc>
        <w:tc>
          <w:tcPr>
            <w:tcW w:w="716" w:type="dxa"/>
          </w:tcPr>
          <w:p w14:paraId="3064863B" w14:textId="5088098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4" w:type="dxa"/>
          </w:tcPr>
          <w:p w14:paraId="1B7E4713" w14:textId="0DE368D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166AA669" w14:textId="77777777" w:rsidTr="00EA5BE2">
        <w:tc>
          <w:tcPr>
            <w:tcW w:w="3510" w:type="dxa"/>
          </w:tcPr>
          <w:p w14:paraId="08C66E27" w14:textId="7F2E579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720" w:type="dxa"/>
          </w:tcPr>
          <w:p w14:paraId="3F7C9679" w14:textId="1B8F0D4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29A584AA" w14:textId="6839312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6, 0.66)</w:t>
            </w:r>
          </w:p>
        </w:tc>
        <w:tc>
          <w:tcPr>
            <w:tcW w:w="1105" w:type="dxa"/>
          </w:tcPr>
          <w:p w14:paraId="4DDF2607" w14:textId="751EADF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1152" w:type="dxa"/>
          </w:tcPr>
          <w:p w14:paraId="04C2C432" w14:textId="35046A3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9%</w:t>
            </w:r>
          </w:p>
        </w:tc>
        <w:tc>
          <w:tcPr>
            <w:tcW w:w="623" w:type="dxa"/>
          </w:tcPr>
          <w:p w14:paraId="3EED69FC" w14:textId="056BB47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3507CEC0" w14:textId="0FF830E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07936C4D" w14:textId="3F799DD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8 (0.36, 0.63)</w:t>
            </w:r>
          </w:p>
        </w:tc>
        <w:tc>
          <w:tcPr>
            <w:tcW w:w="716" w:type="dxa"/>
          </w:tcPr>
          <w:p w14:paraId="3DAE8390" w14:textId="37A8D4E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4" w:type="dxa"/>
          </w:tcPr>
          <w:p w14:paraId="6AFA10FD" w14:textId="62FBE08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1C2DC50B" w14:textId="77777777" w:rsidTr="00EA5BE2">
        <w:tc>
          <w:tcPr>
            <w:tcW w:w="3510" w:type="dxa"/>
          </w:tcPr>
          <w:p w14:paraId="147EBE39" w14:textId="44C8E8B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ltivariate logistic regression (L1)</w:t>
            </w:r>
          </w:p>
        </w:tc>
        <w:tc>
          <w:tcPr>
            <w:tcW w:w="720" w:type="dxa"/>
          </w:tcPr>
          <w:p w14:paraId="5D544D66" w14:textId="59CC9A8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62A20D8" w14:textId="73E09F1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46, 0.62)</w:t>
            </w:r>
          </w:p>
        </w:tc>
        <w:tc>
          <w:tcPr>
            <w:tcW w:w="1105" w:type="dxa"/>
          </w:tcPr>
          <w:p w14:paraId="193AA955" w14:textId="0B44E4B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52" w:type="dxa"/>
          </w:tcPr>
          <w:p w14:paraId="7A7ED175" w14:textId="6D08125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  <w:tc>
          <w:tcPr>
            <w:tcW w:w="623" w:type="dxa"/>
          </w:tcPr>
          <w:p w14:paraId="6E365C74" w14:textId="69B4216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33" w:type="dxa"/>
          </w:tcPr>
          <w:p w14:paraId="3685BE29" w14:textId="3E71E35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43DCF3A6" w14:textId="322BCE5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38, 0.67)</w:t>
            </w:r>
          </w:p>
        </w:tc>
        <w:tc>
          <w:tcPr>
            <w:tcW w:w="716" w:type="dxa"/>
          </w:tcPr>
          <w:p w14:paraId="0E7C0F75" w14:textId="5598710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4869C169" w14:textId="54349F3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2E0C2029" w14:textId="77777777" w:rsidTr="00EA5BE2">
        <w:tc>
          <w:tcPr>
            <w:tcW w:w="3510" w:type="dxa"/>
          </w:tcPr>
          <w:p w14:paraId="22ED000E" w14:textId="586D10A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7927D061" w14:textId="657244C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7721B64" w14:textId="01CDB98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2 (0.49, 0.74)</w:t>
            </w:r>
          </w:p>
        </w:tc>
        <w:tc>
          <w:tcPr>
            <w:tcW w:w="1105" w:type="dxa"/>
          </w:tcPr>
          <w:p w14:paraId="3F91926F" w14:textId="4C527B9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2" w:type="dxa"/>
          </w:tcPr>
          <w:p w14:paraId="4EAB94A0" w14:textId="135CB8D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23" w:type="dxa"/>
          </w:tcPr>
          <w:p w14:paraId="277191F9" w14:textId="672AC35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4AF9BABF" w14:textId="6E94371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697E218D" w14:textId="47127BC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14:paraId="26DA1B34" w14:textId="2B24002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4" w:type="dxa"/>
          </w:tcPr>
          <w:p w14:paraId="185272D5" w14:textId="1F259C4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06C435AD" w14:textId="77777777" w:rsidTr="00EA5BE2">
        <w:tc>
          <w:tcPr>
            <w:tcW w:w="3510" w:type="dxa"/>
          </w:tcPr>
          <w:p w14:paraId="223A8303" w14:textId="1175627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39C0D3D2" w14:textId="69608A4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58AEEF0" w14:textId="00E807D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8 (0.58, 0.77)</w:t>
            </w:r>
          </w:p>
        </w:tc>
        <w:tc>
          <w:tcPr>
            <w:tcW w:w="1105" w:type="dxa"/>
          </w:tcPr>
          <w:p w14:paraId="2DFD4A40" w14:textId="608071C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152" w:type="dxa"/>
          </w:tcPr>
          <w:p w14:paraId="691643A7" w14:textId="3A98E5F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623" w:type="dxa"/>
          </w:tcPr>
          <w:p w14:paraId="162E45AC" w14:textId="16BBD6E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33" w:type="dxa"/>
          </w:tcPr>
          <w:p w14:paraId="08338F76" w14:textId="3F312EE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3D134948" w14:textId="5CE0D72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16" w:type="dxa"/>
          </w:tcPr>
          <w:p w14:paraId="27EF1777" w14:textId="38AA52A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4" w:type="dxa"/>
          </w:tcPr>
          <w:p w14:paraId="1A63EE93" w14:textId="79318A9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203EDB2D" w14:textId="77777777" w:rsidTr="00EA5BE2">
        <w:tc>
          <w:tcPr>
            <w:tcW w:w="3510" w:type="dxa"/>
          </w:tcPr>
          <w:p w14:paraId="304BF122" w14:textId="1906E5D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720" w:type="dxa"/>
          </w:tcPr>
          <w:p w14:paraId="6C6E8389" w14:textId="558840A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66B904F8" w14:textId="7C9E85F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7, 0.71)</w:t>
            </w:r>
          </w:p>
        </w:tc>
        <w:tc>
          <w:tcPr>
            <w:tcW w:w="1105" w:type="dxa"/>
          </w:tcPr>
          <w:p w14:paraId="63009501" w14:textId="6887318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3%</w:t>
            </w:r>
          </w:p>
        </w:tc>
        <w:tc>
          <w:tcPr>
            <w:tcW w:w="1152" w:type="dxa"/>
          </w:tcPr>
          <w:p w14:paraId="28612B52" w14:textId="2583A9D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23" w:type="dxa"/>
          </w:tcPr>
          <w:p w14:paraId="32C7A81B" w14:textId="47174D8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33" w:type="dxa"/>
          </w:tcPr>
          <w:p w14:paraId="3088D9F1" w14:textId="64055B1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0D1DCCFE" w14:textId="3C84DD5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3, 0.72)</w:t>
            </w:r>
          </w:p>
        </w:tc>
        <w:tc>
          <w:tcPr>
            <w:tcW w:w="716" w:type="dxa"/>
          </w:tcPr>
          <w:p w14:paraId="4B4DE8F7" w14:textId="502C5E3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06EF2A85" w14:textId="51268D3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3DEA8621" w14:textId="77777777" w:rsidTr="00EA5BE2">
        <w:tc>
          <w:tcPr>
            <w:tcW w:w="3510" w:type="dxa"/>
          </w:tcPr>
          <w:p w14:paraId="266B234B" w14:textId="2842DEC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7735B4D5" w14:textId="479DD15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62673F3F" w14:textId="4F0443C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9 (0.47, 0.71)</w:t>
            </w:r>
          </w:p>
        </w:tc>
        <w:tc>
          <w:tcPr>
            <w:tcW w:w="1105" w:type="dxa"/>
          </w:tcPr>
          <w:p w14:paraId="2DF23512" w14:textId="71A9307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152" w:type="dxa"/>
          </w:tcPr>
          <w:p w14:paraId="3FEABD92" w14:textId="02B512C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6%</w:t>
            </w:r>
          </w:p>
        </w:tc>
        <w:tc>
          <w:tcPr>
            <w:tcW w:w="623" w:type="dxa"/>
          </w:tcPr>
          <w:p w14:paraId="2B774F33" w14:textId="779E5C7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1B26241B" w14:textId="114F45D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  <w:tc>
          <w:tcPr>
            <w:tcW w:w="1607" w:type="dxa"/>
          </w:tcPr>
          <w:p w14:paraId="2143EBB7" w14:textId="293606A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7 (0.34, 0.65)</w:t>
            </w:r>
          </w:p>
        </w:tc>
        <w:tc>
          <w:tcPr>
            <w:tcW w:w="716" w:type="dxa"/>
          </w:tcPr>
          <w:p w14:paraId="45B67F08" w14:textId="18AA9A4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724" w:type="dxa"/>
          </w:tcPr>
          <w:p w14:paraId="05342E8D" w14:textId="63EC51B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0A5804D2" w14:textId="77777777" w:rsidTr="00EA5BE2">
        <w:tc>
          <w:tcPr>
            <w:tcW w:w="3510" w:type="dxa"/>
          </w:tcPr>
          <w:p w14:paraId="69286E96" w14:textId="05B31E3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4F275F16" w14:textId="379EAD7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477ACBA" w14:textId="7C07590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1 (0.32, 0.53)</w:t>
            </w:r>
          </w:p>
        </w:tc>
        <w:tc>
          <w:tcPr>
            <w:tcW w:w="1105" w:type="dxa"/>
          </w:tcPr>
          <w:p w14:paraId="6E2A3E53" w14:textId="40EF5E4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2%</w:t>
            </w:r>
          </w:p>
        </w:tc>
        <w:tc>
          <w:tcPr>
            <w:tcW w:w="1152" w:type="dxa"/>
          </w:tcPr>
          <w:p w14:paraId="65A5DF6D" w14:textId="3A01741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6%</w:t>
            </w:r>
          </w:p>
        </w:tc>
        <w:tc>
          <w:tcPr>
            <w:tcW w:w="623" w:type="dxa"/>
          </w:tcPr>
          <w:p w14:paraId="27793A62" w14:textId="64CF27B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0C176A6" w14:textId="7A345CE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48F1AF39" w14:textId="45DC91D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8 (0.25, 0.6)</w:t>
            </w:r>
          </w:p>
        </w:tc>
        <w:tc>
          <w:tcPr>
            <w:tcW w:w="716" w:type="dxa"/>
          </w:tcPr>
          <w:p w14:paraId="7ADBED5A" w14:textId="39D488A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724" w:type="dxa"/>
          </w:tcPr>
          <w:p w14:paraId="622D991E" w14:textId="298B3F7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46F56CD9" w14:textId="77777777" w:rsidTr="00EA5BE2">
        <w:tc>
          <w:tcPr>
            <w:tcW w:w="3510" w:type="dxa"/>
          </w:tcPr>
          <w:p w14:paraId="6DBD957F" w14:textId="163991F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Classification tree</w:t>
            </w:r>
          </w:p>
        </w:tc>
        <w:tc>
          <w:tcPr>
            <w:tcW w:w="720" w:type="dxa"/>
          </w:tcPr>
          <w:p w14:paraId="1D1D2598" w14:textId="7938DFD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23806D3" w14:textId="5E0DA48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 (0.52, 0.67)</w:t>
            </w:r>
          </w:p>
        </w:tc>
        <w:tc>
          <w:tcPr>
            <w:tcW w:w="1105" w:type="dxa"/>
          </w:tcPr>
          <w:p w14:paraId="3A6A6E85" w14:textId="4C6E682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152" w:type="dxa"/>
          </w:tcPr>
          <w:p w14:paraId="201EC20E" w14:textId="429F4D9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623" w:type="dxa"/>
          </w:tcPr>
          <w:p w14:paraId="5707667B" w14:textId="7471032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33" w:type="dxa"/>
          </w:tcPr>
          <w:p w14:paraId="51F35CE4" w14:textId="2E93EDA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003F795D" w14:textId="7C11EA5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4, 0.72)</w:t>
            </w:r>
          </w:p>
        </w:tc>
        <w:tc>
          <w:tcPr>
            <w:tcW w:w="716" w:type="dxa"/>
          </w:tcPr>
          <w:p w14:paraId="1E1F92CB" w14:textId="5657623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3C4F3D74" w14:textId="7160DA8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73D44724" w14:textId="77777777" w:rsidTr="00EA5BE2">
        <w:tc>
          <w:tcPr>
            <w:tcW w:w="3510" w:type="dxa"/>
          </w:tcPr>
          <w:p w14:paraId="505D9547" w14:textId="5C2BE65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31349378" w14:textId="3B5DA8B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490A31CB" w14:textId="2BAC96D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, 0.77)</w:t>
            </w:r>
          </w:p>
        </w:tc>
        <w:tc>
          <w:tcPr>
            <w:tcW w:w="1105" w:type="dxa"/>
          </w:tcPr>
          <w:p w14:paraId="2725125D" w14:textId="172333E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2%</w:t>
            </w:r>
          </w:p>
        </w:tc>
        <w:tc>
          <w:tcPr>
            <w:tcW w:w="1152" w:type="dxa"/>
          </w:tcPr>
          <w:p w14:paraId="543E368D" w14:textId="3C8C276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23" w:type="dxa"/>
          </w:tcPr>
          <w:p w14:paraId="71BFA4F9" w14:textId="67D04A2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6028D7EB" w14:textId="3CB9625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19F04F21" w14:textId="2EFE182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38, 0.86)</w:t>
            </w:r>
          </w:p>
        </w:tc>
        <w:tc>
          <w:tcPr>
            <w:tcW w:w="716" w:type="dxa"/>
          </w:tcPr>
          <w:p w14:paraId="33186906" w14:textId="64F0FEE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724" w:type="dxa"/>
          </w:tcPr>
          <w:p w14:paraId="4A81E252" w14:textId="0C70F93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5DDFEC47" w14:textId="77777777" w:rsidTr="00EA5BE2">
        <w:tc>
          <w:tcPr>
            <w:tcW w:w="3510" w:type="dxa"/>
          </w:tcPr>
          <w:p w14:paraId="31BA2ABD" w14:textId="21B19F7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4E065579" w14:textId="6348FE9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409E15D" w14:textId="65152CA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4, 0.75)</w:t>
            </w:r>
          </w:p>
        </w:tc>
        <w:tc>
          <w:tcPr>
            <w:tcW w:w="1105" w:type="dxa"/>
          </w:tcPr>
          <w:p w14:paraId="6A17A7E4" w14:textId="78602BE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152" w:type="dxa"/>
          </w:tcPr>
          <w:p w14:paraId="2890C061" w14:textId="1C80760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  <w:tc>
          <w:tcPr>
            <w:tcW w:w="623" w:type="dxa"/>
          </w:tcPr>
          <w:p w14:paraId="543107F4" w14:textId="073D17B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780AF6C0" w14:textId="4DC3257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57A91F28" w14:textId="52810E3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4 (0.38, 0.77)</w:t>
            </w:r>
          </w:p>
        </w:tc>
        <w:tc>
          <w:tcPr>
            <w:tcW w:w="716" w:type="dxa"/>
          </w:tcPr>
          <w:p w14:paraId="0E1D21AB" w14:textId="3C0C02F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24" w:type="dxa"/>
          </w:tcPr>
          <w:p w14:paraId="0EA15253" w14:textId="33DB930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1C981679" w14:textId="77777777" w:rsidTr="00EA5BE2">
        <w:tc>
          <w:tcPr>
            <w:tcW w:w="3510" w:type="dxa"/>
          </w:tcPr>
          <w:p w14:paraId="72784D7C" w14:textId="030DACE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720" w:type="dxa"/>
          </w:tcPr>
          <w:p w14:paraId="0C418B41" w14:textId="2828D24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4988042B" w14:textId="09A45BB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58, 0.73)</w:t>
            </w:r>
          </w:p>
        </w:tc>
        <w:tc>
          <w:tcPr>
            <w:tcW w:w="1105" w:type="dxa"/>
          </w:tcPr>
          <w:p w14:paraId="0214D15F" w14:textId="015E819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5%</w:t>
            </w:r>
          </w:p>
        </w:tc>
        <w:tc>
          <w:tcPr>
            <w:tcW w:w="1152" w:type="dxa"/>
          </w:tcPr>
          <w:p w14:paraId="73B0E4A1" w14:textId="219DA9F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  <w:tc>
          <w:tcPr>
            <w:tcW w:w="623" w:type="dxa"/>
          </w:tcPr>
          <w:p w14:paraId="643FDA64" w14:textId="388D253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3" w:type="dxa"/>
          </w:tcPr>
          <w:p w14:paraId="00AA2073" w14:textId="19DAA4B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19AB8165" w14:textId="73ECB7F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1 (0.48, 0.77)</w:t>
            </w:r>
          </w:p>
        </w:tc>
        <w:tc>
          <w:tcPr>
            <w:tcW w:w="716" w:type="dxa"/>
          </w:tcPr>
          <w:p w14:paraId="638FBA36" w14:textId="5B5AA29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1BE789A4" w14:textId="3F1CAB0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4BA2A279" w14:textId="77777777" w:rsidTr="00EA5BE2">
        <w:tc>
          <w:tcPr>
            <w:tcW w:w="3510" w:type="dxa"/>
          </w:tcPr>
          <w:p w14:paraId="11A2D4C9" w14:textId="2A68BC0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Extreme gradient boosting (</w:t>
            </w: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20" w:type="dxa"/>
          </w:tcPr>
          <w:p w14:paraId="2EC9D8AB" w14:textId="7FFE159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1089F410" w14:textId="49D96D5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4 (0.52, 0.76)</w:t>
            </w:r>
          </w:p>
        </w:tc>
        <w:tc>
          <w:tcPr>
            <w:tcW w:w="1105" w:type="dxa"/>
          </w:tcPr>
          <w:p w14:paraId="1764B86C" w14:textId="3544F8A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2" w:type="dxa"/>
          </w:tcPr>
          <w:p w14:paraId="0E03B9F7" w14:textId="3204DCA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623" w:type="dxa"/>
          </w:tcPr>
          <w:p w14:paraId="4001EB15" w14:textId="7F923B1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24A460DE" w14:textId="27F22A0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5124EF20" w14:textId="10429FB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 (0.25, 0.74)</w:t>
            </w:r>
          </w:p>
        </w:tc>
        <w:tc>
          <w:tcPr>
            <w:tcW w:w="716" w:type="dxa"/>
          </w:tcPr>
          <w:p w14:paraId="10F68D99" w14:textId="66F5F52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24" w:type="dxa"/>
          </w:tcPr>
          <w:p w14:paraId="5DA2DA6E" w14:textId="04CB234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1437EFEE" w14:textId="77777777" w:rsidTr="00EA5BE2">
        <w:tc>
          <w:tcPr>
            <w:tcW w:w="3510" w:type="dxa"/>
          </w:tcPr>
          <w:p w14:paraId="393FE71B" w14:textId="00EE7F4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20" w:type="dxa"/>
          </w:tcPr>
          <w:p w14:paraId="6391C6E8" w14:textId="1DA57A7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A8892C9" w14:textId="001423A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6 (0.56, 0.76)</w:t>
            </w:r>
          </w:p>
        </w:tc>
        <w:tc>
          <w:tcPr>
            <w:tcW w:w="1105" w:type="dxa"/>
          </w:tcPr>
          <w:p w14:paraId="1474276D" w14:textId="1FA933A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3%</w:t>
            </w:r>
          </w:p>
        </w:tc>
        <w:tc>
          <w:tcPr>
            <w:tcW w:w="1152" w:type="dxa"/>
          </w:tcPr>
          <w:p w14:paraId="4719447C" w14:textId="392F9A6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623" w:type="dxa"/>
          </w:tcPr>
          <w:p w14:paraId="2F651241" w14:textId="72428DB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537A0CD9" w14:textId="7E43D02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0C4BB461" w14:textId="0A95D31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36, 0.77)</w:t>
            </w:r>
          </w:p>
        </w:tc>
        <w:tc>
          <w:tcPr>
            <w:tcW w:w="716" w:type="dxa"/>
          </w:tcPr>
          <w:p w14:paraId="4F53B505" w14:textId="30CF1E1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</w:tcPr>
          <w:p w14:paraId="59545B1B" w14:textId="14C286A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40BAA156" w14:textId="77777777" w:rsidTr="00EA5BE2">
        <w:tc>
          <w:tcPr>
            <w:tcW w:w="3510" w:type="dxa"/>
          </w:tcPr>
          <w:p w14:paraId="40FC3E20" w14:textId="55C9CFD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720" w:type="dxa"/>
          </w:tcPr>
          <w:p w14:paraId="27E8221A" w14:textId="1BE60DB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F70F612" w14:textId="05B4081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5 (0.57, 0.73)</w:t>
            </w:r>
          </w:p>
        </w:tc>
        <w:tc>
          <w:tcPr>
            <w:tcW w:w="1105" w:type="dxa"/>
          </w:tcPr>
          <w:p w14:paraId="7B9CD3F9" w14:textId="66A70AE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152" w:type="dxa"/>
          </w:tcPr>
          <w:p w14:paraId="4A7CE394" w14:textId="315A5B1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623" w:type="dxa"/>
          </w:tcPr>
          <w:p w14:paraId="343382CD" w14:textId="7265886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733" w:type="dxa"/>
          </w:tcPr>
          <w:p w14:paraId="372DCABD" w14:textId="3C2DB0D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72C78D73" w14:textId="3FE67D4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3, 0.73)</w:t>
            </w:r>
          </w:p>
        </w:tc>
        <w:tc>
          <w:tcPr>
            <w:tcW w:w="716" w:type="dxa"/>
          </w:tcPr>
          <w:p w14:paraId="6C8A57FB" w14:textId="0860DDB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4" w:type="dxa"/>
          </w:tcPr>
          <w:p w14:paraId="125E24E8" w14:textId="072695E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820FB5" w:rsidRPr="00820FB5" w14:paraId="18E72E02" w14:textId="77777777" w:rsidTr="00EA5BE2">
        <w:tc>
          <w:tcPr>
            <w:tcW w:w="3510" w:type="dxa"/>
          </w:tcPr>
          <w:p w14:paraId="52CC3DE7" w14:textId="70D589C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-nearest neighbor (KNN)</w:t>
            </w:r>
          </w:p>
        </w:tc>
        <w:tc>
          <w:tcPr>
            <w:tcW w:w="720" w:type="dxa"/>
          </w:tcPr>
          <w:p w14:paraId="006FA2B6" w14:textId="429577F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5C1C0C9" w14:textId="6E52031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9 (0.46, 0.7)</w:t>
            </w:r>
          </w:p>
        </w:tc>
        <w:tc>
          <w:tcPr>
            <w:tcW w:w="1105" w:type="dxa"/>
          </w:tcPr>
          <w:p w14:paraId="050DC05B" w14:textId="5B4D04A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152" w:type="dxa"/>
          </w:tcPr>
          <w:p w14:paraId="7B99201F" w14:textId="34B7AA1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623" w:type="dxa"/>
          </w:tcPr>
          <w:p w14:paraId="3C7246E3" w14:textId="050636F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07165599" w14:textId="5A78459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7EDE8DF8" w14:textId="5312050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8 (0.4, 0.85)</w:t>
            </w:r>
          </w:p>
        </w:tc>
        <w:tc>
          <w:tcPr>
            <w:tcW w:w="716" w:type="dxa"/>
          </w:tcPr>
          <w:p w14:paraId="3AF9568F" w14:textId="755885B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724" w:type="dxa"/>
          </w:tcPr>
          <w:p w14:paraId="0A7A8258" w14:textId="600F581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20FB5" w:rsidRPr="00820FB5" w14:paraId="0F7EA98B" w14:textId="77777777" w:rsidTr="00EA5BE2">
        <w:tc>
          <w:tcPr>
            <w:tcW w:w="3510" w:type="dxa"/>
          </w:tcPr>
          <w:p w14:paraId="77DCB380" w14:textId="33E5C35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20" w:type="dxa"/>
          </w:tcPr>
          <w:p w14:paraId="68DF3F37" w14:textId="349DEE7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7891BC9" w14:textId="47B409B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6 (0.36, 0.58)</w:t>
            </w:r>
          </w:p>
        </w:tc>
        <w:tc>
          <w:tcPr>
            <w:tcW w:w="1105" w:type="dxa"/>
          </w:tcPr>
          <w:p w14:paraId="41FBE30F" w14:textId="60E52EE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1152" w:type="dxa"/>
          </w:tcPr>
          <w:p w14:paraId="774285A5" w14:textId="534659E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6%</w:t>
            </w:r>
          </w:p>
        </w:tc>
        <w:tc>
          <w:tcPr>
            <w:tcW w:w="623" w:type="dxa"/>
          </w:tcPr>
          <w:p w14:paraId="4E0E0AEB" w14:textId="4CF4771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0BC5BC81" w14:textId="5988BA3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3BDD6041" w14:textId="6D5BBCA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5 (0.32, 0.63)</w:t>
            </w:r>
          </w:p>
        </w:tc>
        <w:tc>
          <w:tcPr>
            <w:tcW w:w="716" w:type="dxa"/>
          </w:tcPr>
          <w:p w14:paraId="36C26AB7" w14:textId="7361E84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724" w:type="dxa"/>
          </w:tcPr>
          <w:p w14:paraId="5B84C4CC" w14:textId="0E18C4E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820FB5" w:rsidRPr="00820FB5" w14:paraId="2B7B333D" w14:textId="77777777" w:rsidTr="00EA5BE2">
        <w:tc>
          <w:tcPr>
            <w:tcW w:w="3510" w:type="dxa"/>
          </w:tcPr>
          <w:p w14:paraId="093AEE66" w14:textId="65EEC93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KNN</w:t>
            </w:r>
          </w:p>
        </w:tc>
        <w:tc>
          <w:tcPr>
            <w:tcW w:w="720" w:type="dxa"/>
          </w:tcPr>
          <w:p w14:paraId="34D87BAC" w14:textId="3BEF744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00D4D4C" w14:textId="6745EAE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45, 0.6)</w:t>
            </w:r>
          </w:p>
        </w:tc>
        <w:tc>
          <w:tcPr>
            <w:tcW w:w="1105" w:type="dxa"/>
          </w:tcPr>
          <w:p w14:paraId="495B5851" w14:textId="0051100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1152" w:type="dxa"/>
          </w:tcPr>
          <w:p w14:paraId="5057F111" w14:textId="40E0EFA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60%</w:t>
            </w:r>
          </w:p>
        </w:tc>
        <w:tc>
          <w:tcPr>
            <w:tcW w:w="623" w:type="dxa"/>
          </w:tcPr>
          <w:p w14:paraId="58C80A9E" w14:textId="1055BC7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0D4C2964" w14:textId="442C2CA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3DDC9A93" w14:textId="6DBA9D9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4, 0.66)</w:t>
            </w:r>
          </w:p>
        </w:tc>
        <w:tc>
          <w:tcPr>
            <w:tcW w:w="716" w:type="dxa"/>
          </w:tcPr>
          <w:p w14:paraId="5322CA8D" w14:textId="2B3CCBA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4" w:type="dxa"/>
          </w:tcPr>
          <w:p w14:paraId="78C15232" w14:textId="565C994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820FB5" w:rsidRPr="00820FB5" w14:paraId="29A9C2E6" w14:textId="77777777" w:rsidTr="00EA5BE2">
        <w:tc>
          <w:tcPr>
            <w:tcW w:w="3510" w:type="dxa"/>
          </w:tcPr>
          <w:p w14:paraId="3069745E" w14:textId="27EBC45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58A1FF62" w14:textId="57F24BF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9CF2625" w14:textId="3970548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3, 0.68)</w:t>
            </w:r>
          </w:p>
        </w:tc>
        <w:tc>
          <w:tcPr>
            <w:tcW w:w="1105" w:type="dxa"/>
          </w:tcPr>
          <w:p w14:paraId="7AF74795" w14:textId="25680AA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7%</w:t>
            </w:r>
          </w:p>
        </w:tc>
        <w:tc>
          <w:tcPr>
            <w:tcW w:w="1152" w:type="dxa"/>
          </w:tcPr>
          <w:p w14:paraId="7B821FC7" w14:textId="236C637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623" w:type="dxa"/>
          </w:tcPr>
          <w:p w14:paraId="4A0A10D9" w14:textId="1030565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7F3542E6" w14:textId="296D5BD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39546B3D" w14:textId="63681F5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34, 0.8)</w:t>
            </w:r>
          </w:p>
        </w:tc>
        <w:tc>
          <w:tcPr>
            <w:tcW w:w="716" w:type="dxa"/>
          </w:tcPr>
          <w:p w14:paraId="76A2DC66" w14:textId="2C87323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24" w:type="dxa"/>
          </w:tcPr>
          <w:p w14:paraId="60EE1BB4" w14:textId="599E00C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820FB5" w:rsidRPr="00820FB5" w14:paraId="3F1E87FF" w14:textId="77777777" w:rsidTr="00EA5BE2">
        <w:tc>
          <w:tcPr>
            <w:tcW w:w="3510" w:type="dxa"/>
          </w:tcPr>
          <w:p w14:paraId="70A6CAB7" w14:textId="5CC89FF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49BBD487" w14:textId="54D409E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45D5173C" w14:textId="1D90D73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7 (0.57, 0.75)</w:t>
            </w:r>
          </w:p>
        </w:tc>
        <w:tc>
          <w:tcPr>
            <w:tcW w:w="1105" w:type="dxa"/>
          </w:tcPr>
          <w:p w14:paraId="1AE92A9F" w14:textId="589D3BA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1%</w:t>
            </w:r>
          </w:p>
        </w:tc>
        <w:tc>
          <w:tcPr>
            <w:tcW w:w="1152" w:type="dxa"/>
          </w:tcPr>
          <w:p w14:paraId="7E14D6B9" w14:textId="2306A4B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6%</w:t>
            </w:r>
          </w:p>
        </w:tc>
        <w:tc>
          <w:tcPr>
            <w:tcW w:w="623" w:type="dxa"/>
          </w:tcPr>
          <w:p w14:paraId="007E638F" w14:textId="50E94CD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0BBE0B3E" w14:textId="213641A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14C1F609" w14:textId="39808FA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39, 0.79)</w:t>
            </w:r>
          </w:p>
        </w:tc>
        <w:tc>
          <w:tcPr>
            <w:tcW w:w="716" w:type="dxa"/>
          </w:tcPr>
          <w:p w14:paraId="70087233" w14:textId="1415106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4" w:type="dxa"/>
          </w:tcPr>
          <w:p w14:paraId="0F11F632" w14:textId="072230F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820FB5" w:rsidRPr="00820FB5" w14:paraId="1160786B" w14:textId="77777777" w:rsidTr="00EA5BE2">
        <w:tc>
          <w:tcPr>
            <w:tcW w:w="3510" w:type="dxa"/>
          </w:tcPr>
          <w:p w14:paraId="05C2ABD9" w14:textId="658CB4D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Naïve- Bayes</w:t>
            </w:r>
          </w:p>
        </w:tc>
        <w:tc>
          <w:tcPr>
            <w:tcW w:w="720" w:type="dxa"/>
          </w:tcPr>
          <w:p w14:paraId="18476300" w14:textId="62017DD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05ADAF33" w14:textId="45BDDB8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7 (0.48, 0.65)</w:t>
            </w:r>
          </w:p>
        </w:tc>
        <w:tc>
          <w:tcPr>
            <w:tcW w:w="1105" w:type="dxa"/>
          </w:tcPr>
          <w:p w14:paraId="7326F3D8" w14:textId="1F9CD6A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4%</w:t>
            </w:r>
          </w:p>
        </w:tc>
        <w:tc>
          <w:tcPr>
            <w:tcW w:w="1152" w:type="dxa"/>
          </w:tcPr>
          <w:p w14:paraId="386587C7" w14:textId="5EE3155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623" w:type="dxa"/>
          </w:tcPr>
          <w:p w14:paraId="2A169CC2" w14:textId="48B57FB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33" w:type="dxa"/>
          </w:tcPr>
          <w:p w14:paraId="4088928C" w14:textId="75F09D2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526AD70E" w14:textId="2AC940E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5 (0.33, 0.62)</w:t>
            </w:r>
          </w:p>
        </w:tc>
        <w:tc>
          <w:tcPr>
            <w:tcW w:w="716" w:type="dxa"/>
          </w:tcPr>
          <w:p w14:paraId="67C917E3" w14:textId="05CAA04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4" w:type="dxa"/>
          </w:tcPr>
          <w:p w14:paraId="28A65D92" w14:textId="4973818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20FB5" w:rsidRPr="00820FB5" w14:paraId="7BFFAC53" w14:textId="77777777" w:rsidTr="00EA5BE2">
        <w:tc>
          <w:tcPr>
            <w:tcW w:w="3510" w:type="dxa"/>
          </w:tcPr>
          <w:p w14:paraId="3CF85433" w14:textId="6E4622C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1DC2EC44" w14:textId="13B145E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59EEA7F8" w14:textId="6F3D320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5 (0.34, 0.56)</w:t>
            </w:r>
          </w:p>
        </w:tc>
        <w:tc>
          <w:tcPr>
            <w:tcW w:w="1105" w:type="dxa"/>
          </w:tcPr>
          <w:p w14:paraId="33AEC8EF" w14:textId="19B4CE1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2%</w:t>
            </w:r>
          </w:p>
        </w:tc>
        <w:tc>
          <w:tcPr>
            <w:tcW w:w="1152" w:type="dxa"/>
          </w:tcPr>
          <w:p w14:paraId="535F4B9E" w14:textId="485263E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623" w:type="dxa"/>
          </w:tcPr>
          <w:p w14:paraId="09E4E197" w14:textId="1BCE725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2CAF14A1" w14:textId="5A04ADD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53B735DC" w14:textId="008E338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 (0.27, 0.68)</w:t>
            </w:r>
          </w:p>
        </w:tc>
        <w:tc>
          <w:tcPr>
            <w:tcW w:w="716" w:type="dxa"/>
          </w:tcPr>
          <w:p w14:paraId="369A1CCD" w14:textId="6A5C7A4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514FC32E" w14:textId="78CB7EE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20FB5" w:rsidRPr="00820FB5" w14:paraId="1150AB06" w14:textId="77777777" w:rsidTr="00EA5BE2">
        <w:tc>
          <w:tcPr>
            <w:tcW w:w="3510" w:type="dxa"/>
          </w:tcPr>
          <w:p w14:paraId="1A82EC95" w14:textId="12D34A1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2BBAD07E" w14:textId="4ECF384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38DD4CBD" w14:textId="31D1824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54, 0.71)</w:t>
            </w:r>
          </w:p>
        </w:tc>
        <w:tc>
          <w:tcPr>
            <w:tcW w:w="1105" w:type="dxa"/>
          </w:tcPr>
          <w:p w14:paraId="1CD5B5C5" w14:textId="4D7F7D3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152" w:type="dxa"/>
          </w:tcPr>
          <w:p w14:paraId="4DAB0881" w14:textId="2EF2786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623" w:type="dxa"/>
          </w:tcPr>
          <w:p w14:paraId="357210B6" w14:textId="2701B25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73F7D368" w14:textId="0724039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05762CF4" w14:textId="0BAB342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63 (0.47, 0.85)</w:t>
            </w:r>
          </w:p>
        </w:tc>
        <w:tc>
          <w:tcPr>
            <w:tcW w:w="716" w:type="dxa"/>
          </w:tcPr>
          <w:p w14:paraId="21A73CF9" w14:textId="41FC12F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27DAD601" w14:textId="7E701E9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20FB5" w:rsidRPr="00820FB5" w14:paraId="0CF7A727" w14:textId="77777777" w:rsidTr="00EA5BE2">
        <w:tc>
          <w:tcPr>
            <w:tcW w:w="3510" w:type="dxa"/>
          </w:tcPr>
          <w:p w14:paraId="5EBDC3AB" w14:textId="7EAE5A9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HASBLED</w:t>
            </w:r>
          </w:p>
        </w:tc>
        <w:tc>
          <w:tcPr>
            <w:tcW w:w="720" w:type="dxa"/>
          </w:tcPr>
          <w:p w14:paraId="310863B2" w14:textId="01D68DE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29E55EB6" w14:textId="2E525BA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5 (0.47, 0.62)</w:t>
            </w:r>
          </w:p>
        </w:tc>
        <w:tc>
          <w:tcPr>
            <w:tcW w:w="1105" w:type="dxa"/>
          </w:tcPr>
          <w:p w14:paraId="5F6F24B0" w14:textId="2893C70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3%</w:t>
            </w:r>
          </w:p>
        </w:tc>
        <w:tc>
          <w:tcPr>
            <w:tcW w:w="1152" w:type="dxa"/>
          </w:tcPr>
          <w:p w14:paraId="45DF5319" w14:textId="48462BF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7%</w:t>
            </w:r>
          </w:p>
        </w:tc>
        <w:tc>
          <w:tcPr>
            <w:tcW w:w="623" w:type="dxa"/>
          </w:tcPr>
          <w:p w14:paraId="2383B3C9" w14:textId="4711317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3%</w:t>
            </w:r>
          </w:p>
        </w:tc>
        <w:tc>
          <w:tcPr>
            <w:tcW w:w="733" w:type="dxa"/>
          </w:tcPr>
          <w:p w14:paraId="0E94E75C" w14:textId="79A4804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017C76E3" w14:textId="36DAAF1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5 (0.43, 0.69)</w:t>
            </w:r>
          </w:p>
        </w:tc>
        <w:tc>
          <w:tcPr>
            <w:tcW w:w="716" w:type="dxa"/>
          </w:tcPr>
          <w:p w14:paraId="1EE99A5D" w14:textId="7E7ACF5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02D3A899" w14:textId="4871A80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820FB5" w:rsidRPr="00820FB5" w14:paraId="13312C3B" w14:textId="77777777" w:rsidTr="00EA5BE2">
        <w:tc>
          <w:tcPr>
            <w:tcW w:w="3510" w:type="dxa"/>
          </w:tcPr>
          <w:p w14:paraId="13D4296D" w14:textId="1F0DB29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4D45E76F" w14:textId="6B898AD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0DCC600C" w14:textId="4B4809F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6 (0.47, 0.67)</w:t>
            </w:r>
          </w:p>
        </w:tc>
        <w:tc>
          <w:tcPr>
            <w:tcW w:w="1105" w:type="dxa"/>
          </w:tcPr>
          <w:p w14:paraId="748D7436" w14:textId="25B2C7A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1%</w:t>
            </w:r>
          </w:p>
        </w:tc>
        <w:tc>
          <w:tcPr>
            <w:tcW w:w="1152" w:type="dxa"/>
          </w:tcPr>
          <w:p w14:paraId="71B0433C" w14:textId="56A3499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0%</w:t>
            </w:r>
          </w:p>
        </w:tc>
        <w:tc>
          <w:tcPr>
            <w:tcW w:w="623" w:type="dxa"/>
          </w:tcPr>
          <w:p w14:paraId="12104C50" w14:textId="514ABE2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164C41C0" w14:textId="3B6CF27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06832E6E" w14:textId="5D9FCB4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43 (0.25, 0.75)</w:t>
            </w:r>
          </w:p>
        </w:tc>
        <w:tc>
          <w:tcPr>
            <w:tcW w:w="716" w:type="dxa"/>
          </w:tcPr>
          <w:p w14:paraId="7198F6F8" w14:textId="564728A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14476D1A" w14:textId="02EF8D2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1CE2D092" w14:textId="77777777" w:rsidTr="00EA5BE2">
        <w:tc>
          <w:tcPr>
            <w:tcW w:w="3510" w:type="dxa"/>
          </w:tcPr>
          <w:p w14:paraId="607A863C" w14:textId="169F991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577C8B7B" w14:textId="03C007E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5FFFC5CC" w14:textId="3B06B5A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5, 0.58)</w:t>
            </w:r>
          </w:p>
        </w:tc>
        <w:tc>
          <w:tcPr>
            <w:tcW w:w="1105" w:type="dxa"/>
          </w:tcPr>
          <w:p w14:paraId="72541453" w14:textId="0B73D97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1%</w:t>
            </w:r>
          </w:p>
        </w:tc>
        <w:tc>
          <w:tcPr>
            <w:tcW w:w="1152" w:type="dxa"/>
          </w:tcPr>
          <w:p w14:paraId="1E9C9F9A" w14:textId="766B204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23" w:type="dxa"/>
          </w:tcPr>
          <w:p w14:paraId="79A39CB3" w14:textId="06C2CA9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14BF835B" w14:textId="79E1F71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121EE525" w14:textId="6CD1F69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2 (0.17, 0.58)</w:t>
            </w:r>
          </w:p>
        </w:tc>
        <w:tc>
          <w:tcPr>
            <w:tcW w:w="716" w:type="dxa"/>
          </w:tcPr>
          <w:p w14:paraId="464980ED" w14:textId="4DEDDDC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0CE3DEB0" w14:textId="39626D9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820FB5" w:rsidRPr="00820FB5" w14:paraId="7D5EC739" w14:textId="77777777" w:rsidTr="00EA5BE2">
        <w:tc>
          <w:tcPr>
            <w:tcW w:w="3510" w:type="dxa"/>
          </w:tcPr>
          <w:p w14:paraId="44682138" w14:textId="78FC03E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ATRIA</w:t>
            </w:r>
          </w:p>
        </w:tc>
        <w:tc>
          <w:tcPr>
            <w:tcW w:w="720" w:type="dxa"/>
          </w:tcPr>
          <w:p w14:paraId="69CF3350" w14:textId="772DBC3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4CF07953" w14:textId="10141B12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1 (0.47, 0.55)</w:t>
            </w:r>
          </w:p>
        </w:tc>
        <w:tc>
          <w:tcPr>
            <w:tcW w:w="1105" w:type="dxa"/>
          </w:tcPr>
          <w:p w14:paraId="406B4942" w14:textId="6E5F3EC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0%</w:t>
            </w:r>
          </w:p>
        </w:tc>
        <w:tc>
          <w:tcPr>
            <w:tcW w:w="1152" w:type="dxa"/>
          </w:tcPr>
          <w:p w14:paraId="6EE6363A" w14:textId="56F75B5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623" w:type="dxa"/>
          </w:tcPr>
          <w:p w14:paraId="10BB3354" w14:textId="6A76E6C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78ACD27D" w14:textId="6E811F0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1913EF5D" w14:textId="6A9090E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3 (0.19, 0.48)</w:t>
            </w:r>
          </w:p>
        </w:tc>
        <w:tc>
          <w:tcPr>
            <w:tcW w:w="716" w:type="dxa"/>
          </w:tcPr>
          <w:p w14:paraId="2CD27045" w14:textId="4714F39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2029C45C" w14:textId="09D2E997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20FB5" w:rsidRPr="00820FB5" w14:paraId="78143F23" w14:textId="77777777" w:rsidTr="00EA5BE2">
        <w:tc>
          <w:tcPr>
            <w:tcW w:w="3510" w:type="dxa"/>
          </w:tcPr>
          <w:p w14:paraId="380DD2B0" w14:textId="309A25A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055882E2" w14:textId="24A26C6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</w:tcPr>
          <w:p w14:paraId="2FA1BC85" w14:textId="7B57FCA0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47, 0.56)</w:t>
            </w:r>
          </w:p>
        </w:tc>
        <w:tc>
          <w:tcPr>
            <w:tcW w:w="1105" w:type="dxa"/>
          </w:tcPr>
          <w:p w14:paraId="6AC9F86E" w14:textId="79837DDB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</w:p>
        </w:tc>
        <w:tc>
          <w:tcPr>
            <w:tcW w:w="1152" w:type="dxa"/>
          </w:tcPr>
          <w:p w14:paraId="614C840D" w14:textId="448044F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623" w:type="dxa"/>
          </w:tcPr>
          <w:p w14:paraId="4F72DCBC" w14:textId="07E20B0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733" w:type="dxa"/>
          </w:tcPr>
          <w:p w14:paraId="048AF55D" w14:textId="05CCC7F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61F394D3" w14:textId="1C20BEE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2 (0.08, 0.61)</w:t>
            </w:r>
          </w:p>
        </w:tc>
        <w:tc>
          <w:tcPr>
            <w:tcW w:w="716" w:type="dxa"/>
          </w:tcPr>
          <w:p w14:paraId="58A14AA7" w14:textId="2F477749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3EB9C701" w14:textId="63B7F22D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20FB5" w:rsidRPr="00820FB5" w14:paraId="5509A5F7" w14:textId="77777777" w:rsidTr="00EA5BE2">
        <w:tc>
          <w:tcPr>
            <w:tcW w:w="3510" w:type="dxa"/>
          </w:tcPr>
          <w:p w14:paraId="3BC71062" w14:textId="0624856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5ECC6461" w14:textId="421DA04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</w:tcPr>
          <w:p w14:paraId="6233C2D7" w14:textId="22D28D3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2 (0.48, 0.57)</w:t>
            </w:r>
          </w:p>
        </w:tc>
        <w:tc>
          <w:tcPr>
            <w:tcW w:w="1105" w:type="dxa"/>
          </w:tcPr>
          <w:p w14:paraId="76C697A1" w14:textId="027FCA1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152" w:type="dxa"/>
          </w:tcPr>
          <w:p w14:paraId="3BB40069" w14:textId="7B79027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623" w:type="dxa"/>
          </w:tcPr>
          <w:p w14:paraId="03809EFB" w14:textId="6C615458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785FA6B2" w14:textId="6CEDAA2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  <w:tc>
          <w:tcPr>
            <w:tcW w:w="1607" w:type="dxa"/>
          </w:tcPr>
          <w:p w14:paraId="088AFE9E" w14:textId="74A49F0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6 (0.13, 0.55)</w:t>
            </w:r>
          </w:p>
        </w:tc>
        <w:tc>
          <w:tcPr>
            <w:tcW w:w="716" w:type="dxa"/>
          </w:tcPr>
          <w:p w14:paraId="5756A1EE" w14:textId="6A76F20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318EF995" w14:textId="702F6F1F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20FB5" w:rsidRPr="00820FB5" w14:paraId="2233E3D6" w14:textId="77777777" w:rsidTr="00EA5BE2">
        <w:tc>
          <w:tcPr>
            <w:tcW w:w="3510" w:type="dxa"/>
          </w:tcPr>
          <w:p w14:paraId="6E30D097" w14:textId="059B571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ORBIT</w:t>
            </w:r>
          </w:p>
        </w:tc>
        <w:tc>
          <w:tcPr>
            <w:tcW w:w="720" w:type="dxa"/>
          </w:tcPr>
          <w:p w14:paraId="61BF2538" w14:textId="33688171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</w:tcPr>
          <w:p w14:paraId="7D03B2A0" w14:textId="66C6F923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5 (0.48, 0.53)</w:t>
            </w:r>
          </w:p>
        </w:tc>
        <w:tc>
          <w:tcPr>
            <w:tcW w:w="1105" w:type="dxa"/>
          </w:tcPr>
          <w:p w14:paraId="11E8A9CD" w14:textId="7A509DBC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4%</w:t>
            </w:r>
          </w:p>
        </w:tc>
        <w:tc>
          <w:tcPr>
            <w:tcW w:w="1152" w:type="dxa"/>
          </w:tcPr>
          <w:p w14:paraId="25C6D2C0" w14:textId="01C03654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623" w:type="dxa"/>
          </w:tcPr>
          <w:p w14:paraId="578FC8D8" w14:textId="45F0DFE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733" w:type="dxa"/>
          </w:tcPr>
          <w:p w14:paraId="4218F00B" w14:textId="44CA5AEA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98%</w:t>
            </w:r>
          </w:p>
        </w:tc>
        <w:tc>
          <w:tcPr>
            <w:tcW w:w="1607" w:type="dxa"/>
          </w:tcPr>
          <w:p w14:paraId="51BDAD36" w14:textId="220EA41E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2 (0.1, 0.4)</w:t>
            </w:r>
          </w:p>
        </w:tc>
        <w:tc>
          <w:tcPr>
            <w:tcW w:w="716" w:type="dxa"/>
          </w:tcPr>
          <w:p w14:paraId="74AADAF0" w14:textId="26BAD5F6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4" w:type="dxa"/>
          </w:tcPr>
          <w:p w14:paraId="599E1FB9" w14:textId="68AF07A5" w:rsidR="0056046A" w:rsidRPr="00820FB5" w:rsidRDefault="0056046A" w:rsidP="0056046A">
            <w:pPr>
              <w:spacing w:line="2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820FB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</w:tbl>
    <w:p w14:paraId="11542572" w14:textId="4FE1D544" w:rsidR="006F34F2" w:rsidRPr="00820FB5" w:rsidRDefault="002874D9" w:rsidP="006F34F2">
      <w:pPr>
        <w:rPr>
          <w:b/>
          <w:bCs/>
        </w:rPr>
      </w:pPr>
      <w:r w:rsidRPr="00820FB5">
        <w:rPr>
          <w:rFonts w:ascii="Times New Roman" w:hAnsi="Times New Roman" w:cs="Times New Roman"/>
          <w:sz w:val="24"/>
          <w:szCs w:val="24"/>
        </w:rPr>
        <w:t>Thresholding at Youden’s index for all ML models</w:t>
      </w:r>
      <w:r w:rsidRPr="00820FB5">
        <w:rPr>
          <w:b/>
          <w:bCs/>
        </w:rPr>
        <w:t>.</w:t>
      </w:r>
    </w:p>
    <w:p w14:paraId="27C97457" w14:textId="77777777" w:rsidR="00EA5BE2" w:rsidRDefault="00EA5BE2">
      <w:pPr>
        <w:rPr>
          <w:rFonts w:ascii="Times New Roman" w:hAnsi="Times New Roman" w:cs="Times New Roman"/>
          <w:b/>
          <w:bCs/>
          <w:color w:val="00B05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B050"/>
          <w:sz w:val="24"/>
          <w:szCs w:val="24"/>
        </w:rPr>
        <w:br w:type="page"/>
      </w:r>
    </w:p>
    <w:p w14:paraId="6963DE62" w14:textId="3BBEF4FD" w:rsidR="00311AE3" w:rsidRPr="00EA5BE2" w:rsidRDefault="00A845B1">
      <w:pPr>
        <w:rPr>
          <w:rFonts w:ascii="Times New Roman" w:hAnsi="Times New Roman" w:cs="Times New Roman"/>
          <w:b/>
          <w:bCs/>
          <w:color w:val="00B050"/>
          <w:sz w:val="24"/>
          <w:szCs w:val="24"/>
        </w:rPr>
      </w:pPr>
      <w:r w:rsidRPr="00820FB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20F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11AE3" w:rsidRPr="00311AE3">
        <w:rPr>
          <w:rFonts w:ascii="Times New Roman" w:hAnsi="Times New Roman" w:cs="Times New Roman"/>
          <w:sz w:val="24"/>
          <w:szCs w:val="24"/>
        </w:rPr>
        <w:t xml:space="preserve">Equations for the multivariate </w:t>
      </w:r>
      <w:r w:rsidR="00311AE3">
        <w:rPr>
          <w:rFonts w:ascii="Times New Roman" w:hAnsi="Times New Roman" w:cs="Times New Roman"/>
          <w:sz w:val="24"/>
          <w:szCs w:val="24"/>
        </w:rPr>
        <w:t>l</w:t>
      </w:r>
      <w:r w:rsidR="00311AE3" w:rsidRPr="00311AE3">
        <w:rPr>
          <w:rFonts w:ascii="Times New Roman" w:hAnsi="Times New Roman" w:cs="Times New Roman"/>
          <w:sz w:val="24"/>
          <w:szCs w:val="24"/>
        </w:rPr>
        <w:t>ogistic regression equations for the final models.</w:t>
      </w: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3325"/>
        <w:gridCol w:w="3294"/>
        <w:gridCol w:w="3030"/>
      </w:tblGrid>
      <w:tr w:rsidR="00311AE3" w14:paraId="74724F96" w14:textId="77777777" w:rsidTr="00EA5BE2">
        <w:tc>
          <w:tcPr>
            <w:tcW w:w="3325" w:type="dxa"/>
          </w:tcPr>
          <w:p w14:paraId="524A5AD0" w14:textId="7F98486C" w:rsidR="00311AE3" w:rsidRDefault="00311A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294" w:type="dxa"/>
          </w:tcPr>
          <w:p w14:paraId="098ABA41" w14:textId="2EDB3CFA" w:rsidR="00311AE3" w:rsidRDefault="00311A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030" w:type="dxa"/>
          </w:tcPr>
          <w:p w14:paraId="2A17F72D" w14:textId="0AF3A6CF" w:rsidR="00311AE3" w:rsidRDefault="00311A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</w:tr>
      <w:tr w:rsidR="005978C9" w14:paraId="4D86FB1B" w14:textId="77777777" w:rsidTr="00EA5BE2">
        <w:tc>
          <w:tcPr>
            <w:tcW w:w="3325" w:type="dxa"/>
            <w:vMerge w:val="restart"/>
          </w:tcPr>
          <w:p w14:paraId="60643051" w14:textId="2F24BFFC" w:rsidR="005978C9" w:rsidRPr="00BB1EF7" w:rsidRDefault="005978C9" w:rsidP="005978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Multivariate logistic regression (L1)</w:t>
            </w:r>
          </w:p>
        </w:tc>
        <w:tc>
          <w:tcPr>
            <w:tcW w:w="3294" w:type="dxa"/>
            <w:vAlign w:val="bottom"/>
          </w:tcPr>
          <w:p w14:paraId="7E9E72F5" w14:textId="792C3D02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F4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3030" w:type="dxa"/>
            <w:vAlign w:val="bottom"/>
          </w:tcPr>
          <w:p w14:paraId="1FAD118C" w14:textId="2D40029F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5978C9" w14:paraId="4DD1AE5D" w14:textId="77777777" w:rsidTr="00EA5BE2">
        <w:tc>
          <w:tcPr>
            <w:tcW w:w="3325" w:type="dxa"/>
            <w:vMerge/>
          </w:tcPr>
          <w:p w14:paraId="4E5C0D14" w14:textId="77777777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  <w:vAlign w:val="bottom"/>
          </w:tcPr>
          <w:p w14:paraId="3C6EA30A" w14:textId="0C756724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1F4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pressure (</w:t>
            </w: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1F4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tolic)</w:t>
            </w:r>
          </w:p>
        </w:tc>
        <w:tc>
          <w:tcPr>
            <w:tcW w:w="3030" w:type="dxa"/>
            <w:vAlign w:val="bottom"/>
          </w:tcPr>
          <w:p w14:paraId="7B718A40" w14:textId="2C9336A4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5978C9" w14:paraId="749D12E5" w14:textId="77777777" w:rsidTr="00EA5BE2">
        <w:tc>
          <w:tcPr>
            <w:tcW w:w="3325" w:type="dxa"/>
            <w:vMerge/>
          </w:tcPr>
          <w:p w14:paraId="6DFE140F" w14:textId="77777777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  <w:vAlign w:val="bottom"/>
          </w:tcPr>
          <w:p w14:paraId="47546E4C" w14:textId="09373BC7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F4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lesterol level</w:t>
            </w:r>
          </w:p>
        </w:tc>
        <w:tc>
          <w:tcPr>
            <w:tcW w:w="3030" w:type="dxa"/>
            <w:vAlign w:val="bottom"/>
          </w:tcPr>
          <w:p w14:paraId="0D18345A" w14:textId="02935E79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5978C9" w14:paraId="40C7973D" w14:textId="77777777" w:rsidTr="00EA5BE2">
        <w:tc>
          <w:tcPr>
            <w:tcW w:w="3325" w:type="dxa"/>
            <w:vMerge/>
          </w:tcPr>
          <w:p w14:paraId="48EACFDB" w14:textId="77777777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  <w:vAlign w:val="bottom"/>
          </w:tcPr>
          <w:p w14:paraId="7334D75A" w14:textId="064D863A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1F4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 ejection fraction</w:t>
            </w:r>
          </w:p>
        </w:tc>
        <w:tc>
          <w:tcPr>
            <w:tcW w:w="3030" w:type="dxa"/>
            <w:vAlign w:val="bottom"/>
          </w:tcPr>
          <w:p w14:paraId="4D368CE2" w14:textId="7E09777C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</w:tr>
      <w:tr w:rsidR="005978C9" w14:paraId="4829C243" w14:textId="77777777" w:rsidTr="00EA5BE2">
        <w:tc>
          <w:tcPr>
            <w:tcW w:w="3325" w:type="dxa"/>
            <w:vMerge/>
          </w:tcPr>
          <w:p w14:paraId="475A27CA" w14:textId="77777777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  <w:vAlign w:val="bottom"/>
          </w:tcPr>
          <w:p w14:paraId="68B53F81" w14:textId="53667E0B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030" w:type="dxa"/>
            <w:vAlign w:val="bottom"/>
          </w:tcPr>
          <w:p w14:paraId="0C5230E0" w14:textId="611F372F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5978C9" w14:paraId="6CDB41B9" w14:textId="77777777" w:rsidTr="00EA5BE2">
        <w:tc>
          <w:tcPr>
            <w:tcW w:w="3325" w:type="dxa"/>
            <w:vMerge/>
          </w:tcPr>
          <w:p w14:paraId="050E69B9" w14:textId="77777777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  <w:vAlign w:val="bottom"/>
          </w:tcPr>
          <w:p w14:paraId="14FA8878" w14:textId="105D9413" w:rsidR="005978C9" w:rsidRPr="00BB1EF7" w:rsidRDefault="00115445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pressure (Diastolic)</w:t>
            </w:r>
          </w:p>
        </w:tc>
        <w:tc>
          <w:tcPr>
            <w:tcW w:w="3030" w:type="dxa"/>
            <w:vAlign w:val="bottom"/>
          </w:tcPr>
          <w:p w14:paraId="6A522827" w14:textId="3F331994" w:rsidR="005978C9" w:rsidRPr="00BB1EF7" w:rsidRDefault="005978C9" w:rsidP="005978C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</w:tr>
      <w:tr w:rsidR="00BB1EF7" w14:paraId="3DE2893A" w14:textId="77777777" w:rsidTr="00EA5BE2">
        <w:tc>
          <w:tcPr>
            <w:tcW w:w="3325" w:type="dxa"/>
            <w:vMerge w:val="restart"/>
          </w:tcPr>
          <w:p w14:paraId="32754314" w14:textId="073A9B1A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Multivariate logistic regression (L2)</w:t>
            </w:r>
          </w:p>
        </w:tc>
        <w:tc>
          <w:tcPr>
            <w:tcW w:w="3294" w:type="dxa"/>
          </w:tcPr>
          <w:p w14:paraId="579B2D42" w14:textId="425D746E" w:rsidR="00BB1EF7" w:rsidRPr="00BB1EF7" w:rsidRDefault="00115445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id insurance</w:t>
            </w:r>
          </w:p>
        </w:tc>
        <w:tc>
          <w:tcPr>
            <w:tcW w:w="3030" w:type="dxa"/>
          </w:tcPr>
          <w:p w14:paraId="77241264" w14:textId="7DD28E6F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BB1EF7" w14:paraId="114F7538" w14:textId="77777777" w:rsidTr="00EA5BE2">
        <w:tc>
          <w:tcPr>
            <w:tcW w:w="3325" w:type="dxa"/>
            <w:vMerge/>
          </w:tcPr>
          <w:p w14:paraId="36B75C80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33645997" w14:textId="6BB83A82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15445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3030" w:type="dxa"/>
          </w:tcPr>
          <w:p w14:paraId="2BCDCD73" w14:textId="08D6734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140</w:t>
            </w:r>
          </w:p>
        </w:tc>
      </w:tr>
      <w:tr w:rsidR="00BB1EF7" w14:paraId="539BC217" w14:textId="77777777" w:rsidTr="00EA5BE2">
        <w:tc>
          <w:tcPr>
            <w:tcW w:w="3325" w:type="dxa"/>
            <w:vMerge/>
          </w:tcPr>
          <w:p w14:paraId="7EB86BFE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0413E165" w14:textId="02192379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15445">
              <w:rPr>
                <w:rFonts w:ascii="Times New Roman" w:hAnsi="Times New Roman" w:cs="Times New Roman"/>
                <w:sz w:val="20"/>
                <w:szCs w:val="20"/>
              </w:rPr>
              <w:t>eart failure with preserved ejection fraction</w:t>
            </w:r>
          </w:p>
        </w:tc>
        <w:tc>
          <w:tcPr>
            <w:tcW w:w="3030" w:type="dxa"/>
          </w:tcPr>
          <w:p w14:paraId="09BA8562" w14:textId="76BBFFD4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BB1EF7" w14:paraId="4BE3B107" w14:textId="77777777" w:rsidTr="00EA5BE2">
        <w:tc>
          <w:tcPr>
            <w:tcW w:w="3325" w:type="dxa"/>
            <w:vMerge/>
          </w:tcPr>
          <w:p w14:paraId="1971BCC2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3B630E22" w14:textId="0CF4D8EB" w:rsidR="00BB1EF7" w:rsidRPr="00C726D6" w:rsidRDefault="00C726D6" w:rsidP="00C36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26D6">
              <w:rPr>
                <w:rFonts w:ascii="Times New Roman" w:hAnsi="Times New Roman" w:cs="Times New Roman"/>
                <w:sz w:val="20"/>
                <w:szCs w:val="20"/>
              </w:rPr>
              <w:t>Medicare insurance</w:t>
            </w:r>
          </w:p>
        </w:tc>
        <w:tc>
          <w:tcPr>
            <w:tcW w:w="3030" w:type="dxa"/>
          </w:tcPr>
          <w:p w14:paraId="6221F5E8" w14:textId="667A9265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</w:tr>
      <w:tr w:rsidR="00BB1EF7" w14:paraId="35B7C133" w14:textId="77777777" w:rsidTr="00EA5BE2">
        <w:tc>
          <w:tcPr>
            <w:tcW w:w="3325" w:type="dxa"/>
            <w:vMerge/>
          </w:tcPr>
          <w:p w14:paraId="790B3B06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3EE43B15" w14:textId="4F8B2AAA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Anemia</w:t>
            </w:r>
            <w:r w:rsidR="00C726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</w:p>
        </w:tc>
        <w:tc>
          <w:tcPr>
            <w:tcW w:w="3030" w:type="dxa"/>
          </w:tcPr>
          <w:p w14:paraId="54BB6FAA" w14:textId="010A5AEE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BB1EF7" w14:paraId="2F33AE97" w14:textId="77777777" w:rsidTr="00EA5BE2">
        <w:tc>
          <w:tcPr>
            <w:tcW w:w="3325" w:type="dxa"/>
            <w:vMerge/>
          </w:tcPr>
          <w:p w14:paraId="07F5889B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71865495" w14:textId="7858D5B0" w:rsidR="00BB1EF7" w:rsidRPr="00BB1EF7" w:rsidRDefault="00C726D6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pressure (</w:t>
            </w: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stolic)</w:t>
            </w:r>
          </w:p>
        </w:tc>
        <w:tc>
          <w:tcPr>
            <w:tcW w:w="3030" w:type="dxa"/>
          </w:tcPr>
          <w:p w14:paraId="4967D3C3" w14:textId="46DB0813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</w:tr>
      <w:tr w:rsidR="00BB1EF7" w14:paraId="010A4504" w14:textId="77777777" w:rsidTr="00EA5BE2">
        <w:tc>
          <w:tcPr>
            <w:tcW w:w="3325" w:type="dxa"/>
            <w:vMerge/>
          </w:tcPr>
          <w:p w14:paraId="6CBDAD05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43A394AC" w14:textId="436D4123" w:rsidR="00BB1EF7" w:rsidRPr="00BB1EF7" w:rsidRDefault="008D1832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severe aortic stenosis</w:t>
            </w:r>
          </w:p>
        </w:tc>
        <w:tc>
          <w:tcPr>
            <w:tcW w:w="3030" w:type="dxa"/>
          </w:tcPr>
          <w:p w14:paraId="758B6E10" w14:textId="1251087E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BB1EF7" w14:paraId="0EEDB28D" w14:textId="77777777" w:rsidTr="00EA5BE2">
        <w:tc>
          <w:tcPr>
            <w:tcW w:w="3325" w:type="dxa"/>
            <w:vMerge/>
          </w:tcPr>
          <w:p w14:paraId="47634E49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47BF24DB" w14:textId="50DBAE3B" w:rsidR="00BB1EF7" w:rsidRPr="008D1832" w:rsidRDefault="008D1832" w:rsidP="00C362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1832">
              <w:rPr>
                <w:rFonts w:ascii="Times New Roman" w:hAnsi="Times New Roman" w:cs="Times New Roman"/>
                <w:sz w:val="20"/>
                <w:szCs w:val="20"/>
              </w:rPr>
              <w:t>Active cancer</w:t>
            </w:r>
          </w:p>
        </w:tc>
        <w:tc>
          <w:tcPr>
            <w:tcW w:w="3030" w:type="dxa"/>
          </w:tcPr>
          <w:p w14:paraId="0AF5B356" w14:textId="7A92E296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BB1EF7" w14:paraId="7070FA7F" w14:textId="77777777" w:rsidTr="00EA5BE2">
        <w:tc>
          <w:tcPr>
            <w:tcW w:w="3325" w:type="dxa"/>
            <w:vMerge/>
          </w:tcPr>
          <w:p w14:paraId="4FE78990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009537F3" w14:textId="7B766D5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8D1832">
              <w:rPr>
                <w:rFonts w:ascii="Times New Roman" w:hAnsi="Times New Roman" w:cs="Times New Roman"/>
                <w:sz w:val="20"/>
                <w:szCs w:val="20"/>
              </w:rPr>
              <w:t>alcium channel blocker</w:t>
            </w:r>
          </w:p>
        </w:tc>
        <w:tc>
          <w:tcPr>
            <w:tcW w:w="3030" w:type="dxa"/>
          </w:tcPr>
          <w:p w14:paraId="7790288F" w14:textId="048882B1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BB1EF7" w14:paraId="4DE2BA68" w14:textId="77777777" w:rsidTr="00EA5BE2">
        <w:tc>
          <w:tcPr>
            <w:tcW w:w="3325" w:type="dxa"/>
            <w:vMerge/>
          </w:tcPr>
          <w:p w14:paraId="3946CBF4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6C0B262E" w14:textId="040A77AD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Prediabetes</w:t>
            </w:r>
          </w:p>
        </w:tc>
        <w:tc>
          <w:tcPr>
            <w:tcW w:w="3030" w:type="dxa"/>
          </w:tcPr>
          <w:p w14:paraId="02C4AB0D" w14:textId="209DE43E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BB1EF7" w14:paraId="4113B3FE" w14:textId="77777777" w:rsidTr="00EA5BE2">
        <w:tc>
          <w:tcPr>
            <w:tcW w:w="3325" w:type="dxa"/>
            <w:vMerge/>
          </w:tcPr>
          <w:p w14:paraId="37C69072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57A02687" w14:textId="68C1984D" w:rsidR="00BB1EF7" w:rsidRPr="00BB1EF7" w:rsidRDefault="006322B2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3030" w:type="dxa"/>
          </w:tcPr>
          <w:p w14:paraId="35F2DCF7" w14:textId="3516DF5F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BB1EF7" w14:paraId="6DE3529F" w14:textId="77777777" w:rsidTr="00EA5BE2">
        <w:tc>
          <w:tcPr>
            <w:tcW w:w="3325" w:type="dxa"/>
            <w:vMerge/>
          </w:tcPr>
          <w:p w14:paraId="2BECDCF5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38E579FF" w14:textId="0B2A3B1B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6322B2">
              <w:rPr>
                <w:rFonts w:ascii="Times New Roman" w:hAnsi="Times New Roman" w:cs="Times New Roman"/>
                <w:sz w:val="20"/>
                <w:szCs w:val="20"/>
              </w:rPr>
              <w:t>nsulin use</w:t>
            </w:r>
          </w:p>
        </w:tc>
        <w:tc>
          <w:tcPr>
            <w:tcW w:w="3030" w:type="dxa"/>
          </w:tcPr>
          <w:p w14:paraId="5686010E" w14:textId="6BEFE1D0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BB1EF7" w14:paraId="435C0740" w14:textId="77777777" w:rsidTr="00EA5BE2">
        <w:tc>
          <w:tcPr>
            <w:tcW w:w="3325" w:type="dxa"/>
            <w:vMerge/>
          </w:tcPr>
          <w:p w14:paraId="44E5841D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340A2B2C" w14:textId="4CB15FEE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EG</w:t>
            </w:r>
            <w:r w:rsidR="006322B2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3030" w:type="dxa"/>
          </w:tcPr>
          <w:p w14:paraId="0526FA46" w14:textId="3E51CCDE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-0.083</w:t>
            </w:r>
          </w:p>
        </w:tc>
      </w:tr>
      <w:tr w:rsidR="00BB1EF7" w14:paraId="0D10689C" w14:textId="77777777" w:rsidTr="00EA5BE2">
        <w:tc>
          <w:tcPr>
            <w:tcW w:w="3325" w:type="dxa"/>
            <w:vMerge/>
          </w:tcPr>
          <w:p w14:paraId="14882E5D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476759DC" w14:textId="37036194" w:rsidR="00BB1EF7" w:rsidRPr="00BB1EF7" w:rsidRDefault="00C726D6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od pressure (Diastolic)</w:t>
            </w:r>
          </w:p>
        </w:tc>
        <w:tc>
          <w:tcPr>
            <w:tcW w:w="3030" w:type="dxa"/>
          </w:tcPr>
          <w:p w14:paraId="62EF2FFA" w14:textId="4B424A70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-0.095</w:t>
            </w:r>
          </w:p>
        </w:tc>
      </w:tr>
      <w:tr w:rsidR="00BB1EF7" w14:paraId="39E63106" w14:textId="77777777" w:rsidTr="00EA5BE2">
        <w:tc>
          <w:tcPr>
            <w:tcW w:w="3325" w:type="dxa"/>
            <w:vMerge/>
          </w:tcPr>
          <w:p w14:paraId="4989D388" w14:textId="77777777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94" w:type="dxa"/>
          </w:tcPr>
          <w:p w14:paraId="4784DE59" w14:textId="0E59C2DD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8A1EE5">
              <w:rPr>
                <w:rFonts w:ascii="Times New Roman" w:hAnsi="Times New Roman" w:cs="Times New Roman"/>
                <w:sz w:val="20"/>
                <w:szCs w:val="20"/>
              </w:rPr>
              <w:t>RNI</w:t>
            </w:r>
          </w:p>
        </w:tc>
        <w:tc>
          <w:tcPr>
            <w:tcW w:w="3030" w:type="dxa"/>
          </w:tcPr>
          <w:p w14:paraId="4F52E348" w14:textId="18D2BE64" w:rsidR="00BB1EF7" w:rsidRPr="00BB1EF7" w:rsidRDefault="00BB1EF7" w:rsidP="00C362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B1EF7">
              <w:rPr>
                <w:rFonts w:ascii="Times New Roman" w:hAnsi="Times New Roman" w:cs="Times New Roman"/>
                <w:sz w:val="20"/>
                <w:szCs w:val="20"/>
              </w:rPr>
              <w:t>-0.128</w:t>
            </w:r>
          </w:p>
        </w:tc>
      </w:tr>
    </w:tbl>
    <w:p w14:paraId="2D64429C" w14:textId="77777777" w:rsidR="00EA5BE2" w:rsidRDefault="00EA5BE2" w:rsidP="003E3573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9A2ED73" w14:textId="77777777" w:rsidR="00EA5BE2" w:rsidRDefault="00EA5B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FDDC88" w14:textId="7A5C151D" w:rsidR="003E3573" w:rsidRPr="00885AB9" w:rsidRDefault="003E3573" w:rsidP="00EA5BE2">
      <w:pPr>
        <w:spacing w:line="240" w:lineRule="auto"/>
        <w:rPr>
          <w:rFonts w:ascii="Times New Roman" w:hAnsi="Times New Roman" w:cs="Times New Roman"/>
        </w:rPr>
      </w:pPr>
      <w:r w:rsidRPr="00885AB9">
        <w:rPr>
          <w:rFonts w:ascii="Times New Roman" w:hAnsi="Times New Roman" w:cs="Times New Roman"/>
          <w:b/>
          <w:bCs/>
        </w:rPr>
        <w:lastRenderedPageBreak/>
        <w:t>Supplementary Figure 1.</w:t>
      </w:r>
      <w:r w:rsidRPr="00885AB9">
        <w:rPr>
          <w:rFonts w:ascii="Times New Roman" w:hAnsi="Times New Roman" w:cs="Times New Roman"/>
        </w:rPr>
        <w:t xml:space="preserve"> </w:t>
      </w:r>
      <w:r w:rsidR="003B30E9" w:rsidRPr="00885AB9">
        <w:rPr>
          <w:rFonts w:ascii="Times New Roman" w:hAnsi="Times New Roman" w:cs="Times New Roman"/>
        </w:rPr>
        <w:t xml:space="preserve">Calibration plots </w:t>
      </w:r>
      <w:r w:rsidR="00971083" w:rsidRPr="00885AB9">
        <w:rPr>
          <w:rFonts w:ascii="Times New Roman" w:hAnsi="Times New Roman" w:cs="Times New Roman"/>
        </w:rPr>
        <w:t xml:space="preserve">and risk stratification plots </w:t>
      </w:r>
      <w:r w:rsidR="003B30E9" w:rsidRPr="00885AB9">
        <w:rPr>
          <w:rFonts w:ascii="Times New Roman" w:hAnsi="Times New Roman" w:cs="Times New Roman"/>
        </w:rPr>
        <w:t>for</w:t>
      </w:r>
      <w:r w:rsidR="001000EF" w:rsidRPr="00885AB9">
        <w:rPr>
          <w:rFonts w:ascii="Times New Roman" w:hAnsi="Times New Roman" w:cs="Times New Roman"/>
        </w:rPr>
        <w:t xml:space="preserve"> extreme gradient boosting (</w:t>
      </w:r>
      <w:proofErr w:type="spellStart"/>
      <w:r w:rsidR="001000EF" w:rsidRPr="00885AB9">
        <w:rPr>
          <w:rFonts w:ascii="Times New Roman" w:hAnsi="Times New Roman" w:cs="Times New Roman"/>
        </w:rPr>
        <w:t>XGBoost</w:t>
      </w:r>
      <w:proofErr w:type="spellEnd"/>
      <w:r w:rsidR="001000EF" w:rsidRPr="00885AB9">
        <w:rPr>
          <w:rFonts w:ascii="Times New Roman" w:hAnsi="Times New Roman" w:cs="Times New Roman"/>
        </w:rPr>
        <w:t>) in the low comorbid and random test cohorts</w:t>
      </w:r>
      <w:r w:rsidR="00971083" w:rsidRPr="00885AB9">
        <w:rPr>
          <w:rFonts w:ascii="Times New Roman" w:hAnsi="Times New Roman" w:cs="Times New Roman"/>
        </w:rPr>
        <w:t xml:space="preserve"> for prediction of 1-year bleeding risk.</w:t>
      </w:r>
    </w:p>
    <w:p w14:paraId="207F225D" w14:textId="77777777" w:rsidR="00EA5BE2" w:rsidRDefault="004307D8" w:rsidP="00EA5BE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6098E8" wp14:editId="0AC42425">
            <wp:extent cx="6871034" cy="5029200"/>
            <wp:effectExtent l="0" t="0" r="6350" b="0"/>
            <wp:docPr id="1167765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034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62ED3" w14:textId="77777777" w:rsidR="00EA5BE2" w:rsidRDefault="00EA5B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3B963F" w14:textId="2D2ECB74" w:rsidR="001000EF" w:rsidRPr="00BF4955" w:rsidRDefault="00F61FA3" w:rsidP="00BF4955">
      <w:pPr>
        <w:spacing w:line="240" w:lineRule="auto"/>
        <w:rPr>
          <w:rFonts w:ascii="Times New Roman" w:hAnsi="Times New Roman" w:cs="Times New Roman"/>
        </w:rPr>
      </w:pPr>
      <w:r w:rsidRPr="00885AB9">
        <w:rPr>
          <w:rFonts w:ascii="Times New Roman" w:hAnsi="Times New Roman" w:cs="Times New Roman"/>
          <w:b/>
          <w:bCs/>
        </w:rPr>
        <w:lastRenderedPageBreak/>
        <w:t>Supplementary Figure 2.</w:t>
      </w:r>
      <w:r w:rsidRPr="00885AB9">
        <w:rPr>
          <w:rFonts w:ascii="Times New Roman" w:hAnsi="Times New Roman" w:cs="Times New Roman"/>
        </w:rPr>
        <w:t xml:space="preserve"> Calibration plots and risk stratification plots for </w:t>
      </w:r>
      <w:r w:rsidR="006A6334">
        <w:rPr>
          <w:rFonts w:ascii="Times New Roman" w:hAnsi="Times New Roman" w:cs="Times New Roman"/>
        </w:rPr>
        <w:t xml:space="preserve">a) </w:t>
      </w:r>
      <w:r w:rsidRPr="00885AB9">
        <w:rPr>
          <w:rFonts w:ascii="Times New Roman" w:hAnsi="Times New Roman" w:cs="Times New Roman"/>
        </w:rPr>
        <w:t>random forest model in the low comorbid and random test cohorts for prediction of 1-year bleeding risk</w:t>
      </w:r>
      <w:r w:rsidR="00BF495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0DE994A" wp14:editId="5548A688">
            <wp:extent cx="7212495" cy="5067300"/>
            <wp:effectExtent l="0" t="0" r="7620" b="0"/>
            <wp:docPr id="11496993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2495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8440A5" w14:textId="158E195A" w:rsidR="006A6334" w:rsidRPr="00BF4955" w:rsidRDefault="00BF4955" w:rsidP="00BF495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F4955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BF4955">
        <w:rPr>
          <w:rFonts w:ascii="Times New Roman" w:hAnsi="Times New Roman" w:cs="Times New Roman"/>
          <w:b/>
          <w:bCs/>
        </w:rPr>
        <w:t>.</w:t>
      </w:r>
      <w:r w:rsidRPr="00BF4955">
        <w:rPr>
          <w:rFonts w:ascii="Times New Roman" w:hAnsi="Times New Roman" w:cs="Times New Roman"/>
        </w:rPr>
        <w:t xml:space="preserve"> Calibration plots and risk stratification plots for </w:t>
      </w:r>
      <w:r w:rsidR="006A6334" w:rsidRPr="00BF4955">
        <w:rPr>
          <w:rFonts w:ascii="Times New Roman" w:hAnsi="Times New Roman" w:cs="Times New Roman"/>
        </w:rPr>
        <w:t>HASBLED risk score in the low comorbid and random test cohorts for prediction of 1-year bleeding risk</w:t>
      </w:r>
      <w:r>
        <w:rPr>
          <w:rFonts w:ascii="Times New Roman" w:hAnsi="Times New Roman" w:cs="Times New Roman"/>
        </w:rPr>
        <w:t>.</w:t>
      </w:r>
    </w:p>
    <w:p w14:paraId="43F9DF68" w14:textId="51FA7AAF" w:rsidR="006A6334" w:rsidRPr="006A6334" w:rsidRDefault="00F474CC" w:rsidP="006A6334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119E56" wp14:editId="0E619BAA">
            <wp:extent cx="7191375" cy="4658547"/>
            <wp:effectExtent l="0" t="0" r="0" b="8890"/>
            <wp:docPr id="2269927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6619" cy="46619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27EB6D" w14:textId="77777777" w:rsidR="00EA5BE2" w:rsidRDefault="00EA5BE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FE863B" w14:textId="622A19AD" w:rsidR="00FA4D7A" w:rsidRDefault="00FD1C25" w:rsidP="00885AB9">
      <w:pPr>
        <w:rPr>
          <w:rFonts w:ascii="Times New Roman" w:hAnsi="Times New Roman" w:cs="Times New Roman"/>
          <w:sz w:val="24"/>
          <w:szCs w:val="24"/>
        </w:rPr>
      </w:pPr>
      <w:r w:rsidRPr="009B729D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5F4D8E">
        <w:rPr>
          <w:rFonts w:ascii="Times New Roman" w:hAnsi="Times New Roman" w:cs="Times New Roman"/>
          <w:b/>
          <w:bCs/>
        </w:rPr>
        <w:t>3</w:t>
      </w:r>
      <w:r w:rsidRPr="009B729D">
        <w:rPr>
          <w:rFonts w:ascii="Times New Roman" w:hAnsi="Times New Roman" w:cs="Times New Roman"/>
          <w:b/>
          <w:bCs/>
        </w:rPr>
        <w:t>.</w:t>
      </w:r>
      <w:r w:rsidRPr="009B729D">
        <w:rPr>
          <w:rFonts w:ascii="Times New Roman" w:hAnsi="Times New Roman" w:cs="Times New Roman"/>
        </w:rPr>
        <w:t xml:space="preserve"> </w:t>
      </w:r>
      <w:r w:rsidR="00FA4D7A" w:rsidRPr="00FA4D7A">
        <w:rPr>
          <w:rFonts w:ascii="Times New Roman" w:hAnsi="Times New Roman" w:cs="Times New Roman"/>
          <w:sz w:val="24"/>
          <w:szCs w:val="24"/>
        </w:rPr>
        <w:t xml:space="preserve">Classification tree schema for prediction of major bleeding event at 1-year </w:t>
      </w:r>
    </w:p>
    <w:p w14:paraId="4AD2AE5E" w14:textId="2B409318" w:rsidR="001C41BB" w:rsidRDefault="00885AB9" w:rsidP="00885A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0C884B" wp14:editId="308F0AD4">
            <wp:extent cx="8429625" cy="3883091"/>
            <wp:effectExtent l="0" t="0" r="0" b="3175"/>
            <wp:docPr id="84262343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5028" cy="3899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75F6AC" w14:textId="77777777" w:rsidR="001C41BB" w:rsidRPr="005F4D8E" w:rsidRDefault="001C41BB" w:rsidP="00FA4D7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543AC" w14:textId="79BC8D09" w:rsidR="00FA4D7A" w:rsidRDefault="00FA4D7A">
      <w:pPr>
        <w:rPr>
          <w:rFonts w:ascii="Times New Roman" w:hAnsi="Times New Roman" w:cs="Times New Roman"/>
          <w:sz w:val="24"/>
          <w:szCs w:val="24"/>
        </w:rPr>
      </w:pPr>
    </w:p>
    <w:p w14:paraId="600729E9" w14:textId="3604624F" w:rsidR="007973BB" w:rsidRPr="00EA5BE2" w:rsidRDefault="007973B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973BB" w:rsidRPr="00EA5BE2" w:rsidSect="001C41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538B6A" w14:textId="77777777" w:rsidR="004513C5" w:rsidRDefault="004513C5" w:rsidP="006A6334">
      <w:pPr>
        <w:spacing w:after="0" w:line="240" w:lineRule="auto"/>
      </w:pPr>
      <w:r>
        <w:separator/>
      </w:r>
    </w:p>
  </w:endnote>
  <w:endnote w:type="continuationSeparator" w:id="0">
    <w:p w14:paraId="2E416D9F" w14:textId="77777777" w:rsidR="004513C5" w:rsidRDefault="004513C5" w:rsidP="006A6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4C9F3" w14:textId="77777777" w:rsidR="004513C5" w:rsidRDefault="004513C5" w:rsidP="006A6334">
      <w:pPr>
        <w:spacing w:after="0" w:line="240" w:lineRule="auto"/>
      </w:pPr>
      <w:r>
        <w:separator/>
      </w:r>
    </w:p>
  </w:footnote>
  <w:footnote w:type="continuationSeparator" w:id="0">
    <w:p w14:paraId="5F057425" w14:textId="77777777" w:rsidR="004513C5" w:rsidRDefault="004513C5" w:rsidP="006A63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F02B92"/>
    <w:multiLevelType w:val="hybridMultilevel"/>
    <w:tmpl w:val="5B740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937F36"/>
    <w:multiLevelType w:val="hybridMultilevel"/>
    <w:tmpl w:val="CDE66E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A97B52"/>
    <w:multiLevelType w:val="hybridMultilevel"/>
    <w:tmpl w:val="11006FFA"/>
    <w:lvl w:ilvl="0" w:tplc="D57EFB72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000C5F"/>
    <w:multiLevelType w:val="hybridMultilevel"/>
    <w:tmpl w:val="77BA9E18"/>
    <w:lvl w:ilvl="0" w:tplc="EFD2D6B4">
      <w:start w:val="1"/>
      <w:numFmt w:val="low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C3660"/>
    <w:multiLevelType w:val="hybridMultilevel"/>
    <w:tmpl w:val="A1EA3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8132739">
    <w:abstractNumId w:val="1"/>
  </w:num>
  <w:num w:numId="2" w16cid:durableId="1494906857">
    <w:abstractNumId w:val="2"/>
  </w:num>
  <w:num w:numId="3" w16cid:durableId="1734430141">
    <w:abstractNumId w:val="0"/>
  </w:num>
  <w:num w:numId="4" w16cid:durableId="397939972">
    <w:abstractNumId w:val="4"/>
  </w:num>
  <w:num w:numId="5" w16cid:durableId="20474860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MDWwMDA2NDE1sTBS0lEKTi0uzszPAykwqgUAkTw8zSwAAAA="/>
  </w:docVars>
  <w:rsids>
    <w:rsidRoot w:val="00A26083"/>
    <w:rsid w:val="00001879"/>
    <w:rsid w:val="00001FD4"/>
    <w:rsid w:val="00002A0F"/>
    <w:rsid w:val="0001673C"/>
    <w:rsid w:val="00024368"/>
    <w:rsid w:val="00037B18"/>
    <w:rsid w:val="00055FF2"/>
    <w:rsid w:val="000673FD"/>
    <w:rsid w:val="00077F8E"/>
    <w:rsid w:val="00090BE0"/>
    <w:rsid w:val="00094950"/>
    <w:rsid w:val="000A2A8B"/>
    <w:rsid w:val="000A6EB5"/>
    <w:rsid w:val="000B50D2"/>
    <w:rsid w:val="000B6345"/>
    <w:rsid w:val="000C3442"/>
    <w:rsid w:val="000C576A"/>
    <w:rsid w:val="000D418A"/>
    <w:rsid w:val="000E0FE9"/>
    <w:rsid w:val="000E4DE9"/>
    <w:rsid w:val="000F0AF4"/>
    <w:rsid w:val="000F208B"/>
    <w:rsid w:val="000F6A2F"/>
    <w:rsid w:val="001000EF"/>
    <w:rsid w:val="00102963"/>
    <w:rsid w:val="001054BD"/>
    <w:rsid w:val="00115445"/>
    <w:rsid w:val="00126122"/>
    <w:rsid w:val="001271C9"/>
    <w:rsid w:val="00147172"/>
    <w:rsid w:val="001508B9"/>
    <w:rsid w:val="00152DC7"/>
    <w:rsid w:val="001605E7"/>
    <w:rsid w:val="00160D7D"/>
    <w:rsid w:val="0016221E"/>
    <w:rsid w:val="00164D1B"/>
    <w:rsid w:val="00165452"/>
    <w:rsid w:val="001672B4"/>
    <w:rsid w:val="0017124F"/>
    <w:rsid w:val="001727FE"/>
    <w:rsid w:val="00175B1D"/>
    <w:rsid w:val="0018108E"/>
    <w:rsid w:val="00190F74"/>
    <w:rsid w:val="001937D8"/>
    <w:rsid w:val="001968EC"/>
    <w:rsid w:val="001A666C"/>
    <w:rsid w:val="001B5774"/>
    <w:rsid w:val="001C2BE4"/>
    <w:rsid w:val="001C41BB"/>
    <w:rsid w:val="001D055A"/>
    <w:rsid w:val="001D1167"/>
    <w:rsid w:val="001F11EB"/>
    <w:rsid w:val="001F443D"/>
    <w:rsid w:val="001F542C"/>
    <w:rsid w:val="002024CB"/>
    <w:rsid w:val="0020719D"/>
    <w:rsid w:val="00215108"/>
    <w:rsid w:val="002171C5"/>
    <w:rsid w:val="00237C8C"/>
    <w:rsid w:val="002425A6"/>
    <w:rsid w:val="002463C3"/>
    <w:rsid w:val="00247257"/>
    <w:rsid w:val="00251FEB"/>
    <w:rsid w:val="00261DFC"/>
    <w:rsid w:val="002636F6"/>
    <w:rsid w:val="002803B7"/>
    <w:rsid w:val="00284310"/>
    <w:rsid w:val="0028570F"/>
    <w:rsid w:val="00287332"/>
    <w:rsid w:val="002874D9"/>
    <w:rsid w:val="00295046"/>
    <w:rsid w:val="00297B08"/>
    <w:rsid w:val="002A0DDA"/>
    <w:rsid w:val="002A4613"/>
    <w:rsid w:val="002A5D51"/>
    <w:rsid w:val="002B111F"/>
    <w:rsid w:val="002B48AD"/>
    <w:rsid w:val="002B6640"/>
    <w:rsid w:val="002C3796"/>
    <w:rsid w:val="002E248F"/>
    <w:rsid w:val="00301ABC"/>
    <w:rsid w:val="003025E2"/>
    <w:rsid w:val="00307091"/>
    <w:rsid w:val="00311AE3"/>
    <w:rsid w:val="003137E2"/>
    <w:rsid w:val="0031497C"/>
    <w:rsid w:val="00321608"/>
    <w:rsid w:val="00342CB6"/>
    <w:rsid w:val="00344243"/>
    <w:rsid w:val="00355B49"/>
    <w:rsid w:val="00361302"/>
    <w:rsid w:val="00375CC6"/>
    <w:rsid w:val="00376F12"/>
    <w:rsid w:val="003808CC"/>
    <w:rsid w:val="00382560"/>
    <w:rsid w:val="003827C7"/>
    <w:rsid w:val="0038555E"/>
    <w:rsid w:val="00397016"/>
    <w:rsid w:val="003A5190"/>
    <w:rsid w:val="003A526E"/>
    <w:rsid w:val="003B30E9"/>
    <w:rsid w:val="003B412E"/>
    <w:rsid w:val="003B69D9"/>
    <w:rsid w:val="003C0470"/>
    <w:rsid w:val="003C3018"/>
    <w:rsid w:val="003D1E33"/>
    <w:rsid w:val="003D3FD3"/>
    <w:rsid w:val="003D443A"/>
    <w:rsid w:val="003D5168"/>
    <w:rsid w:val="003E0B95"/>
    <w:rsid w:val="003E3573"/>
    <w:rsid w:val="003F2DF5"/>
    <w:rsid w:val="003F7025"/>
    <w:rsid w:val="00410D7E"/>
    <w:rsid w:val="00411A04"/>
    <w:rsid w:val="00413EBD"/>
    <w:rsid w:val="00414AAF"/>
    <w:rsid w:val="004226FB"/>
    <w:rsid w:val="004230D8"/>
    <w:rsid w:val="004237E4"/>
    <w:rsid w:val="004307D8"/>
    <w:rsid w:val="0043633E"/>
    <w:rsid w:val="00443574"/>
    <w:rsid w:val="00443BE1"/>
    <w:rsid w:val="00446633"/>
    <w:rsid w:val="004513C5"/>
    <w:rsid w:val="00464B6D"/>
    <w:rsid w:val="00473449"/>
    <w:rsid w:val="0049520C"/>
    <w:rsid w:val="004963E9"/>
    <w:rsid w:val="004A0682"/>
    <w:rsid w:val="004D488B"/>
    <w:rsid w:val="004D5CF8"/>
    <w:rsid w:val="004D7BA9"/>
    <w:rsid w:val="004F0052"/>
    <w:rsid w:val="004F0B82"/>
    <w:rsid w:val="004F11AC"/>
    <w:rsid w:val="004F2D0A"/>
    <w:rsid w:val="00504F70"/>
    <w:rsid w:val="005103FA"/>
    <w:rsid w:val="0051434D"/>
    <w:rsid w:val="00520A2F"/>
    <w:rsid w:val="0052273D"/>
    <w:rsid w:val="0052299E"/>
    <w:rsid w:val="005243DC"/>
    <w:rsid w:val="00545DC9"/>
    <w:rsid w:val="00551EF0"/>
    <w:rsid w:val="0056046A"/>
    <w:rsid w:val="00561FDD"/>
    <w:rsid w:val="0056443B"/>
    <w:rsid w:val="00575B91"/>
    <w:rsid w:val="005978C9"/>
    <w:rsid w:val="005A4FB5"/>
    <w:rsid w:val="005B1202"/>
    <w:rsid w:val="005B1A0E"/>
    <w:rsid w:val="005B28FD"/>
    <w:rsid w:val="005B4647"/>
    <w:rsid w:val="005B6263"/>
    <w:rsid w:val="005D4E9F"/>
    <w:rsid w:val="005D5F70"/>
    <w:rsid w:val="005F4D8E"/>
    <w:rsid w:val="005F66D1"/>
    <w:rsid w:val="0061646F"/>
    <w:rsid w:val="006322B2"/>
    <w:rsid w:val="006427D9"/>
    <w:rsid w:val="0065091F"/>
    <w:rsid w:val="00650BC1"/>
    <w:rsid w:val="00650D58"/>
    <w:rsid w:val="00652F96"/>
    <w:rsid w:val="00653A49"/>
    <w:rsid w:val="006558E6"/>
    <w:rsid w:val="00657DC3"/>
    <w:rsid w:val="0066434E"/>
    <w:rsid w:val="00664496"/>
    <w:rsid w:val="00667B0D"/>
    <w:rsid w:val="00667F03"/>
    <w:rsid w:val="00670E06"/>
    <w:rsid w:val="00671B4B"/>
    <w:rsid w:val="0067475D"/>
    <w:rsid w:val="00677E1D"/>
    <w:rsid w:val="006974DA"/>
    <w:rsid w:val="006A6334"/>
    <w:rsid w:val="006A7D5E"/>
    <w:rsid w:val="006B07DE"/>
    <w:rsid w:val="006B6639"/>
    <w:rsid w:val="006C36C7"/>
    <w:rsid w:val="006C5F0A"/>
    <w:rsid w:val="006C6060"/>
    <w:rsid w:val="006D1013"/>
    <w:rsid w:val="006E42E0"/>
    <w:rsid w:val="006E504C"/>
    <w:rsid w:val="006E7C87"/>
    <w:rsid w:val="006F34F2"/>
    <w:rsid w:val="006F362C"/>
    <w:rsid w:val="006F539A"/>
    <w:rsid w:val="00705EFC"/>
    <w:rsid w:val="00710E27"/>
    <w:rsid w:val="00713F81"/>
    <w:rsid w:val="0072528F"/>
    <w:rsid w:val="0073155C"/>
    <w:rsid w:val="00733EA9"/>
    <w:rsid w:val="00750B8D"/>
    <w:rsid w:val="0076575B"/>
    <w:rsid w:val="00772CF2"/>
    <w:rsid w:val="007748B8"/>
    <w:rsid w:val="00783893"/>
    <w:rsid w:val="00791675"/>
    <w:rsid w:val="00791BC7"/>
    <w:rsid w:val="00795FD4"/>
    <w:rsid w:val="007973BB"/>
    <w:rsid w:val="00797D6E"/>
    <w:rsid w:val="007A7E65"/>
    <w:rsid w:val="007B4B70"/>
    <w:rsid w:val="007B53B3"/>
    <w:rsid w:val="007B6C1C"/>
    <w:rsid w:val="007B7635"/>
    <w:rsid w:val="007C09C2"/>
    <w:rsid w:val="007D72BD"/>
    <w:rsid w:val="007F2524"/>
    <w:rsid w:val="007F5D37"/>
    <w:rsid w:val="007F6AA5"/>
    <w:rsid w:val="00806215"/>
    <w:rsid w:val="00807563"/>
    <w:rsid w:val="00807E6F"/>
    <w:rsid w:val="00813BAE"/>
    <w:rsid w:val="00820FB5"/>
    <w:rsid w:val="00823725"/>
    <w:rsid w:val="00823C6F"/>
    <w:rsid w:val="00827D4E"/>
    <w:rsid w:val="00835048"/>
    <w:rsid w:val="00835F35"/>
    <w:rsid w:val="008472FE"/>
    <w:rsid w:val="0087348B"/>
    <w:rsid w:val="00881A48"/>
    <w:rsid w:val="008849D8"/>
    <w:rsid w:val="00885AB9"/>
    <w:rsid w:val="00886758"/>
    <w:rsid w:val="008900D0"/>
    <w:rsid w:val="00893B72"/>
    <w:rsid w:val="0089686C"/>
    <w:rsid w:val="008A147E"/>
    <w:rsid w:val="008A1EE5"/>
    <w:rsid w:val="008A51F4"/>
    <w:rsid w:val="008A6A71"/>
    <w:rsid w:val="008B427E"/>
    <w:rsid w:val="008C07EA"/>
    <w:rsid w:val="008C2EB8"/>
    <w:rsid w:val="008C5FDB"/>
    <w:rsid w:val="008D1832"/>
    <w:rsid w:val="008D2AAB"/>
    <w:rsid w:val="00902000"/>
    <w:rsid w:val="00912C0C"/>
    <w:rsid w:val="009138AA"/>
    <w:rsid w:val="00916F07"/>
    <w:rsid w:val="00917C18"/>
    <w:rsid w:val="0092276F"/>
    <w:rsid w:val="00927B49"/>
    <w:rsid w:val="00934679"/>
    <w:rsid w:val="0093547C"/>
    <w:rsid w:val="00940932"/>
    <w:rsid w:val="00942C08"/>
    <w:rsid w:val="009449A8"/>
    <w:rsid w:val="0094623A"/>
    <w:rsid w:val="0094702F"/>
    <w:rsid w:val="00953A16"/>
    <w:rsid w:val="00954EC9"/>
    <w:rsid w:val="00955BF8"/>
    <w:rsid w:val="00971083"/>
    <w:rsid w:val="009723B2"/>
    <w:rsid w:val="00973DDB"/>
    <w:rsid w:val="00977130"/>
    <w:rsid w:val="0098068B"/>
    <w:rsid w:val="00980F45"/>
    <w:rsid w:val="009826CE"/>
    <w:rsid w:val="009853BC"/>
    <w:rsid w:val="00987034"/>
    <w:rsid w:val="00991B91"/>
    <w:rsid w:val="009A3201"/>
    <w:rsid w:val="009B729D"/>
    <w:rsid w:val="009C3E39"/>
    <w:rsid w:val="009C6186"/>
    <w:rsid w:val="009D4462"/>
    <w:rsid w:val="009E486D"/>
    <w:rsid w:val="009F27E1"/>
    <w:rsid w:val="009F69A1"/>
    <w:rsid w:val="00A14758"/>
    <w:rsid w:val="00A24C5A"/>
    <w:rsid w:val="00A26083"/>
    <w:rsid w:val="00A30DBA"/>
    <w:rsid w:val="00A32AAA"/>
    <w:rsid w:val="00A37B88"/>
    <w:rsid w:val="00A451AC"/>
    <w:rsid w:val="00A540B6"/>
    <w:rsid w:val="00A7546D"/>
    <w:rsid w:val="00A845B1"/>
    <w:rsid w:val="00A93055"/>
    <w:rsid w:val="00A9418E"/>
    <w:rsid w:val="00AA49C2"/>
    <w:rsid w:val="00AB06A4"/>
    <w:rsid w:val="00AB4578"/>
    <w:rsid w:val="00AD36A1"/>
    <w:rsid w:val="00AF15D7"/>
    <w:rsid w:val="00AF4EC2"/>
    <w:rsid w:val="00B00633"/>
    <w:rsid w:val="00B03BE3"/>
    <w:rsid w:val="00B07954"/>
    <w:rsid w:val="00B13097"/>
    <w:rsid w:val="00B206CE"/>
    <w:rsid w:val="00B22904"/>
    <w:rsid w:val="00B32BF4"/>
    <w:rsid w:val="00B50928"/>
    <w:rsid w:val="00B54A3F"/>
    <w:rsid w:val="00B54A74"/>
    <w:rsid w:val="00B6745A"/>
    <w:rsid w:val="00B70F8C"/>
    <w:rsid w:val="00B81BCD"/>
    <w:rsid w:val="00B851A7"/>
    <w:rsid w:val="00B93D78"/>
    <w:rsid w:val="00B94EC0"/>
    <w:rsid w:val="00BA5F6B"/>
    <w:rsid w:val="00BB020A"/>
    <w:rsid w:val="00BB1EF7"/>
    <w:rsid w:val="00BC0DB3"/>
    <w:rsid w:val="00BC1076"/>
    <w:rsid w:val="00BD0B44"/>
    <w:rsid w:val="00BD5815"/>
    <w:rsid w:val="00BE2430"/>
    <w:rsid w:val="00BF0F61"/>
    <w:rsid w:val="00BF4955"/>
    <w:rsid w:val="00BF5598"/>
    <w:rsid w:val="00C024ED"/>
    <w:rsid w:val="00C0349C"/>
    <w:rsid w:val="00C06955"/>
    <w:rsid w:val="00C0758D"/>
    <w:rsid w:val="00C13068"/>
    <w:rsid w:val="00C1783D"/>
    <w:rsid w:val="00C21CDD"/>
    <w:rsid w:val="00C35035"/>
    <w:rsid w:val="00C36212"/>
    <w:rsid w:val="00C41AC1"/>
    <w:rsid w:val="00C464E1"/>
    <w:rsid w:val="00C47F71"/>
    <w:rsid w:val="00C503B1"/>
    <w:rsid w:val="00C506EC"/>
    <w:rsid w:val="00C64CC0"/>
    <w:rsid w:val="00C726D6"/>
    <w:rsid w:val="00C82BA6"/>
    <w:rsid w:val="00C866EB"/>
    <w:rsid w:val="00C8725E"/>
    <w:rsid w:val="00CA17EE"/>
    <w:rsid w:val="00CA1B82"/>
    <w:rsid w:val="00CA43AA"/>
    <w:rsid w:val="00CA6DEF"/>
    <w:rsid w:val="00CB5566"/>
    <w:rsid w:val="00CC0E9B"/>
    <w:rsid w:val="00CD17B2"/>
    <w:rsid w:val="00CE6891"/>
    <w:rsid w:val="00CF5BAB"/>
    <w:rsid w:val="00CF61F0"/>
    <w:rsid w:val="00D03434"/>
    <w:rsid w:val="00D101F9"/>
    <w:rsid w:val="00D22C18"/>
    <w:rsid w:val="00D32B20"/>
    <w:rsid w:val="00D42ECD"/>
    <w:rsid w:val="00D509CE"/>
    <w:rsid w:val="00D5369A"/>
    <w:rsid w:val="00D63EB6"/>
    <w:rsid w:val="00D82C1E"/>
    <w:rsid w:val="00D83761"/>
    <w:rsid w:val="00D84E77"/>
    <w:rsid w:val="00D85925"/>
    <w:rsid w:val="00DA4ADE"/>
    <w:rsid w:val="00DA5B89"/>
    <w:rsid w:val="00DC5BAC"/>
    <w:rsid w:val="00DD470A"/>
    <w:rsid w:val="00DD5651"/>
    <w:rsid w:val="00DD5C92"/>
    <w:rsid w:val="00DD5F41"/>
    <w:rsid w:val="00DE1384"/>
    <w:rsid w:val="00DE1F4E"/>
    <w:rsid w:val="00DE2CD7"/>
    <w:rsid w:val="00DE4187"/>
    <w:rsid w:val="00DE5940"/>
    <w:rsid w:val="00DE6F2E"/>
    <w:rsid w:val="00DE73EF"/>
    <w:rsid w:val="00DF082B"/>
    <w:rsid w:val="00E055EF"/>
    <w:rsid w:val="00E2045A"/>
    <w:rsid w:val="00E20985"/>
    <w:rsid w:val="00E21F66"/>
    <w:rsid w:val="00E44717"/>
    <w:rsid w:val="00E4512C"/>
    <w:rsid w:val="00E60D7A"/>
    <w:rsid w:val="00E620AC"/>
    <w:rsid w:val="00E649C2"/>
    <w:rsid w:val="00E716BE"/>
    <w:rsid w:val="00E72A0C"/>
    <w:rsid w:val="00E74360"/>
    <w:rsid w:val="00E84CBF"/>
    <w:rsid w:val="00E86140"/>
    <w:rsid w:val="00E92A8F"/>
    <w:rsid w:val="00EA4FD1"/>
    <w:rsid w:val="00EA5BE2"/>
    <w:rsid w:val="00EA7385"/>
    <w:rsid w:val="00EB1590"/>
    <w:rsid w:val="00EB52E3"/>
    <w:rsid w:val="00EC164E"/>
    <w:rsid w:val="00EC7264"/>
    <w:rsid w:val="00ED1599"/>
    <w:rsid w:val="00ED3230"/>
    <w:rsid w:val="00EE0EC5"/>
    <w:rsid w:val="00EF1889"/>
    <w:rsid w:val="00EF297E"/>
    <w:rsid w:val="00F01B1B"/>
    <w:rsid w:val="00F05C06"/>
    <w:rsid w:val="00F25462"/>
    <w:rsid w:val="00F32B6C"/>
    <w:rsid w:val="00F331AA"/>
    <w:rsid w:val="00F43047"/>
    <w:rsid w:val="00F431CC"/>
    <w:rsid w:val="00F435E0"/>
    <w:rsid w:val="00F46BB7"/>
    <w:rsid w:val="00F474CC"/>
    <w:rsid w:val="00F5549A"/>
    <w:rsid w:val="00F609A1"/>
    <w:rsid w:val="00F61FA3"/>
    <w:rsid w:val="00F80C33"/>
    <w:rsid w:val="00F96C54"/>
    <w:rsid w:val="00F9785A"/>
    <w:rsid w:val="00FA4948"/>
    <w:rsid w:val="00FA4D7A"/>
    <w:rsid w:val="00FB7446"/>
    <w:rsid w:val="00FC472E"/>
    <w:rsid w:val="00FC6716"/>
    <w:rsid w:val="00FD1C25"/>
    <w:rsid w:val="00FE2972"/>
    <w:rsid w:val="00FF0677"/>
    <w:rsid w:val="00FF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21CC9"/>
  <w15:chartTrackingRefBased/>
  <w15:docId w15:val="{7EC259C7-87C0-4F72-B916-2EBDBBBEA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08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0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0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0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0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0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0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0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0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0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0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0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0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0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0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0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0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0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0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0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0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0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08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0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08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0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0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0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083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A2608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6083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2608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6083"/>
    <w:rPr>
      <w:rFonts w:ascii="Calibri" w:hAnsi="Calibri" w:cs="Calibri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6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6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608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6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6083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A2608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260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26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608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60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6083"/>
    <w:rPr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61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61F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2B48AD"/>
    <w:pPr>
      <w:spacing w:after="0" w:line="240" w:lineRule="auto"/>
    </w:pPr>
    <w:rPr>
      <w:kern w:val="0"/>
      <w14:ligatures w14:val="none"/>
    </w:rPr>
  </w:style>
  <w:style w:type="table" w:styleId="GridTable1Light-Accent4">
    <w:name w:val="Grid Table 1 Light Accent 4"/>
    <w:basedOn w:val="TableNormal"/>
    <w:uiPriority w:val="46"/>
    <w:rsid w:val="000D418A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5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1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26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413894">
              <w:marLeft w:val="0"/>
              <w:marRight w:val="0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747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8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643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73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0020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2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2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4</TotalTime>
  <Pages>14</Pages>
  <Words>2682</Words>
  <Characters>15290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ul Chaudhary</dc:creator>
  <cp:keywords/>
  <dc:description/>
  <cp:lastModifiedBy>Rahul Chaudhary</cp:lastModifiedBy>
  <cp:revision>90</cp:revision>
  <dcterms:created xsi:type="dcterms:W3CDTF">2024-04-30T15:23:00Z</dcterms:created>
  <dcterms:modified xsi:type="dcterms:W3CDTF">2024-05-27T16:54:00Z</dcterms:modified>
</cp:coreProperties>
</file>